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4CAA1" w14:textId="77777777" w:rsidR="003C0A80" w:rsidRPr="00F4664A" w:rsidRDefault="003C0A80" w:rsidP="003C0A80">
      <w:pPr>
        <w:pStyle w:val="Heading1"/>
        <w:spacing w:before="0" w:after="0" w:line="480" w:lineRule="auto"/>
        <w:jc w:val="both"/>
        <w:rPr>
          <w:rFonts w:ascii="Times" w:hAnsi="Times"/>
          <w:b/>
          <w:bCs/>
          <w:sz w:val="24"/>
          <w:szCs w:val="24"/>
        </w:rPr>
      </w:pPr>
      <w:bookmarkStart w:id="0" w:name="_GoBack"/>
      <w:r w:rsidRPr="00F4664A">
        <w:rPr>
          <w:rFonts w:ascii="Times" w:hAnsi="Times"/>
          <w:b/>
          <w:bCs/>
          <w:sz w:val="24"/>
          <w:szCs w:val="24"/>
        </w:rPr>
        <w:t>Supplementary Materials</w:t>
      </w:r>
    </w:p>
    <w:p w14:paraId="562E45B3" w14:textId="36196F41" w:rsidR="003C0A80" w:rsidRPr="00F4664A" w:rsidRDefault="001B2858" w:rsidP="009F380F">
      <w:pPr>
        <w:pStyle w:val="Heading2"/>
        <w:spacing w:before="0" w:after="0" w:line="480" w:lineRule="auto"/>
        <w:jc w:val="both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b/>
          <w:bCs/>
          <w:noProof/>
          <w:sz w:val="24"/>
          <w:szCs w:val="24"/>
          <w:lang w:val="en-US"/>
        </w:rPr>
        <w:drawing>
          <wp:inline distT="0" distB="0" distL="0" distR="0" wp14:anchorId="607E7487" wp14:editId="35E3472B">
            <wp:extent cx="5943600" cy="3714750"/>
            <wp:effectExtent l="0" t="0" r="0" b="635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0A80" w:rsidRPr="00F4664A">
        <w:rPr>
          <w:rFonts w:ascii="Times" w:hAnsi="Times"/>
          <w:b/>
          <w:bCs/>
          <w:sz w:val="24"/>
          <w:szCs w:val="24"/>
        </w:rPr>
        <w:t xml:space="preserve">Fig. S1. </w:t>
      </w:r>
      <w:bookmarkStart w:id="1" w:name="_iu74v2jhku1z" w:colFirst="0" w:colLast="0"/>
      <w:bookmarkEnd w:id="1"/>
      <w:r w:rsidR="003C0A80" w:rsidRPr="00F4664A">
        <w:rPr>
          <w:rFonts w:ascii="Times" w:hAnsi="Times"/>
          <w:b/>
          <w:bCs/>
          <w:sz w:val="24"/>
          <w:szCs w:val="24"/>
        </w:rPr>
        <w:t>Calprotectin effects on cognitive performance in cognitively unimpaired participants.</w:t>
      </w:r>
      <w:r w:rsidR="003C0A80" w:rsidRPr="00F4664A">
        <w:rPr>
          <w:rFonts w:ascii="Times" w:hAnsi="Times"/>
          <w:sz w:val="24"/>
          <w:szCs w:val="24"/>
        </w:rPr>
        <w:t xml:space="preserve"> </w:t>
      </w:r>
      <w:r w:rsidR="003C0A80" w:rsidRPr="00F4664A">
        <w:rPr>
          <w:rFonts w:ascii="Times" w:hAnsi="Times"/>
          <w:i/>
          <w:sz w:val="24"/>
          <w:szCs w:val="24"/>
        </w:rPr>
        <w:t>CU A</w:t>
      </w:r>
      <w:r w:rsidR="003C0A80" w:rsidRPr="00F4664A">
        <w:rPr>
          <w:rFonts w:ascii="Times" w:hAnsi="Times"/>
          <w:i/>
          <w:sz w:val="24"/>
          <w:szCs w:val="24"/>
        </w:rPr>
        <w:sym w:font="Symbol" w:char="F062"/>
      </w:r>
      <w:r w:rsidR="003C0A80" w:rsidRPr="00F4664A">
        <w:rPr>
          <w:rFonts w:ascii="Times" w:hAnsi="Times"/>
          <w:i/>
          <w:sz w:val="24"/>
          <w:szCs w:val="24"/>
        </w:rPr>
        <w:t>-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cognitively unimpaired, A</w:t>
      </w:r>
      <w:r w:rsidR="003C0A80" w:rsidRPr="00F4664A">
        <w:rPr>
          <w:rFonts w:ascii="Times" w:hAnsi="Times"/>
          <w:sz w:val="24"/>
          <w:szCs w:val="24"/>
        </w:rPr>
        <w:sym w:font="Symbol" w:char="F062"/>
      </w:r>
      <w:r w:rsidR="003C0A80" w:rsidRPr="00F4664A">
        <w:rPr>
          <w:rFonts w:ascii="Times" w:hAnsi="Times"/>
          <w:sz w:val="24"/>
          <w:szCs w:val="24"/>
        </w:rPr>
        <w:t xml:space="preserve">-negative; </w:t>
      </w:r>
      <w:r w:rsidR="003C0A80" w:rsidRPr="00F4664A">
        <w:rPr>
          <w:rFonts w:ascii="Times" w:hAnsi="Times"/>
          <w:i/>
          <w:sz w:val="24"/>
          <w:szCs w:val="24"/>
        </w:rPr>
        <w:t>CU A</w:t>
      </w:r>
      <w:r w:rsidR="003C0A80" w:rsidRPr="00F4664A">
        <w:rPr>
          <w:rFonts w:ascii="Times" w:hAnsi="Times"/>
          <w:i/>
          <w:sz w:val="24"/>
          <w:szCs w:val="24"/>
        </w:rPr>
        <w:sym w:font="Symbol" w:char="F062"/>
      </w:r>
      <w:r w:rsidR="003C0A80" w:rsidRPr="00F4664A">
        <w:rPr>
          <w:rFonts w:ascii="Times" w:hAnsi="Times"/>
          <w:i/>
          <w:sz w:val="24"/>
          <w:szCs w:val="24"/>
        </w:rPr>
        <w:t>+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cognitively unimpaired, A</w:t>
      </w:r>
      <w:r w:rsidR="003C0A80" w:rsidRPr="00F4664A">
        <w:rPr>
          <w:rFonts w:ascii="Times" w:hAnsi="Times"/>
          <w:sz w:val="24"/>
          <w:szCs w:val="24"/>
        </w:rPr>
        <w:sym w:font="Symbol" w:char="F062"/>
      </w:r>
      <w:r w:rsidR="003C0A80" w:rsidRPr="00F4664A">
        <w:rPr>
          <w:rFonts w:ascii="Times" w:hAnsi="Times"/>
          <w:sz w:val="24"/>
          <w:szCs w:val="24"/>
        </w:rPr>
        <w:t xml:space="preserve">-positive; </w:t>
      </w:r>
      <w:r w:rsidR="003C0A80" w:rsidRPr="00F4664A">
        <w:rPr>
          <w:rFonts w:ascii="Times" w:hAnsi="Times"/>
          <w:i/>
          <w:sz w:val="24"/>
          <w:szCs w:val="24"/>
        </w:rPr>
        <w:t>RAVLT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Rey Auditory Verbal Learning Test; </w:t>
      </w:r>
      <w:r w:rsidR="003C0A80" w:rsidRPr="00F4664A">
        <w:rPr>
          <w:rFonts w:ascii="Times" w:hAnsi="Times"/>
          <w:i/>
          <w:sz w:val="24"/>
          <w:szCs w:val="24"/>
        </w:rPr>
        <w:t>TMT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i/>
          <w:sz w:val="24"/>
          <w:szCs w:val="24"/>
        </w:rPr>
        <w:t xml:space="preserve"> </w:t>
      </w:r>
      <w:r w:rsidR="003C0A80" w:rsidRPr="00F4664A">
        <w:rPr>
          <w:rFonts w:ascii="Times" w:hAnsi="Times"/>
          <w:sz w:val="24"/>
          <w:szCs w:val="24"/>
        </w:rPr>
        <w:t xml:space="preserve">Trail Making Test. </w:t>
      </w:r>
      <w:r w:rsidR="003C0A80" w:rsidRPr="00F4664A">
        <w:rPr>
          <w:rFonts w:ascii="Times" w:hAnsi="Times"/>
          <w:sz w:val="24"/>
          <w:szCs w:val="24"/>
        </w:rPr>
        <w:sym w:font="Symbol" w:char="F062"/>
      </w:r>
      <w:r w:rsidR="003C0A80" w:rsidRPr="00F4664A">
        <w:rPr>
          <w:rFonts w:ascii="Times" w:hAnsi="Times"/>
          <w:sz w:val="24"/>
          <w:szCs w:val="24"/>
        </w:rPr>
        <w:t xml:space="preserve"> coefficients (multiple regression, </w:t>
      </w:r>
      <w:r w:rsidR="003C0A80" w:rsidRPr="00F4664A">
        <w:rPr>
          <w:rFonts w:ascii="Times" w:hAnsi="Times"/>
          <w:i/>
          <w:iCs/>
          <w:sz w:val="24"/>
          <w:szCs w:val="24"/>
        </w:rPr>
        <w:t>p</w:t>
      </w:r>
      <w:r w:rsidR="003C0A80" w:rsidRPr="00F4664A">
        <w:rPr>
          <w:rFonts w:ascii="Times" w:hAnsi="Times"/>
          <w:sz w:val="24"/>
          <w:szCs w:val="24"/>
        </w:rPr>
        <w:t>-values false discovery rate uncorrected) are reported with adjustment for education and disease status; no effects survived adjustment for age or sex covariates. An outlier was noted among the TMT Trial B; removal of outlier did not alter the direction or significance of the reported effect.</w:t>
      </w:r>
      <w:bookmarkStart w:id="2" w:name="_a9vq7o3aqx1u" w:colFirst="0" w:colLast="0"/>
      <w:bookmarkEnd w:id="2"/>
    </w:p>
    <w:p w14:paraId="4834BB3E" w14:textId="465F7EF4" w:rsidR="003C0A80" w:rsidRPr="00F4664A" w:rsidRDefault="003C0A80" w:rsidP="003C0A8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</w:p>
    <w:p w14:paraId="621E3658" w14:textId="43411EF6" w:rsidR="00C95914" w:rsidRPr="00F4664A" w:rsidRDefault="00C95914" w:rsidP="00C95914">
      <w:pPr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1. Participant medication usage.</w:t>
      </w:r>
    </w:p>
    <w:tbl>
      <w:tblPr>
        <w:tblW w:w="11580" w:type="dxa"/>
        <w:jc w:val="center"/>
        <w:tblLayout w:type="fixed"/>
        <w:tblLook w:val="0420" w:firstRow="1" w:lastRow="0" w:firstColumn="0" w:lastColumn="0" w:noHBand="0" w:noVBand="1"/>
      </w:tblPr>
      <w:tblGrid>
        <w:gridCol w:w="1980"/>
        <w:gridCol w:w="1350"/>
        <w:gridCol w:w="990"/>
        <w:gridCol w:w="990"/>
        <w:gridCol w:w="180"/>
        <w:gridCol w:w="810"/>
        <w:gridCol w:w="270"/>
        <w:gridCol w:w="630"/>
        <w:gridCol w:w="534"/>
        <w:gridCol w:w="906"/>
        <w:gridCol w:w="545"/>
        <w:gridCol w:w="895"/>
        <w:gridCol w:w="1500"/>
      </w:tblGrid>
      <w:tr w:rsidR="00F4664A" w:rsidRPr="00F4664A" w14:paraId="48239837" w14:textId="77777777" w:rsidTr="001C69A5">
        <w:trPr>
          <w:tblHeader/>
          <w:jc w:val="center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CA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606399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35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A82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C7D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5280" w:type="dxa"/>
            <w:gridSpan w:val="7"/>
            <w:tcBorders>
              <w:top w:val="single" w:sz="8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78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i/>
                <w:iCs/>
                <w:sz w:val="20"/>
                <w:szCs w:val="20"/>
              </w:rPr>
              <w:t>p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-values</w:t>
            </w:r>
          </w:p>
        </w:tc>
      </w:tr>
      <w:tr w:rsidR="00F4664A" w:rsidRPr="00F4664A" w14:paraId="567B10DF" w14:textId="77777777" w:rsidTr="001C69A5">
        <w:trPr>
          <w:tblHeader/>
          <w:jc w:val="center"/>
        </w:trPr>
        <w:tc>
          <w:tcPr>
            <w:tcW w:w="19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632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4F9B98" w14:textId="280420C6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ATC code(s)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FA8D" w14:textId="26B522F9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EE6939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</w:t>
            </w:r>
            <w:r w:rsidR="00CB24BC" w:rsidRPr="00F4664A">
              <w:rPr>
                <w:rFonts w:ascii="Times" w:eastAsia="Helvetica" w:hAnsi="Times"/>
                <w:b/>
                <w:sz w:val="20"/>
                <w:szCs w:val="20"/>
              </w:rPr>
              <w:t>β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-, 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  <w:t>N = 74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AF04" w14:textId="7A629521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CB24B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+,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  <w:t xml:space="preserve"> N = 31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0458" w14:textId="08760BCE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AD</w:t>
            </w:r>
            <w:r w:rsidR="00E93707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</w:t>
            </w:r>
            <w:r w:rsidR="00CB24BC" w:rsidRPr="00F4664A">
              <w:rPr>
                <w:rFonts w:ascii="Times" w:eastAsia="Helvetica" w:hAnsi="Times"/>
                <w:b/>
                <w:sz w:val="20"/>
                <w:szCs w:val="20"/>
              </w:rPr>
              <w:t>β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+,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  <w:t xml:space="preserve"> N = 13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804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Global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41B9B" w14:textId="18AC577E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281D21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  <w:t>CU+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3CDCC" w14:textId="5922FE2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281D21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</w:r>
            <w:r w:rsidR="00E4362B" w:rsidRPr="00F4664A">
              <w:rPr>
                <w:rFonts w:ascii="Times" w:eastAsia="Helvetica" w:hAnsi="Times"/>
                <w:b/>
                <w:sz w:val="20"/>
                <w:szCs w:val="20"/>
              </w:rPr>
              <w:t>AD</w:t>
            </w:r>
            <w:r w:rsidR="00281D21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</w:t>
            </w:r>
            <w:r w:rsidR="00E4362B" w:rsidRPr="00F4664A">
              <w:rPr>
                <w:rFonts w:ascii="Times" w:eastAsia="Helvetica" w:hAnsi="Times"/>
                <w:b/>
                <w:sz w:val="20"/>
                <w:szCs w:val="20"/>
              </w:rPr>
              <w:t>Aβ+,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ABF55" w14:textId="749ECB29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281D21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</w:r>
            <w:r w:rsidR="00E4362B" w:rsidRPr="00F4664A">
              <w:rPr>
                <w:rFonts w:ascii="Times" w:eastAsia="Helvetica" w:hAnsi="Times"/>
                <w:b/>
                <w:sz w:val="20"/>
                <w:szCs w:val="20"/>
              </w:rPr>
              <w:t>AD Aβ+,</w:t>
            </w:r>
          </w:p>
        </w:tc>
      </w:tr>
      <w:tr w:rsidR="00F4664A" w:rsidRPr="00F4664A" w14:paraId="1C9E381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118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CE inhibito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05469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09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AAD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8 (1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2AF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13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067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DAF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022A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2E70C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A8324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679731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CA2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lendronic acid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8B424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5BA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18C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375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4B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EAF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1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7495670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229DA5C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EE56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118C4A3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5C1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lpha-blocke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18F2E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G04C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9C5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FC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FEB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B2F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A60EA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8C4E7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AA2C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36E1AE7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E55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mitriptyl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98DC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AA09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6C3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20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497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59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280DE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AA1B0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DBB9A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CD58B9A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E49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mlodip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F0321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8C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C5B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BE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279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CD1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03B18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BE9C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8B876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7DDB9A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53F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moxicill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F7B77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J01CA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71E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B0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86A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C50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8A84D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166B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1C11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F5C768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76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nticholinesteras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5B464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N06D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7C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3DE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7A0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 (8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0D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ECD8A1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3886D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9B216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7772A9A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0A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nticoagulan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BAD7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1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B8D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4 (46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2DB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3 (4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FF8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54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B86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CF49D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51ACA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58744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33CA1C4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4D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scorbic acid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88B5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A11G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FE5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224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924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916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EBD2B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FF81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25766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72F830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AD3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 vitamin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FF64E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1D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CB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69F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F51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03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ACE7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2DF3F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F4B7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FB0548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CCB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enazepril and amlodip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D6DB3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9BB1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FEA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806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599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BB5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78FA9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32EBC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8BA7C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377F9F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E98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enzodiazepin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5A96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5BA</w:t>
            </w: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br/>
              <w:t>N03AE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882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AD8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71C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E53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290CC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DB3FC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2A6B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04C985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361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enzonat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7307C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5DB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98A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56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19D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42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7AAE0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73345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AC83E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4D378E7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467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eta agonis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62D1F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3A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150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5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2E1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266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25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610FEE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250F53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0C24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0DF7BB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31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eta-blocke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C0DCF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07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48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3 (1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15A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9.7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CE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9F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6AD79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DCB79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7C9EA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97343C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9F2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ulk-forming laxativ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7B71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A06A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06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CD0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1A4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D28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03B5E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66D96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AF26D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D24FD4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126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iot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5B66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1HA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7E4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C4A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2AB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246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2E161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11B98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068B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2893AF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C70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Botulinum tox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247A1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3AX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90D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E6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A73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19A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3727F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0590A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8AAF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A11707B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66A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rimonid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1AD1F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S01EA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BA4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97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9B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791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A2B36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C8A7D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DAE85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44C8F3C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151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Bupropio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D62D1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AX1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346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23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A5B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046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4C282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AE46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C421A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4CF7D1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E32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alciu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59969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2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401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4 (32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FB1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2 (39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6C8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 (38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98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091E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E662D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6A947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746D706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C01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arbamazep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BF97D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3AF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BAC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0E5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828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895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C220E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74F90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82B4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67227A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CF4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arbam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22D4C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D02AE5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43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3AD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0B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5C5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36A39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2D82C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FE363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B77A75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204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elecoxib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08AE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H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880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52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B6E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4C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4C82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3777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DD9A5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0400F8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BD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etiriz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31E53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6AE07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DE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49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A4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A84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BD90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50913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DF014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2779786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892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hondroitin sulf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5C727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X2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BB1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419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CD9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1F5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B9E0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FD96E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6FC8D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3644114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BF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hlortalid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58F5A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3BA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9B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B49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7C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2D5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CB318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A382C1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FF2CB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C3FC1A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5DC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iclospor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16858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S01XA18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C89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D03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2CD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2F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BC8EC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BD8A7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7681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EB9526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153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olecalciferol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DF46C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1CC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4C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8 (3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8A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23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97F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 (38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EC6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FC8B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7219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472DE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ECB6CE7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546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ollagenas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A5460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D03BA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DE2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377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D4B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96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73C0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A4ACA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8141F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0A9D99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B62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orticosteroid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E1E7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Theme="minorEastAsia" w:hAnsi="Times" w:cstheme="minorBidi"/>
                <w:sz w:val="20"/>
                <w:szCs w:val="20"/>
                <w:shd w:val="clear" w:color="auto" w:fill="FFFFFF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D07AA</w:t>
            </w: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br/>
              <w:t>D07AB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26B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54E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09E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34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293B2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CE67D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733AF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24B813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4B9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yanocobalam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773E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3B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2E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23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7A9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98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4EF45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00CA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6E3DF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BB7B3C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46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Cyclobenzapr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B53A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3BX08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C38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ED1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0CB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39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356A4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3A46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A07BB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47ECFFE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13B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Diphenhydram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F62A5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6AA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79A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5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20A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A6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85C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94178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585F4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94C05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782B19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F2D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Docusate sodiu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5A7C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6AA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875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C2C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424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CD9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A518F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BB8B3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AD925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4A3C34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FB7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Dopamine agonis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330FF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4B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941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AE3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48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25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CED36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921EB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B23B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5CED1DE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3F7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Dorzolam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F747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S01EC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EF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4E5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0B4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C5A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4CA05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AFE91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8D2B9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34463F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157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nzyme preparation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81DAE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9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DE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C8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DED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26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488BF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2F88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91D9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77A60D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E5E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strogen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1372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3C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CFB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 (6.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9C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19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8F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90CA0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A47F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BA20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B384F2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0C5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zetimib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FF751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10AX09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C7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4CB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552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A9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BA7F4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B079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26167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DE77E3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9F4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nofibr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E4711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10AB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FEC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20E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3D1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E4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ABD02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5CCC3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1363C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43011D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00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rrous sulf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E7D0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3AA07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67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D4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6A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41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C796C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EFFCB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BF3A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D14902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C36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inaster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DC90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4CB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8D4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C7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12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B46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FC36C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CD4C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09913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ECE527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28D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lecain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E68B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1BC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0D4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EB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FE9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BC5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2D85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7444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86E3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E8CDBCC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53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luticas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6440E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3BA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93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57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88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CC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85BC7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9C50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BD204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D7CA1D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194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luticasone propion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AC399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1AD08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826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DC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AC8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951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FBF88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7A523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B02B5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73ECF6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B0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olic acid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44D6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3BB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A1A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D73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FDB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B95D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7F7D8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0018A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BFCD9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D1421A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83E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Gabapent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DA1A8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2BF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6C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924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33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887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73E8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B56F2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75539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EB803C6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785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Ginkgo foliu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250FF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DX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45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1B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03C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F5E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8383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4EEA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757F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BE82E66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BA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Glimepir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89CF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0BB1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88D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848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12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4E0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77852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3B6FB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38F3A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8534C3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EC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Glucosam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9299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X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63C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0 (1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43C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0BD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721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17F7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8B7C8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35DC5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8C568D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22C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H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bscript"/>
              </w:rPr>
              <w:t>2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 antagonis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054B5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2B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FA7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46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E0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AB8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B318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B3CCB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C17C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A0DA22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FD9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Hydrochlorothiaz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352D0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3AA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39D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AD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13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0E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D9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673A6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3843A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884D6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25BB28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E4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Indometac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655C6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01AB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758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6AC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FB2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3E3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BA946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DCDD0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18680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EFCF65E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D0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Insul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CD91C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0AB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6EA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60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BD9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F85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A3E03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DD7EF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5B98A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9C21F24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65F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Ipratropium brom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488B4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3BB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CE6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145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4B8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6DA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E3AA4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088DB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3134C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C5EA46C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7D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evocarnit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970E7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6A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2A7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00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3D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B28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5048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E8C2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893FB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617163B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CBF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evonorgestrel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5C22B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3AC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B7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ADC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256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C66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D6AF2B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ED86F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602FD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0B49CE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9C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operam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D9C1E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7DA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17B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462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7BF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BFB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62B0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11D47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0F802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8CB86E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2FD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oratad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398C6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6AX1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E27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B0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BAA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890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52C9E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178BA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54D0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B39FEA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78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osarta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3D45D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9C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BB0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A90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54E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F5F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69035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B1931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65CB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1F56CF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64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osartan and diuretic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76002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9D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37B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9B7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BCE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FAB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57762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5BB19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B9EE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2BEA2D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C1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Lys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55D62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5XB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84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EA7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F60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141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C24EC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5530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3BA1E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23ED0B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B58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agnesium supplemen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91D8B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2C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25C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A8C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5BD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265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34D25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77416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1503C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0851A9E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09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elaton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52BA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5CH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2F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 (6.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DB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9B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BA1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6A0A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23A94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21CB6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471BB2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DDF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eloxica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0219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C06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B69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B7F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313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D4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D7B36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0AD7A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FFFBF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3021B0B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7B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emant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9A96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DX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FE0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D5C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B8D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54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FA9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2C9D03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EAE1E0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C1EF3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2937D2F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52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670F2F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0BA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1F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5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9FE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D5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2A7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D822D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BE751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9FCAE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D42DE0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24E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etronidazol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291C2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D06BX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89F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95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1C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080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F71C08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F38F3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C96C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9D50269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977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irtazap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FDA4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AX1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F3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62A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2F7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869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4CA4E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5EC9D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7154F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EB6DBDB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540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ontelukast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06813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3DC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BB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96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6D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39B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995EC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9B443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A941A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78FB8D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10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ultivitamin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03D58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 w:cs="Calibri"/>
                <w:sz w:val="20"/>
                <w:szCs w:val="20"/>
              </w:rPr>
              <w:t>A11BA</w:t>
            </w:r>
            <w:r w:rsidRPr="00F4664A">
              <w:rPr>
                <w:rFonts w:ascii="Times" w:hAnsi="Times" w:cs="Calibri"/>
                <w:sz w:val="20"/>
                <w:szCs w:val="20"/>
              </w:rPr>
              <w:br/>
              <w:t>A11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D48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9 (39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AD6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2 (39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613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54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C91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7C054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E2261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DB2E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2A3D12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2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Nabumet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08E0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X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494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72B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110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048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F6881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D032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4059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31335F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E7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Nonsteroidal anti-inflammatory drug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B8DDB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1AE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1EE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4 (19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96B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9.7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04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C69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4985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A0740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9012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C0B9BB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A8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Omega-3 triglycerid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94446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10AX06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F4B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0 (2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ED7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29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D8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508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4B71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524CF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6014D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388504C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D7F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Osmotic laxativ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03CF9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6AD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717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3F5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C78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CD0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4F565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B05A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7A22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784B81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482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44EFA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2BE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E4E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58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136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8E1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FABD8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450F4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D68C6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A2AFC93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88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otassium glucon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02107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2BA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C33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4B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A03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3A7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E39A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9FEA6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F125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3DA308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37B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rogester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EF518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3DA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C2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1D0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C2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043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DE25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03EFA6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18DCC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9C4892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B4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rostaglandin analogu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BF0A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S01EE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7BD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5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B12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50D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6DF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21F58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D5AF7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BA07A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AB9441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78C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roton pump inhibito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589C8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2B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5F5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D8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19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4AA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31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A8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4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7E8E5AC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363D360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4F353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4218C04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05C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seudoephedr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6BC00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R01BA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3F8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46E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025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69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9728E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0A2A8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0D238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26F8CA7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E2D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sychostimulant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CE5E4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B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379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4A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2AB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396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D65F1D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6AFC8AE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69445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9D35A3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D4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Quini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B6EEF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M09AA7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8D8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FBD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166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9F0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1742F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719D2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A6D8A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EFA6A6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A82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Rizatripta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3A82E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2CC0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EF7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0CE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08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0A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61D8D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C7F84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8CD5F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CA7F54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F32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elective serotonin reuptake inhibito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69D5F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AB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4FE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12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F4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13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09B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54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AE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0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04BEA3A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2098B12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05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D118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3642F2C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4C2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eleniu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C89BC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2CE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2E3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80D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EE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5D8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B5C5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57A9A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1517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FEF580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96E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Serotonin-norepinephrine reuptake inhibitor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15E0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N06AX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AF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5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A7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23A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BF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29AC37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564A4C1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567C6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B56D48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F1D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ildenafil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1B85A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4BE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0D6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2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983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06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C1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2587F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ADE497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B4B37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F1C3CB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D3C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ilicon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811F0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3AX1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91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6D1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E2F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FE7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3F07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1F2AD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CBB78F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2056C1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75D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odium fluorid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23B39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01A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AD6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E9B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F76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45A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7A72B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9034B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4346F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DBC3ED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537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pironolact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02CCA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3DA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4F9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A97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81C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0AE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473FD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69F13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5826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70102CB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CEF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tatin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8B8B7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10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252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8 (3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038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 (3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65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0 (7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64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2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6CB6609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2BA5AE7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2405D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3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755AD9B4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D8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emazepa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87326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5CD07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E08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801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DA4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D38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118D9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712EB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0194A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5892AAA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B6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estoster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7F59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3BA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01B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4C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3A3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B7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1AC3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D8AA4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088FF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C795C2A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8D5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hioctic acid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D9AE7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6AX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770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39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750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0FF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46633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585C6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DE33E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7D4BA0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82C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hyroid hormon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93367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H03A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ED6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8 (2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C25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13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23B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23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99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3F6901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7502175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4681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4FB89A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C10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opiram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E3A20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3AX1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A04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3ED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E51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AB6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A58F4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75F42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253F5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321CD3A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9DF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razod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02112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6AX0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F75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314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6.5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34F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3FE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7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4835B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42960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82B33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225B0BF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DCC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retinoin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8556D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D10AD0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B8E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CD4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184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428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90E96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55CCA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993F7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A6283B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5F6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Triamtere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2B18A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3DB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CDB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8F2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57B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BAF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4A1AA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EE38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F04A6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3685BFD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F5D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bidecarenon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DA5A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C01EB09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1E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 (8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F06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803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7.7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D88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228F2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D9C7F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D94CE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7EAF70A2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CE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rinary incontinence drug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0708C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G04BD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31E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5DA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134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7B4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3AAB9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D4797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43E4D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4F8A521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F73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Valaciclovir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98659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J05AB1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908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092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A21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522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FC4BD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F5DD8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C416CD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94B7DA0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D1F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>Vitamin D and analogues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FA7E3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1C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F87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E4E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9.7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01D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28F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7F446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6EFD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ECD8F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ECBF605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486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Vitamin 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2A6D9D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1HA0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0F14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4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53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2CC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5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C65B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22840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2EBFE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84DAD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080048B6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F31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Vitamin K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DF619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B02BA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CC7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358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C55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AA3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FAEE3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9221E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2A836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13F9678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215F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Zinc gluconat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F6F64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A12CB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E78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B2F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5DB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E601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7D8F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FBD0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6B73A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C0D61CC" w14:textId="77777777" w:rsidTr="001C69A5">
        <w:trPr>
          <w:jc w:val="center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4F2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Zolpidem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F5C25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shd w:val="clear" w:color="auto" w:fill="FFFFFF"/>
              </w:rPr>
              <w:t>N05CF0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6E4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B937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2%)</w:t>
            </w:r>
          </w:p>
        </w:tc>
        <w:tc>
          <w:tcPr>
            <w:tcW w:w="99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2149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0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D11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CDA0C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9C921C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9E040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6348A9D" w14:textId="77777777" w:rsidTr="001C69A5">
        <w:trPr>
          <w:gridAfter w:val="2"/>
          <w:wAfter w:w="2395" w:type="dxa"/>
          <w:jc w:val="center"/>
        </w:trPr>
        <w:tc>
          <w:tcPr>
            <w:tcW w:w="549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C678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n (%)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0663D113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164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3E587376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451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62523A2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  <w:tr w:rsidR="00F4664A" w:rsidRPr="00F4664A" w14:paraId="2740DC4B" w14:textId="77777777" w:rsidTr="001C69A5">
        <w:trPr>
          <w:gridAfter w:val="2"/>
          <w:wAfter w:w="2395" w:type="dxa"/>
          <w:jc w:val="center"/>
        </w:trPr>
        <w:tc>
          <w:tcPr>
            <w:tcW w:w="549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A27A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Fisher's exact test</w:t>
            </w:r>
          </w:p>
          <w:p w14:paraId="0862F7BE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Pearson's Chi-squared test</w:t>
            </w:r>
          </w:p>
        </w:tc>
        <w:tc>
          <w:tcPr>
            <w:tcW w:w="108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57C6EA32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164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05136685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451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auto"/>
            <w:vAlign w:val="center"/>
          </w:tcPr>
          <w:p w14:paraId="5450B470" w14:textId="77777777" w:rsidR="00C95914" w:rsidRPr="00F4664A" w:rsidRDefault="00C9591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</w:tbl>
    <w:p w14:paraId="60AF0AE2" w14:textId="3CAB1524" w:rsidR="00C95914" w:rsidRPr="00F4664A" w:rsidRDefault="006E1F20">
      <w:pPr>
        <w:spacing w:line="480" w:lineRule="auto"/>
        <w:rPr>
          <w:rFonts w:ascii="Times" w:hAnsi="Times"/>
          <w:iCs/>
          <w:sz w:val="24"/>
          <w:szCs w:val="24"/>
        </w:rPr>
      </w:pPr>
      <w:r w:rsidRPr="00F4664A">
        <w:rPr>
          <w:rFonts w:ascii="Times" w:hAnsi="Times"/>
          <w:i/>
          <w:sz w:val="24"/>
          <w:szCs w:val="24"/>
        </w:rPr>
        <w:t>AD</w:t>
      </w:r>
      <w:r w:rsidR="00AC03F3" w:rsidRPr="00F4664A">
        <w:rPr>
          <w:rFonts w:ascii="Times" w:hAnsi="Times"/>
          <w:i/>
          <w:sz w:val="24"/>
          <w:szCs w:val="24"/>
        </w:rPr>
        <w:t xml:space="preserve"> </w:t>
      </w:r>
      <w:r w:rsidR="00CF33E9" w:rsidRPr="00F4664A">
        <w:rPr>
          <w:rFonts w:ascii="Times" w:hAnsi="Times"/>
          <w:i/>
          <w:sz w:val="24"/>
          <w:szCs w:val="24"/>
        </w:rPr>
        <w:t>Aβ+</w:t>
      </w:r>
      <w:r w:rsidRPr="00F4664A">
        <w:rPr>
          <w:rFonts w:ascii="Times" w:hAnsi="Times"/>
          <w:iCs/>
          <w:sz w:val="24"/>
          <w:szCs w:val="24"/>
        </w:rPr>
        <w:t xml:space="preserve">, </w:t>
      </w:r>
      <w:r w:rsidRPr="00F4664A">
        <w:rPr>
          <w:rFonts w:ascii="Times" w:hAnsi="Times"/>
          <w:sz w:val="24"/>
          <w:szCs w:val="24"/>
        </w:rPr>
        <w:t>Alzheimer’s disease dementia, A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 xml:space="preserve">-positive; </w:t>
      </w:r>
      <w:r w:rsidR="001D779F" w:rsidRPr="00F4664A">
        <w:rPr>
          <w:rFonts w:ascii="Times" w:hAnsi="Times"/>
          <w:i/>
          <w:iCs/>
          <w:sz w:val="24"/>
          <w:szCs w:val="24"/>
        </w:rPr>
        <w:t>ATC,</w:t>
      </w:r>
      <w:r w:rsidR="001D779F" w:rsidRPr="00F4664A">
        <w:rPr>
          <w:rFonts w:ascii="Times" w:hAnsi="Times"/>
          <w:sz w:val="24"/>
          <w:szCs w:val="24"/>
        </w:rPr>
        <w:t xml:space="preserve"> Anatomical Therapeutic Chemical classification system;</w:t>
      </w:r>
      <w:r w:rsidR="00EE6939" w:rsidRPr="00F4664A">
        <w:rPr>
          <w:rFonts w:ascii="Times" w:hAnsi="Times"/>
          <w:sz w:val="24"/>
          <w:szCs w:val="24"/>
        </w:rPr>
        <w:t xml:space="preserve"> </w:t>
      </w:r>
      <w:r w:rsidRPr="00F4664A">
        <w:rPr>
          <w:rFonts w:ascii="Times" w:hAnsi="Times"/>
          <w:i/>
          <w:iCs/>
          <w:sz w:val="24"/>
          <w:szCs w:val="24"/>
        </w:rPr>
        <w:t>CU</w:t>
      </w:r>
      <w:r w:rsidRPr="00F4664A">
        <w:rPr>
          <w:rFonts w:ascii="Times" w:hAnsi="Times"/>
          <w:i/>
          <w:sz w:val="24"/>
          <w:szCs w:val="24"/>
        </w:rPr>
        <w:t xml:space="preserve"> A</w:t>
      </w:r>
      <w:r w:rsidRPr="00F4664A">
        <w:rPr>
          <w:rFonts w:ascii="Times" w:hAnsi="Times"/>
          <w:i/>
          <w:sz w:val="24"/>
          <w:szCs w:val="24"/>
        </w:rPr>
        <w:sym w:font="Symbol" w:char="F062"/>
      </w:r>
      <w:r w:rsidRPr="00F4664A">
        <w:rPr>
          <w:rFonts w:ascii="Times" w:hAnsi="Times"/>
          <w:i/>
          <w:sz w:val="24"/>
          <w:szCs w:val="24"/>
        </w:rPr>
        <w:t>-</w:t>
      </w:r>
      <w:r w:rsidRPr="00F4664A">
        <w:rPr>
          <w:rFonts w:ascii="Times" w:hAnsi="Times"/>
          <w:iCs/>
          <w:sz w:val="24"/>
          <w:szCs w:val="24"/>
        </w:rPr>
        <w:t>,</w:t>
      </w:r>
      <w:r w:rsidRPr="00F4664A">
        <w:rPr>
          <w:rFonts w:ascii="Times" w:hAnsi="Times"/>
          <w:sz w:val="24"/>
          <w:szCs w:val="24"/>
        </w:rPr>
        <w:t xml:space="preserve"> cognitively unimpaired, A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 xml:space="preserve">-negative; </w:t>
      </w:r>
      <w:r w:rsidRPr="00F4664A">
        <w:rPr>
          <w:rFonts w:ascii="Times" w:hAnsi="Times"/>
          <w:i/>
          <w:sz w:val="24"/>
          <w:szCs w:val="24"/>
        </w:rPr>
        <w:t>CU A</w:t>
      </w:r>
      <w:r w:rsidRPr="00F4664A">
        <w:rPr>
          <w:rFonts w:ascii="Times" w:hAnsi="Times"/>
          <w:i/>
          <w:sz w:val="24"/>
          <w:szCs w:val="24"/>
        </w:rPr>
        <w:sym w:font="Symbol" w:char="F062"/>
      </w:r>
      <w:r w:rsidRPr="00F4664A">
        <w:rPr>
          <w:rFonts w:ascii="Times" w:hAnsi="Times"/>
          <w:i/>
          <w:sz w:val="24"/>
          <w:szCs w:val="24"/>
        </w:rPr>
        <w:t>+</w:t>
      </w:r>
      <w:r w:rsidRPr="00F4664A">
        <w:rPr>
          <w:rFonts w:ascii="Times" w:hAnsi="Times"/>
          <w:iCs/>
          <w:sz w:val="24"/>
          <w:szCs w:val="24"/>
        </w:rPr>
        <w:t>,</w:t>
      </w:r>
      <w:r w:rsidRPr="00F4664A">
        <w:rPr>
          <w:rFonts w:ascii="Times" w:hAnsi="Times"/>
          <w:sz w:val="24"/>
          <w:szCs w:val="24"/>
        </w:rPr>
        <w:t xml:space="preserve"> cognitively unimpaired, A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>-positive</w:t>
      </w:r>
      <w:r w:rsidR="00F12E88" w:rsidRPr="00F4664A">
        <w:rPr>
          <w:rFonts w:ascii="Times" w:hAnsi="Times"/>
          <w:sz w:val="24"/>
          <w:szCs w:val="24"/>
        </w:rPr>
        <w:t>.</w:t>
      </w:r>
      <w:r w:rsidR="00F22A35" w:rsidRPr="00F4664A">
        <w:rPr>
          <w:rFonts w:ascii="Times" w:hAnsi="Times"/>
          <w:iCs/>
          <w:sz w:val="24"/>
          <w:szCs w:val="24"/>
        </w:rPr>
        <w:t xml:space="preserve"> Posthoc pairwise Fisher’s exact tests were Bonferroni-Hochberg corrected for Type I inflation error due to multiple comparisons testing.</w:t>
      </w:r>
    </w:p>
    <w:p w14:paraId="00E81DE3" w14:textId="77777777" w:rsidR="00500F11" w:rsidRPr="00F4664A" w:rsidRDefault="00500F11" w:rsidP="00146F98">
      <w:pPr>
        <w:spacing w:line="480" w:lineRule="auto"/>
        <w:rPr>
          <w:rFonts w:ascii="Times" w:hAnsi="Times"/>
          <w:sz w:val="24"/>
          <w:szCs w:val="24"/>
        </w:rPr>
      </w:pPr>
    </w:p>
    <w:p w14:paraId="589631FA" w14:textId="1C8A9380" w:rsidR="00905D2C" w:rsidRPr="00F4664A" w:rsidRDefault="00905D2C" w:rsidP="00905D2C">
      <w:pPr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7062AE" w:rsidRPr="00F4664A">
        <w:rPr>
          <w:rFonts w:ascii="Times" w:hAnsi="Times"/>
          <w:b/>
          <w:bCs/>
          <w:sz w:val="24"/>
          <w:szCs w:val="24"/>
        </w:rPr>
        <w:t>2</w:t>
      </w:r>
      <w:r w:rsidRPr="00F4664A">
        <w:rPr>
          <w:rFonts w:ascii="Times" w:hAnsi="Times"/>
          <w:b/>
          <w:bCs/>
          <w:sz w:val="24"/>
          <w:szCs w:val="24"/>
        </w:rPr>
        <w:t xml:space="preserve">. </w:t>
      </w:r>
      <w:r w:rsidR="00E20893" w:rsidRPr="00F4664A">
        <w:rPr>
          <w:rFonts w:ascii="Times" w:hAnsi="Times"/>
          <w:b/>
          <w:bCs/>
          <w:sz w:val="24"/>
          <w:szCs w:val="24"/>
        </w:rPr>
        <w:t>P</w:t>
      </w:r>
      <w:r w:rsidRPr="00F4664A">
        <w:rPr>
          <w:rFonts w:ascii="Times" w:hAnsi="Times"/>
          <w:b/>
          <w:bCs/>
          <w:sz w:val="24"/>
          <w:szCs w:val="24"/>
        </w:rPr>
        <w:t>articipant</w:t>
      </w:r>
      <w:r w:rsidR="00E20893" w:rsidRPr="00F4664A">
        <w:rPr>
          <w:rFonts w:ascii="Times" w:hAnsi="Times"/>
          <w:b/>
          <w:bCs/>
          <w:sz w:val="24"/>
          <w:szCs w:val="24"/>
        </w:rPr>
        <w:t xml:space="preserve"> characteristic</w:t>
      </w:r>
      <w:r w:rsidRPr="00F4664A">
        <w:rPr>
          <w:rFonts w:ascii="Times" w:hAnsi="Times"/>
          <w:b/>
          <w:bCs/>
          <w:sz w:val="24"/>
          <w:szCs w:val="24"/>
        </w:rPr>
        <w:t>s across all outcome measures.</w:t>
      </w:r>
    </w:p>
    <w:tbl>
      <w:tblPr>
        <w:tblW w:w="10804" w:type="dxa"/>
        <w:tblInd w:w="-900" w:type="dxa"/>
        <w:tblLayout w:type="fixed"/>
        <w:tblLook w:val="0420" w:firstRow="1" w:lastRow="0" w:firstColumn="0" w:lastColumn="0" w:noHBand="0" w:noVBand="1"/>
      </w:tblPr>
      <w:tblGrid>
        <w:gridCol w:w="2160"/>
        <w:gridCol w:w="2160"/>
        <w:gridCol w:w="1890"/>
        <w:gridCol w:w="1800"/>
        <w:gridCol w:w="1800"/>
        <w:gridCol w:w="902"/>
        <w:gridCol w:w="92"/>
      </w:tblGrid>
      <w:tr w:rsidR="00F4664A" w:rsidRPr="00F4664A" w14:paraId="7907F5ED" w14:textId="77777777" w:rsidTr="00146F98">
        <w:trPr>
          <w:tblHeader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878F" w14:textId="77777777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1A4C" w14:textId="1507AD2D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Amyloid confirmation, N = 125</w:t>
            </w:r>
            <w:r w:rsidR="00337FD9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E88291" w14:textId="166A7F4F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 w:cs="Times New Roman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Global PiB DVR, N = 87</w:t>
            </w:r>
            <w:r w:rsidR="00337FD9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CDEB" w14:textId="777E3089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CSF biomarkers, N = 90</w:t>
            </w:r>
            <w:r w:rsidR="00337FD9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70A8" w14:textId="6BEBBAED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Cognitive testing, N = 103</w:t>
            </w:r>
            <w:r w:rsidR="00337FD9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D763" w14:textId="77777777" w:rsidR="00020CE8" w:rsidRPr="00F4664A" w:rsidRDefault="00020CE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b/>
                <w:i/>
                <w:iCs/>
                <w:sz w:val="20"/>
                <w:szCs w:val="20"/>
              </w:rPr>
              <w:t>p</w:t>
            </w:r>
            <w:r w:rsidRPr="00F4664A">
              <w:rPr>
                <w:rFonts w:ascii="Times" w:eastAsia="Helvetica" w:hAnsi="Times" w:cs="Times New Roman"/>
                <w:b/>
                <w:sz w:val="20"/>
                <w:szCs w:val="20"/>
              </w:rPr>
              <w:t>-value</w:t>
            </w:r>
          </w:p>
        </w:tc>
      </w:tr>
      <w:tr w:rsidR="00F4664A" w:rsidRPr="00F4664A" w14:paraId="1A7519BC" w14:textId="77777777" w:rsidTr="00BD3363">
        <w:tc>
          <w:tcPr>
            <w:tcW w:w="432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FDF5" w14:textId="4F9B7874" w:rsidR="003B4144" w:rsidRPr="00F4664A" w:rsidRDefault="003B414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Diagnosis/amyloid confirmation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FD71E7" w14:textId="77777777" w:rsidR="003B4144" w:rsidRPr="00F4664A" w:rsidRDefault="003B414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72D9" w14:textId="77777777" w:rsidR="003B4144" w:rsidRPr="00F4664A" w:rsidRDefault="003B414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D710" w14:textId="77777777" w:rsidR="003B4144" w:rsidRPr="00F4664A" w:rsidRDefault="003B414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2754" w14:textId="5E0F690F" w:rsidR="003B4144" w:rsidRPr="00F4664A" w:rsidRDefault="003B4144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39</w:t>
            </w:r>
            <w:r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15BCAE4E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ADE4" w14:textId="1B993CA8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CU</w:t>
            </w:r>
            <w:r w:rsidR="00EF26AC"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 Aβ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3DDF9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79 (63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D73A47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5 (63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37EB2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4 (6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068C0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73 (71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F71C8" w14:textId="3EF08F5A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0E042CFA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9E90" w14:textId="59DEFC41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CU</w:t>
            </w:r>
            <w:r w:rsidR="00EF26AC"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 Aβ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D520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3 (26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980C29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6 (3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4B12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5 (28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7EB00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0 (29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F2356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41FC142F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3211" w14:textId="7DB13AAD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AD</w:t>
            </w:r>
            <w:r w:rsidR="00EF26AC"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 Aβ+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8659C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3 (10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8EC452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 (6.9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75E5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1 (1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D8FD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 (0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330E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3F45E0F5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3B4F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lastRenderedPageBreak/>
              <w:t xml:space="preserve">Age at fecal sample, </w:t>
            </w: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0ED3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7.54 (6.4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D7BFA6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7.47 (6.1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F4AF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7.16 (6.6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ABF3" w14:textId="77777777" w:rsidR="00576BB8" w:rsidRPr="00F4664A" w:rsidRDefault="00576BB8" w:rsidP="00146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6.61 (6.38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62F8" w14:textId="6374DFCC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.7</w:t>
            </w:r>
            <w:r w:rsidR="00CE1FF8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4F46102A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B1A7" w14:textId="1787428E" w:rsidR="00576BB8" w:rsidRPr="00F4664A" w:rsidRDefault="00051453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S</w:t>
            </w:r>
            <w:r w:rsidR="00576BB8" w:rsidRPr="00F4664A">
              <w:rPr>
                <w:rFonts w:ascii="Times" w:eastAsia="Helvetica" w:hAnsi="Times" w:cs="Times New Roman"/>
                <w:sz w:val="20"/>
                <w:szCs w:val="20"/>
              </w:rPr>
              <w:t>ex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FAC9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D79D7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39F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95DE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3705" w14:textId="293E42F0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&gt;0.9</w:t>
            </w:r>
            <w:r w:rsidR="00CE1FF8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09EBC4E8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F160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BA21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81 (65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225E0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7 (66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EFF4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6 (6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4F9FF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65 (63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A15A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65129970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2AD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1C4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4 (35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31A2C5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0 (34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E2F85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4 (38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AD85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8 (37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CDF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0AFEFFC6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D7C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</w:rPr>
              <w:t>APOE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 genotyp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6486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2C5F3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A89B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242B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41A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7006B042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FE09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E2-E3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984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2 (9.9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38C31F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8 (9.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423F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9 (1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376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0 (10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BC4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4460469B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1F2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E2-E4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180DE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 (1.7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9A7DA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942EA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 (2.3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FA59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 (2.0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256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3E3A2DB6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F05E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E3-E3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4FA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9 (49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368040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2 (48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F52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8 (44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0A0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5 (56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290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5D522810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D16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E3-E4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283F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1 (34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32CBD5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2 (3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872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2 (3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44F8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1 (31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DD6A8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7C08BB54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01B4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E4-E4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FE66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7 (5.8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218F1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 (5.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E8FB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5 (5.8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CDC8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 (1.0%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46160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71016F61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3E89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D22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280DC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11EB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30C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E670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2586C6A7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B726" w14:textId="77777777" w:rsidR="007B79E6" w:rsidRPr="00F4664A" w:rsidRDefault="007B79E6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Education, </w:t>
            </w: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A28AA" w14:textId="77777777" w:rsidR="007B79E6" w:rsidRPr="00F4664A" w:rsidRDefault="007B79E6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6 (2.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6BEF9" w14:textId="77777777" w:rsidR="007B79E6" w:rsidRPr="00F4664A" w:rsidRDefault="007B79E6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6 (2.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93FA8" w14:textId="77777777" w:rsidR="007B79E6" w:rsidRPr="00F4664A" w:rsidRDefault="007B79E6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6 (2.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EAC5" w14:textId="77777777" w:rsidR="007B79E6" w:rsidRPr="00F4664A" w:rsidRDefault="007B79E6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6 (2.6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6022" w14:textId="77777777" w:rsidR="007B79E6" w:rsidRPr="00F4664A" w:rsidRDefault="007B79E6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.8</w:t>
            </w:r>
            <w:r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18366643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8E5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BMI, </w:t>
            </w: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</w:rPr>
              <w:t>kg/m</w:t>
            </w: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3BB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7.7 (4.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BA6CBE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7.8 (5.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9FDF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7.7 (4.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40899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27.6 (5.0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C693" w14:textId="76F23C4D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&gt;0.9</w:t>
            </w:r>
            <w:r w:rsidR="00CE1FF8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480C6E65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CD4E4" w14:textId="5D24D5BF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Fecal sample </w:t>
            </w:r>
            <w:r w:rsidR="00F03A4F" w:rsidRPr="00F4664A">
              <w:rPr>
                <w:rFonts w:ascii="Times" w:eastAsia="Helvetica" w:hAnsi="Times" w:cs="Times New Roman"/>
                <w:sz w:val="20"/>
                <w:szCs w:val="20"/>
              </w:rPr>
              <w:t>BS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D75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.9 (1.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05EEE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.8 (1.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798C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.9 (1.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A5BD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3.9 (1.2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3E7C7" w14:textId="2CB3289F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.9</w:t>
            </w:r>
            <w:r w:rsidR="00CE1FF8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15EAD390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92E8E" w14:textId="3869C7F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Sample </w:t>
            </w:r>
            <w:r w:rsidR="00324077" w:rsidRPr="00F4664A">
              <w:rPr>
                <w:rFonts w:ascii="Times" w:eastAsia="Helvetica" w:hAnsi="Times" w:cs="Times New Roman"/>
                <w:sz w:val="20"/>
                <w:szCs w:val="20"/>
              </w:rPr>
              <w:t>collection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-storage interval, </w:t>
            </w:r>
            <w:r w:rsidRPr="00F4664A">
              <w:rPr>
                <w:rFonts w:ascii="Times" w:eastAsia="Helvetica" w:hAnsi="Times" w:cs="Times New Roman"/>
                <w:i/>
                <w:iCs/>
                <w:sz w:val="20"/>
                <w:szCs w:val="20"/>
              </w:rPr>
              <w:t>day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BE7D6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.1 (0.50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F9C5F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.1 (0.5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C08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.1 (0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352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.1 (0.36)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4477F" w14:textId="55D5B694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.8</w:t>
            </w:r>
            <w:r w:rsidR="00CE1FF8"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2BCD15D2" w14:textId="77777777" w:rsidTr="00146F98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03B7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6A81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58ECDB3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6292A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01A1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615E" w14:textId="77777777" w:rsidR="00576BB8" w:rsidRPr="00F4664A" w:rsidRDefault="00576BB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4664A" w:rsidRPr="00F4664A" w14:paraId="05F229C2" w14:textId="77777777" w:rsidTr="00146F98">
        <w:trPr>
          <w:gridAfter w:val="1"/>
          <w:wAfter w:w="92" w:type="dxa"/>
        </w:trPr>
        <w:tc>
          <w:tcPr>
            <w:tcW w:w="1071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8F2E" w14:textId="567B14E7" w:rsidR="00576BB8" w:rsidRPr="00F4664A" w:rsidRDefault="00337FD9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*</w:t>
            </w:r>
            <w:r w:rsidR="00304D6F" w:rsidRPr="00F4664A">
              <w:rPr>
                <w:rFonts w:ascii="Times" w:eastAsia="Helvetica" w:hAnsi="Times" w:cs="Times New Roman"/>
                <w:sz w:val="20"/>
                <w:szCs w:val="20"/>
              </w:rPr>
              <w:t xml:space="preserve">Mean (SD), </w:t>
            </w:r>
            <w:r w:rsidR="00576BB8" w:rsidRPr="00F4664A">
              <w:rPr>
                <w:rFonts w:ascii="Times" w:eastAsia="Helvetica" w:hAnsi="Times" w:cs="Times New Roman"/>
                <w:sz w:val="20"/>
                <w:szCs w:val="20"/>
              </w:rPr>
              <w:t>n (%)</w:t>
            </w:r>
          </w:p>
        </w:tc>
      </w:tr>
      <w:tr w:rsidR="00F4664A" w:rsidRPr="00F4664A" w14:paraId="1C23611E" w14:textId="77777777" w:rsidTr="00146F98">
        <w:trPr>
          <w:gridAfter w:val="1"/>
          <w:wAfter w:w="92" w:type="dxa"/>
        </w:trPr>
        <w:tc>
          <w:tcPr>
            <w:tcW w:w="10712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21B8" w14:textId="541BA825" w:rsidR="00576BB8" w:rsidRPr="00F4664A" w:rsidRDefault="00CE1FF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One-way analysis of means (not assuming equal variances)</w:t>
            </w:r>
          </w:p>
          <w:p w14:paraId="2702833C" w14:textId="1424BA67" w:rsidR="00576BB8" w:rsidRPr="00F4664A" w:rsidRDefault="00CE1FF8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 w:cs="Times New Roman"/>
                <w:sz w:val="20"/>
                <w:szCs w:val="20"/>
              </w:rPr>
            </w:pPr>
            <w:r w:rsidRPr="00F4664A">
              <w:rPr>
                <w:rFonts w:ascii="Times" w:eastAsia="Helvetica" w:hAnsi="Times" w:cs="Times New Roman"/>
                <w:sz w:val="20"/>
                <w:szCs w:val="20"/>
                <w:vertAlign w:val="superscript"/>
              </w:rPr>
              <w:t>††</w:t>
            </w:r>
            <w:r w:rsidRPr="00F4664A">
              <w:rPr>
                <w:rFonts w:ascii="Times" w:eastAsia="Helvetica" w:hAnsi="Times" w:cs="Times New Roman"/>
                <w:sz w:val="20"/>
                <w:szCs w:val="20"/>
              </w:rPr>
              <w:t>Pearson's Chi-squared test</w:t>
            </w:r>
          </w:p>
        </w:tc>
      </w:tr>
    </w:tbl>
    <w:p w14:paraId="2428068A" w14:textId="68D07BC7" w:rsidR="003C0A80" w:rsidRPr="00F4664A" w:rsidRDefault="00775C96" w:rsidP="009F380F">
      <w:pPr>
        <w:pStyle w:val="Heading2"/>
        <w:spacing w:before="0" w:after="0" w:line="480" w:lineRule="auto"/>
        <w:jc w:val="both"/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iCs/>
          <w:sz w:val="24"/>
          <w:szCs w:val="24"/>
        </w:rPr>
        <w:lastRenderedPageBreak/>
        <w:t xml:space="preserve">Heading abbreviations are defined in table S1. </w:t>
      </w:r>
      <w:r w:rsidR="003C0A80" w:rsidRPr="00F4664A">
        <w:rPr>
          <w:rFonts w:ascii="Times" w:hAnsi="Times"/>
          <w:i/>
          <w:sz w:val="24"/>
          <w:szCs w:val="24"/>
        </w:rPr>
        <w:t>BMI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body mass index;</w:t>
      </w:r>
      <w:r w:rsidR="003C0A80" w:rsidRPr="00F4664A">
        <w:rPr>
          <w:rFonts w:ascii="Times" w:hAnsi="Times"/>
          <w:i/>
          <w:sz w:val="24"/>
          <w:szCs w:val="24"/>
        </w:rPr>
        <w:t xml:space="preserve"> </w:t>
      </w:r>
      <w:r w:rsidR="00E861C1" w:rsidRPr="00F4664A">
        <w:rPr>
          <w:rFonts w:ascii="Times" w:hAnsi="Times"/>
          <w:i/>
          <w:sz w:val="24"/>
          <w:szCs w:val="24"/>
        </w:rPr>
        <w:t>BSS</w:t>
      </w:r>
      <w:r w:rsidR="00E861C1" w:rsidRPr="00F4664A">
        <w:rPr>
          <w:rFonts w:ascii="Times" w:hAnsi="Times"/>
          <w:iCs/>
          <w:sz w:val="24"/>
          <w:szCs w:val="24"/>
        </w:rPr>
        <w:t xml:space="preserve">, Bristol Stool Scale score; </w:t>
      </w:r>
      <w:r w:rsidR="003C0A80" w:rsidRPr="00F4664A">
        <w:rPr>
          <w:rFonts w:ascii="Times" w:hAnsi="Times"/>
          <w:i/>
          <w:sz w:val="24"/>
          <w:szCs w:val="24"/>
        </w:rPr>
        <w:t>CSF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cerebrospinal fluid; </w:t>
      </w:r>
      <w:r w:rsidR="003C0A80" w:rsidRPr="00F4664A">
        <w:rPr>
          <w:rFonts w:ascii="Times" w:hAnsi="Times"/>
          <w:i/>
          <w:sz w:val="24"/>
          <w:szCs w:val="24"/>
        </w:rPr>
        <w:t>PET</w:t>
      </w:r>
      <w:r w:rsidR="003C0A80" w:rsidRPr="00F4664A">
        <w:rPr>
          <w:rFonts w:ascii="Times" w:hAnsi="Times"/>
          <w:iCs/>
          <w:sz w:val="24"/>
          <w:szCs w:val="24"/>
        </w:rPr>
        <w:t>,</w:t>
      </w:r>
      <w:r w:rsidR="003C0A80" w:rsidRPr="00F4664A">
        <w:rPr>
          <w:rFonts w:ascii="Times" w:hAnsi="Times"/>
          <w:sz w:val="24"/>
          <w:szCs w:val="24"/>
        </w:rPr>
        <w:t xml:space="preserve"> positron emission tomography</w:t>
      </w:r>
      <w:r w:rsidR="006C5628" w:rsidRPr="00F4664A">
        <w:rPr>
          <w:rFonts w:ascii="Times" w:hAnsi="Times"/>
          <w:sz w:val="24"/>
          <w:szCs w:val="24"/>
        </w:rPr>
        <w:t>;</w:t>
      </w:r>
      <w:r w:rsidR="006C5628" w:rsidRPr="00F4664A">
        <w:rPr>
          <w:rFonts w:ascii="Times" w:hAnsi="Times"/>
          <w:i/>
          <w:sz w:val="24"/>
          <w:szCs w:val="24"/>
        </w:rPr>
        <w:t xml:space="preserve"> PiB</w:t>
      </w:r>
      <w:r w:rsidR="006C5628" w:rsidRPr="00F4664A">
        <w:rPr>
          <w:rFonts w:ascii="Times" w:hAnsi="Times"/>
          <w:iCs/>
          <w:sz w:val="24"/>
          <w:szCs w:val="24"/>
        </w:rPr>
        <w:t xml:space="preserve">, </w:t>
      </w:r>
      <w:r w:rsidR="006C5628" w:rsidRPr="00F4664A">
        <w:rPr>
          <w:rFonts w:ascii="Times" w:hAnsi="Times"/>
          <w:sz w:val="24"/>
          <w:szCs w:val="24"/>
          <w:vertAlign w:val="superscript"/>
        </w:rPr>
        <w:t>11</w:t>
      </w:r>
      <w:r w:rsidR="006C5628" w:rsidRPr="00F4664A">
        <w:rPr>
          <w:rFonts w:ascii="Times" w:hAnsi="Times"/>
          <w:sz w:val="24"/>
          <w:szCs w:val="24"/>
        </w:rPr>
        <w:t>C-Pittsburgh compound B</w:t>
      </w:r>
      <w:r w:rsidR="003C0A80" w:rsidRPr="00F4664A">
        <w:rPr>
          <w:rFonts w:ascii="Times" w:hAnsi="Times"/>
          <w:sz w:val="24"/>
          <w:szCs w:val="24"/>
        </w:rPr>
        <w:t>. BSS ranges from 1 (hard lumps) to 7 (liquid).</w:t>
      </w:r>
      <w:r w:rsidR="00576BB8" w:rsidRPr="00F4664A">
        <w:rPr>
          <w:rFonts w:ascii="Times" w:hAnsi="Times"/>
          <w:sz w:val="24"/>
          <w:szCs w:val="24"/>
        </w:rPr>
        <w:t xml:space="preserve"> </w:t>
      </w:r>
      <w:r w:rsidR="00E74BBC" w:rsidRPr="00F4664A">
        <w:rPr>
          <w:rFonts w:ascii="Times" w:hAnsi="Times"/>
          <w:sz w:val="24"/>
          <w:szCs w:val="24"/>
        </w:rPr>
        <w:t>Diagnosis/amyloid confirmation</w:t>
      </w:r>
      <w:r w:rsidR="00F00465" w:rsidRPr="00F4664A">
        <w:rPr>
          <w:rFonts w:ascii="Times" w:hAnsi="Times"/>
          <w:sz w:val="24"/>
          <w:szCs w:val="24"/>
        </w:rPr>
        <w:t xml:space="preserve"> differs significantly across biomarker subsamples (</w:t>
      </w:r>
      <w:r w:rsidR="00F00465" w:rsidRPr="00F4664A">
        <w:rPr>
          <w:rFonts w:ascii="Times" w:hAnsi="Times"/>
          <w:i/>
          <w:iCs/>
          <w:sz w:val="24"/>
          <w:szCs w:val="24"/>
        </w:rPr>
        <w:t>p</w:t>
      </w:r>
      <w:r w:rsidR="00F00465" w:rsidRPr="00F4664A">
        <w:rPr>
          <w:rFonts w:ascii="Times" w:hAnsi="Times"/>
          <w:sz w:val="24"/>
          <w:szCs w:val="24"/>
        </w:rPr>
        <w:t>=0.039) because AD</w:t>
      </w:r>
      <w:r w:rsidR="009E1486" w:rsidRPr="00F4664A">
        <w:rPr>
          <w:rFonts w:ascii="Times" w:hAnsi="Times"/>
          <w:sz w:val="24"/>
          <w:szCs w:val="24"/>
        </w:rPr>
        <w:t xml:space="preserve"> Aβ+</w:t>
      </w:r>
      <w:r w:rsidR="00F00465" w:rsidRPr="00F4664A">
        <w:rPr>
          <w:rFonts w:ascii="Times" w:hAnsi="Times"/>
          <w:sz w:val="24"/>
          <w:szCs w:val="24"/>
        </w:rPr>
        <w:t xml:space="preserve"> participants were excluded from analyses involving cognitive testing.</w:t>
      </w:r>
    </w:p>
    <w:p w14:paraId="2E8F9980" w14:textId="2D0C59FC" w:rsidR="003C0A80" w:rsidRPr="00F4664A" w:rsidRDefault="003C0A80" w:rsidP="003C0A8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</w:p>
    <w:p w14:paraId="4DE4DAEF" w14:textId="1838BDCA" w:rsidR="00905D2C" w:rsidRPr="00F4664A" w:rsidRDefault="00905D2C" w:rsidP="00905D2C">
      <w:pPr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2A424B" w:rsidRPr="00F4664A">
        <w:rPr>
          <w:rFonts w:ascii="Times" w:hAnsi="Times"/>
          <w:b/>
          <w:bCs/>
          <w:sz w:val="24"/>
          <w:szCs w:val="24"/>
        </w:rPr>
        <w:t>3</w:t>
      </w:r>
      <w:r w:rsidRPr="00F4664A">
        <w:rPr>
          <w:rFonts w:ascii="Times" w:hAnsi="Times"/>
          <w:b/>
          <w:bCs/>
          <w:sz w:val="24"/>
          <w:szCs w:val="24"/>
        </w:rPr>
        <w:t>. Characteristics of participants with PiB PET neuroimaging.</w:t>
      </w:r>
    </w:p>
    <w:tbl>
      <w:tblPr>
        <w:tblW w:w="11640" w:type="dxa"/>
        <w:tblInd w:w="-900" w:type="dxa"/>
        <w:tblLayout w:type="fixed"/>
        <w:tblLook w:val="0420" w:firstRow="1" w:lastRow="0" w:firstColumn="0" w:lastColumn="0" w:noHBand="0" w:noVBand="1"/>
      </w:tblPr>
      <w:tblGrid>
        <w:gridCol w:w="2336"/>
        <w:gridCol w:w="1345"/>
        <w:gridCol w:w="1435"/>
        <w:gridCol w:w="1270"/>
        <w:gridCol w:w="911"/>
        <w:gridCol w:w="74"/>
        <w:gridCol w:w="1368"/>
        <w:gridCol w:w="1438"/>
        <w:gridCol w:w="473"/>
        <w:gridCol w:w="990"/>
      </w:tblGrid>
      <w:tr w:rsidR="00F4664A" w:rsidRPr="00F4664A" w14:paraId="72EE8C55" w14:textId="77777777" w:rsidTr="00E22C98">
        <w:trPr>
          <w:tblHeader/>
        </w:trPr>
        <w:tc>
          <w:tcPr>
            <w:tcW w:w="23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AF9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DA0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F6A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B37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5240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E90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i/>
                <w:iCs/>
                <w:sz w:val="20"/>
                <w:szCs w:val="20"/>
              </w:rPr>
              <w:t>p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-values</w:t>
            </w:r>
          </w:p>
        </w:tc>
      </w:tr>
      <w:tr w:rsidR="00F4664A" w:rsidRPr="00F4664A" w14:paraId="559459CB" w14:textId="77777777" w:rsidTr="00E22C98">
        <w:trPr>
          <w:tblHeader/>
        </w:trPr>
        <w:tc>
          <w:tcPr>
            <w:tcW w:w="23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4CC5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haracteristic</w:t>
            </w:r>
          </w:p>
        </w:tc>
        <w:tc>
          <w:tcPr>
            <w:tcW w:w="13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F21D" w14:textId="06280ED2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, 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N = 55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267E" w14:textId="06950542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, 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N = 26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6F16" w14:textId="63BCDF3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AD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N = 6</w:t>
            </w:r>
            <w:r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8B7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Global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6714DA" w14:textId="7DBB1B52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="00E22C98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vs.</w:t>
            </w:r>
          </w:p>
          <w:p w14:paraId="2097ABE4" w14:textId="63F26681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AA023F" w14:textId="0A2C62D6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- vs.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br/>
              <w:t>AD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25227A" w14:textId="616ECE16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 AD</w:t>
            </w:r>
            <w:r w:rsidR="004A377C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</w:p>
        </w:tc>
      </w:tr>
      <w:tr w:rsidR="00F4664A" w:rsidRPr="00F4664A" w14:paraId="5F636C89" w14:textId="77777777" w:rsidTr="00E22C98">
        <w:tc>
          <w:tcPr>
            <w:tcW w:w="23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CB8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Age at fecal sample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3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03B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6.49 (6.22)</w:t>
            </w:r>
          </w:p>
        </w:tc>
        <w:tc>
          <w:tcPr>
            <w:tcW w:w="14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FE0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8.68 (5.96)</w:t>
            </w:r>
          </w:p>
        </w:tc>
        <w:tc>
          <w:tcPr>
            <w:tcW w:w="12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AF0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1.14 (4.42)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9BB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7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5BE212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14:paraId="0A0A0B3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E5D0C1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632EC066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5B65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ex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F0B5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206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8EDC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8CA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4EDC42A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</w:tcPr>
          <w:p w14:paraId="72F4F16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448" w:type="dxa"/>
            <w:gridSpan w:val="2"/>
            <w:shd w:val="clear" w:color="auto" w:fill="FFFFFF"/>
          </w:tcPr>
          <w:p w14:paraId="39DDF13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</w:tr>
      <w:tr w:rsidR="00F4664A" w:rsidRPr="00F4664A" w14:paraId="642C8668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493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male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2DC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5 (64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F5A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7 (65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B5C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 (83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0F3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4A610B4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07FB081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447193D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3119BDEA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9441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ale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DEA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0 (36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AFD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35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B38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7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769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59605C1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60B8D08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2D2437B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6D9C4A4F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31A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APOE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 genotype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68C9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189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C78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214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0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4B9C44F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</w:tcPr>
          <w:p w14:paraId="450F471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448" w:type="dxa"/>
            <w:gridSpan w:val="2"/>
            <w:shd w:val="clear" w:color="auto" w:fill="FFFFFF"/>
          </w:tcPr>
          <w:p w14:paraId="7628465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</w:tr>
      <w:tr w:rsidR="00F4664A" w:rsidRPr="00F4664A" w14:paraId="05356390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3EC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2-E3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53F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8 (15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4A7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0E0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D97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7C90AFA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3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shd w:val="clear" w:color="auto" w:fill="FFFFFF"/>
          </w:tcPr>
          <w:p w14:paraId="55AEB32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2A1C3FE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785FB53A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D4A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3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559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1 (56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0778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0 (38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237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7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CF7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7585D62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2A7592C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7B8C927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4D5F627C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7C3C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4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F97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4 (25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0E9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 (58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C36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 (50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2D6C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6B569A9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1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shd w:val="clear" w:color="auto" w:fill="FFFFFF"/>
          </w:tcPr>
          <w:p w14:paraId="7476387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76625AA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40200534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DC7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4-E4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8FA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3.6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C0C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8%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544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33%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0F2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FFFFFF"/>
          </w:tcPr>
          <w:p w14:paraId="6F57045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0" w:type="dxa"/>
            <w:shd w:val="clear" w:color="auto" w:fill="FFFFFF"/>
          </w:tcPr>
          <w:p w14:paraId="784E47C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1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6E24BD4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6A1F7C3A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3A2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Education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A6D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.13 (2.75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6B15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.92 (2.31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BF3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.83 (1.94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AC93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621554C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67618F4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24C1CFB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12F55345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18E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BMI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kg/m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0B3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.88 (5.1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5C5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.89 (5.07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CFF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.27 (5.36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5C4B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521E79D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7636249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1625D69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700F3747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730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cal sample BSS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26A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82 (1.12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02C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73 (1.22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516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67 (1.63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E1F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78D9B3C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shd w:val="clear" w:color="auto" w:fill="FFFFFF"/>
          </w:tcPr>
          <w:p w14:paraId="52D1C32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5437EF41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1E82720A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D1C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PiB global cortical DVR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9890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05 (0.04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B1A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35 (0.24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340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67 (0.10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9BAA6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shd w:val="clear" w:color="auto" w:fill="FFFFFF"/>
          </w:tcPr>
          <w:p w14:paraId="4F9A3E6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FFFFFF"/>
          </w:tcPr>
          <w:p w14:paraId="6B59F0C7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8" w:type="dxa"/>
            <w:gridSpan w:val="2"/>
            <w:shd w:val="clear" w:color="auto" w:fill="FFFFFF"/>
          </w:tcPr>
          <w:p w14:paraId="7476F4E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29CB95F4" w14:textId="77777777" w:rsidTr="00E22C98"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2733" w14:textId="54EECE39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 xml:space="preserve">Sample </w:t>
            </w:r>
            <w:r w:rsidR="00324077" w:rsidRPr="00F4664A">
              <w:rPr>
                <w:rFonts w:ascii="Times" w:eastAsia="Helvetica" w:hAnsi="Times"/>
                <w:sz w:val="20"/>
                <w:szCs w:val="20"/>
              </w:rPr>
              <w:t>collection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-storage interval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days</w:t>
            </w:r>
          </w:p>
        </w:tc>
        <w:tc>
          <w:tcPr>
            <w:tcW w:w="13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7F0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07 (0.33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35E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12 (0.52)</w:t>
            </w:r>
          </w:p>
        </w:tc>
        <w:tc>
          <w:tcPr>
            <w:tcW w:w="12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397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67 (1.63)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F7DF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47312F5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14:paraId="2DAB1EE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8CCDB29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–</w:t>
            </w:r>
          </w:p>
        </w:tc>
      </w:tr>
      <w:tr w:rsidR="00F4664A" w:rsidRPr="00F4664A" w14:paraId="50E74256" w14:textId="77777777" w:rsidTr="00E22C98">
        <w:trPr>
          <w:gridAfter w:val="1"/>
          <w:wAfter w:w="991" w:type="dxa"/>
        </w:trPr>
        <w:tc>
          <w:tcPr>
            <w:tcW w:w="738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6CC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Mean (SD); n (%)</w:t>
            </w:r>
          </w:p>
        </w:tc>
        <w:tc>
          <w:tcPr>
            <w:tcW w:w="1354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DBF8EF8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8DC8BEC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473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FF0AFAE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  <w:tr w:rsidR="00F4664A" w:rsidRPr="00F4664A" w14:paraId="3E760D11" w14:textId="77777777" w:rsidTr="00E22C98">
        <w:trPr>
          <w:gridAfter w:val="1"/>
          <w:wAfter w:w="991" w:type="dxa"/>
        </w:trPr>
        <w:tc>
          <w:tcPr>
            <w:tcW w:w="7382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5F5A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One-way analysis of means (not assuming equal variances)</w:t>
            </w:r>
          </w:p>
          <w:p w14:paraId="043FD1D2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Fisher's exact test</w:t>
            </w:r>
          </w:p>
          <w:p w14:paraId="1F611BC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  <w:r w:rsidRPr="00F4664A">
              <w:rPr>
                <w:rFonts w:ascii="Times" w:hAnsi="Times"/>
                <w:sz w:val="20"/>
                <w:szCs w:val="20"/>
              </w:rPr>
              <w:t>Games-Howell test</w:t>
            </w:r>
          </w:p>
        </w:tc>
        <w:tc>
          <w:tcPr>
            <w:tcW w:w="135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B72E3B3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1963E64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47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BE45F9D" w14:textId="77777777" w:rsidR="00091F67" w:rsidRPr="00F4664A" w:rsidRDefault="00091F67" w:rsidP="00D32C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480" w:lineRule="auto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</w:tbl>
    <w:p w14:paraId="38BE1983" w14:textId="38C5B757" w:rsidR="003C0A80" w:rsidRPr="00F4664A" w:rsidRDefault="003C0A80" w:rsidP="003C0A80">
      <w:pPr>
        <w:spacing w:line="480" w:lineRule="auto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iCs/>
          <w:sz w:val="24"/>
          <w:szCs w:val="24"/>
        </w:rPr>
        <w:t>Heading abbreviations are defined in table</w:t>
      </w:r>
      <w:r w:rsidR="00775C96" w:rsidRPr="00F4664A">
        <w:rPr>
          <w:rFonts w:ascii="Times" w:hAnsi="Times"/>
          <w:iCs/>
          <w:sz w:val="24"/>
          <w:szCs w:val="24"/>
        </w:rPr>
        <w:t>s</w:t>
      </w:r>
      <w:r w:rsidRPr="00F4664A">
        <w:rPr>
          <w:rFonts w:ascii="Times" w:hAnsi="Times"/>
          <w:iCs/>
          <w:sz w:val="24"/>
          <w:szCs w:val="24"/>
        </w:rPr>
        <w:t xml:space="preserve"> S1</w:t>
      </w:r>
      <w:r w:rsidR="00775C96" w:rsidRPr="00F4664A">
        <w:rPr>
          <w:rFonts w:ascii="Times" w:hAnsi="Times"/>
          <w:iCs/>
          <w:sz w:val="24"/>
          <w:szCs w:val="24"/>
        </w:rPr>
        <w:t xml:space="preserve"> and S2</w:t>
      </w:r>
      <w:r w:rsidRPr="00F4664A">
        <w:rPr>
          <w:rFonts w:ascii="Times" w:hAnsi="Times"/>
          <w:iCs/>
          <w:sz w:val="24"/>
          <w:szCs w:val="24"/>
        </w:rPr>
        <w:t>.</w:t>
      </w:r>
      <w:r w:rsidR="00AD7312" w:rsidRPr="00F4664A">
        <w:rPr>
          <w:rFonts w:ascii="Times" w:hAnsi="Times"/>
          <w:iCs/>
          <w:sz w:val="24"/>
          <w:szCs w:val="24"/>
        </w:rPr>
        <w:t xml:space="preserve"> </w:t>
      </w:r>
      <w:r w:rsidR="00311B03" w:rsidRPr="00F4664A">
        <w:rPr>
          <w:rFonts w:ascii="Times" w:hAnsi="Times"/>
          <w:i/>
          <w:iCs/>
          <w:sz w:val="24"/>
          <w:szCs w:val="24"/>
        </w:rPr>
        <w:t>DVR</w:t>
      </w:r>
      <w:r w:rsidR="00311B03" w:rsidRPr="00F4664A">
        <w:rPr>
          <w:rFonts w:ascii="Times" w:hAnsi="Times"/>
          <w:sz w:val="24"/>
          <w:szCs w:val="24"/>
        </w:rPr>
        <w:t>, distribution volume ratio</w:t>
      </w:r>
      <w:r w:rsidR="003549B8" w:rsidRPr="00F4664A">
        <w:rPr>
          <w:rFonts w:ascii="Times" w:hAnsi="Times"/>
          <w:sz w:val="24"/>
          <w:szCs w:val="24"/>
        </w:rPr>
        <w:t>.</w:t>
      </w:r>
    </w:p>
    <w:p w14:paraId="236A0C53" w14:textId="29A1E364" w:rsidR="00905D2C" w:rsidRPr="00F4664A" w:rsidRDefault="00905D2C" w:rsidP="003C0A80">
      <w:pPr>
        <w:spacing w:line="480" w:lineRule="auto"/>
        <w:rPr>
          <w:rFonts w:ascii="Times" w:hAnsi="Times"/>
          <w:iCs/>
          <w:sz w:val="24"/>
          <w:szCs w:val="24"/>
        </w:rPr>
      </w:pPr>
    </w:p>
    <w:p w14:paraId="429D49B8" w14:textId="26159171" w:rsidR="00905D2C" w:rsidRPr="00F4664A" w:rsidRDefault="00905D2C" w:rsidP="003C0A80">
      <w:pPr>
        <w:spacing w:line="480" w:lineRule="auto"/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5F455C" w:rsidRPr="00F4664A">
        <w:rPr>
          <w:rFonts w:ascii="Times" w:hAnsi="Times"/>
          <w:b/>
          <w:bCs/>
          <w:sz w:val="24"/>
          <w:szCs w:val="24"/>
        </w:rPr>
        <w:t>4</w:t>
      </w:r>
      <w:r w:rsidRPr="00F4664A">
        <w:rPr>
          <w:rFonts w:ascii="Times" w:hAnsi="Times"/>
          <w:b/>
          <w:bCs/>
          <w:sz w:val="24"/>
          <w:szCs w:val="24"/>
        </w:rPr>
        <w:t>. Characteristics of participants with cognitive testing.</w:t>
      </w:r>
    </w:p>
    <w:tbl>
      <w:tblPr>
        <w:tblW w:w="8034" w:type="dxa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620"/>
        <w:gridCol w:w="1633"/>
        <w:gridCol w:w="1181"/>
      </w:tblGrid>
      <w:tr w:rsidR="00F4664A" w:rsidRPr="00F4664A" w14:paraId="59B68EA9" w14:textId="77777777" w:rsidTr="00D32C63">
        <w:trPr>
          <w:tblHeader/>
          <w:jc w:val="center"/>
        </w:trPr>
        <w:tc>
          <w:tcPr>
            <w:tcW w:w="36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F00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7850" w14:textId="550F9123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916FAF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 N = 73</w:t>
            </w:r>
            <w:r w:rsidR="00EE5727"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763E" w14:textId="7257D543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916FAF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 N = 30</w:t>
            </w:r>
            <w:r w:rsidR="00EE5727" w:rsidRPr="00F4664A">
              <w:rPr>
                <w:rFonts w:ascii="Times" w:eastAsia="Helvetica" w:hAnsi="Times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18E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i/>
                <w:iCs/>
                <w:sz w:val="20"/>
                <w:szCs w:val="20"/>
              </w:rPr>
              <w:t>p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-value</w:t>
            </w:r>
          </w:p>
        </w:tc>
      </w:tr>
      <w:tr w:rsidR="00F4664A" w:rsidRPr="00F4664A" w14:paraId="62074E11" w14:textId="77777777" w:rsidTr="00D32C63">
        <w:trPr>
          <w:jc w:val="center"/>
        </w:trPr>
        <w:tc>
          <w:tcPr>
            <w:tcW w:w="36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91F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Age at fecal sample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3C9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6 (6.0)</w:t>
            </w:r>
          </w:p>
        </w:tc>
        <w:tc>
          <w:tcPr>
            <w:tcW w:w="16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A16F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9 (6.6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EFB9" w14:textId="157BE526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15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6A24FC5B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112A1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6FDF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9F7E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78AAE" w14:textId="14B87C7B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="00DA1970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4A26E4D6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778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CD50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6 (63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4A48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9 (6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D8C4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7512F021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C3E7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7629D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 (37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EF7E0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 (3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83A3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1B6EA493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99DD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APOE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 genotyp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98D1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4220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81F2" w14:textId="0C41145C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35</w:t>
            </w:r>
            <w:r w:rsidR="00DA1970"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5DACAE7D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FA363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2-E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E10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13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4E877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0109" w14:textId="7290315C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68</w:t>
            </w:r>
            <w:r w:rsidR="00DA1970"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14655D27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7D778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2-E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C9E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1.4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C2678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AB3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F4664A" w:rsidRPr="00F4664A" w14:paraId="40FAE25B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5D6A7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B9D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2 (61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E3B3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3 (4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F50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5928CD4F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168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7903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7 (25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41B52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4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D926" w14:textId="71ABFCA9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93</w:t>
            </w:r>
            <w:r w:rsidR="00DA1970"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4F075927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479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4-E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FB8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F577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3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9446" w14:textId="16E9D5D4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08</w:t>
            </w:r>
            <w:r w:rsidR="00DA1970"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6408072C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69F93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80B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2D81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4E60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049E3B3D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CD16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BMI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kg/m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752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8 (5.1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EAF6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 (4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59EE7" w14:textId="42D157D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109A00B1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E8F0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Education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2A57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 (2.8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F57D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 (2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AADC" w14:textId="09CF5BD4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2F068F0E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850E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cal sample BS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529D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9 (1.2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136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8 (1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ED87" w14:textId="56C8529B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7290910A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20282" w14:textId="10A041CE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Sample </w:t>
            </w:r>
            <w:r w:rsidR="00324077" w:rsidRPr="00F4664A">
              <w:rPr>
                <w:rFonts w:ascii="Times" w:eastAsia="Helvetica" w:hAnsi="Times"/>
                <w:sz w:val="20"/>
                <w:szCs w:val="20"/>
              </w:rPr>
              <w:t>collection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-storage interval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day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1D1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07 (0.31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58A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10 (0.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47C6" w14:textId="5A7555E9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7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7A3DDD07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C49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433F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ADC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F96B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37DA6F0F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2508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 xml:space="preserve">RAVLT: Trials 1-5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words learned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5FC6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2.65 (8.38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0DC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2.60 (11.6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5D692" w14:textId="5A9F09BB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43F363B2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4D0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1853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21F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A7B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73A6F273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7C2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RAVLT: Trial 7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words recalled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5BB4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0.71 (2.94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CE26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0.53 (3.7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65C3" w14:textId="5AE7393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5DAFC15F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1C87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26D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1896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36D1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6BC069EF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445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TMT: Trial B Time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second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5803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58.60 (25.61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35B9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1.40 (28.1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7AA62" w14:textId="565B0B3C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="00EE5727"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</w:tr>
      <w:tr w:rsidR="00F4664A" w:rsidRPr="00F4664A" w14:paraId="78B9267A" w14:textId="77777777" w:rsidTr="00D32C63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EB3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4EEA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532FC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CE6E" w14:textId="77777777" w:rsidR="00AD5D4B" w:rsidRPr="00F4664A" w:rsidRDefault="00AD5D4B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6DF9EBAB" w14:textId="77777777" w:rsidTr="00D32C63">
        <w:trPr>
          <w:jc w:val="center"/>
        </w:trPr>
        <w:tc>
          <w:tcPr>
            <w:tcW w:w="803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1253" w14:textId="37135F76" w:rsidR="00AD5D4B" w:rsidRPr="00F4664A" w:rsidRDefault="00EE5727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Cs/>
                <w:sz w:val="20"/>
                <w:szCs w:val="20"/>
                <w:vertAlign w:val="superscript"/>
              </w:rPr>
              <w:t>*</w:t>
            </w:r>
            <w:r w:rsidR="00AD5D4B" w:rsidRPr="00F4664A">
              <w:rPr>
                <w:rFonts w:ascii="Times" w:eastAsia="Helvetica" w:hAnsi="Times"/>
                <w:sz w:val="20"/>
                <w:szCs w:val="20"/>
              </w:rPr>
              <w:t>Mean (SD); n (%)</w:t>
            </w:r>
          </w:p>
        </w:tc>
      </w:tr>
      <w:tr w:rsidR="00F4664A" w:rsidRPr="00F4664A" w14:paraId="5C7225C2" w14:textId="77777777" w:rsidTr="00D32C63">
        <w:trPr>
          <w:jc w:val="center"/>
        </w:trPr>
        <w:tc>
          <w:tcPr>
            <w:tcW w:w="803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E028" w14:textId="00210F4B" w:rsidR="00AD5D4B" w:rsidRPr="00F4664A" w:rsidRDefault="00DA1970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  <w:r w:rsidR="00AD5D4B" w:rsidRPr="00F4664A">
              <w:rPr>
                <w:rFonts w:ascii="Times" w:eastAsia="Helvetica" w:hAnsi="Times"/>
                <w:sz w:val="20"/>
                <w:szCs w:val="20"/>
              </w:rPr>
              <w:t>One-way analysis of means (not assuming equal variances)</w:t>
            </w:r>
          </w:p>
          <w:p w14:paraId="5FEE1AB2" w14:textId="188ED543" w:rsidR="00AD5D4B" w:rsidRPr="00F4664A" w:rsidRDefault="00DA1970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  <w:r w:rsidR="00AD5D4B" w:rsidRPr="00F4664A">
              <w:rPr>
                <w:rFonts w:ascii="Times" w:eastAsia="Helvetica" w:hAnsi="Times"/>
                <w:sz w:val="20"/>
                <w:szCs w:val="20"/>
              </w:rPr>
              <w:t>Pearson's Chi-squared test</w:t>
            </w:r>
          </w:p>
          <w:p w14:paraId="4C831965" w14:textId="6FEF419C" w:rsidR="00AD5D4B" w:rsidRPr="00F4664A" w:rsidRDefault="00DA1970" w:rsidP="0040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  <w:r w:rsidR="00AD5D4B" w:rsidRPr="00F4664A">
              <w:rPr>
                <w:rFonts w:ascii="Times" w:eastAsia="Helvetica" w:hAnsi="Times"/>
                <w:sz w:val="20"/>
                <w:szCs w:val="20"/>
              </w:rPr>
              <w:t>Fisher's exact test</w:t>
            </w:r>
          </w:p>
        </w:tc>
      </w:tr>
    </w:tbl>
    <w:p w14:paraId="767907EF" w14:textId="04AAAFCF" w:rsidR="003C0A80" w:rsidRPr="00F4664A" w:rsidRDefault="00D60E16" w:rsidP="003C0A80">
      <w:pPr>
        <w:pStyle w:val="Heading2"/>
        <w:spacing w:before="0" w:after="0" w:line="480" w:lineRule="auto"/>
        <w:jc w:val="both"/>
        <w:rPr>
          <w:rFonts w:ascii="Times" w:hAnsi="Times"/>
          <w:iCs/>
          <w:sz w:val="24"/>
          <w:szCs w:val="24"/>
        </w:rPr>
      </w:pPr>
      <w:r w:rsidRPr="00F4664A">
        <w:rPr>
          <w:rFonts w:ascii="Times" w:hAnsi="Times"/>
          <w:iCs/>
          <w:sz w:val="24"/>
          <w:szCs w:val="24"/>
        </w:rPr>
        <w:t xml:space="preserve">Heading abbreviations are defined in </w:t>
      </w:r>
      <w:r w:rsidR="00FE5EA3" w:rsidRPr="00F4664A">
        <w:rPr>
          <w:rFonts w:ascii="Times" w:hAnsi="Times"/>
          <w:iCs/>
          <w:sz w:val="24"/>
          <w:szCs w:val="24"/>
        </w:rPr>
        <w:t xml:space="preserve">figure S1, and </w:t>
      </w:r>
      <w:r w:rsidRPr="00F4664A">
        <w:rPr>
          <w:rFonts w:ascii="Times" w:hAnsi="Times"/>
          <w:iCs/>
          <w:sz w:val="24"/>
          <w:szCs w:val="24"/>
        </w:rPr>
        <w:t xml:space="preserve">tables S1 and S2. </w:t>
      </w:r>
      <w:r w:rsidR="00272E3C" w:rsidRPr="00F4664A">
        <w:rPr>
          <w:rFonts w:ascii="Times" w:hAnsi="Times"/>
          <w:iCs/>
          <w:sz w:val="24"/>
          <w:szCs w:val="24"/>
        </w:rPr>
        <w:t xml:space="preserve">Pairwise Fisher’s exact tests performed for </w:t>
      </w:r>
      <w:r w:rsidR="00E74BBC" w:rsidRPr="00F4664A">
        <w:rPr>
          <w:rFonts w:ascii="Times" w:hAnsi="Times"/>
          <w:iCs/>
          <w:sz w:val="24"/>
          <w:szCs w:val="24"/>
        </w:rPr>
        <w:t xml:space="preserve">APOE genotype were Bonferroni-Hochberg corrected </w:t>
      </w:r>
      <w:r w:rsidR="00A3070E" w:rsidRPr="00F4664A">
        <w:rPr>
          <w:rFonts w:ascii="Times" w:hAnsi="Times"/>
          <w:iCs/>
          <w:sz w:val="24"/>
          <w:szCs w:val="24"/>
        </w:rPr>
        <w:t>for Type I inflation error due to multiple comparisons</w:t>
      </w:r>
      <w:r w:rsidR="00E1539B" w:rsidRPr="00F4664A">
        <w:rPr>
          <w:rFonts w:ascii="Times" w:hAnsi="Times"/>
          <w:iCs/>
          <w:sz w:val="24"/>
          <w:szCs w:val="24"/>
        </w:rPr>
        <w:t xml:space="preserve"> testing</w:t>
      </w:r>
      <w:r w:rsidR="00910FBA" w:rsidRPr="00F4664A">
        <w:rPr>
          <w:rFonts w:ascii="Times" w:hAnsi="Times"/>
          <w:iCs/>
          <w:sz w:val="24"/>
          <w:szCs w:val="24"/>
        </w:rPr>
        <w:t>.</w:t>
      </w:r>
    </w:p>
    <w:p w14:paraId="1C325CEE" w14:textId="762C938D" w:rsidR="003C0A80" w:rsidRPr="00F4664A" w:rsidRDefault="003C0A80" w:rsidP="003C0A80">
      <w:pPr>
        <w:pStyle w:val="Heading2"/>
        <w:spacing w:before="0" w:after="0" w:line="480" w:lineRule="auto"/>
        <w:jc w:val="both"/>
        <w:rPr>
          <w:rFonts w:ascii="Times" w:hAnsi="Times"/>
          <w:sz w:val="24"/>
          <w:szCs w:val="24"/>
        </w:rPr>
      </w:pPr>
    </w:p>
    <w:p w14:paraId="272581C2" w14:textId="5E257527" w:rsidR="00905D2C" w:rsidRPr="00F4664A" w:rsidRDefault="00905D2C" w:rsidP="00905D2C">
      <w:pPr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6411C0" w:rsidRPr="00F4664A">
        <w:rPr>
          <w:rFonts w:ascii="Times" w:hAnsi="Times"/>
          <w:b/>
          <w:bCs/>
          <w:sz w:val="24"/>
          <w:szCs w:val="24"/>
        </w:rPr>
        <w:t>5</w:t>
      </w:r>
      <w:r w:rsidRPr="00F4664A">
        <w:rPr>
          <w:rFonts w:ascii="Times" w:hAnsi="Times"/>
          <w:b/>
          <w:bCs/>
          <w:sz w:val="24"/>
          <w:szCs w:val="24"/>
        </w:rPr>
        <w:t>. Characteristics of participants with CSF biomarkers.</w:t>
      </w:r>
    </w:p>
    <w:tbl>
      <w:tblPr>
        <w:tblpPr w:leftFromText="180" w:rightFromText="180" w:vertAnchor="text" w:horzAnchor="page" w:tblpX="261" w:tblpY="109"/>
        <w:tblW w:w="10589" w:type="dxa"/>
        <w:tblLayout w:type="fixed"/>
        <w:tblLook w:val="0420" w:firstRow="1" w:lastRow="0" w:firstColumn="0" w:lastColumn="0" w:noHBand="0" w:noVBand="1"/>
      </w:tblPr>
      <w:tblGrid>
        <w:gridCol w:w="2160"/>
        <w:gridCol w:w="1098"/>
        <w:gridCol w:w="1116"/>
        <w:gridCol w:w="1101"/>
        <w:gridCol w:w="868"/>
        <w:gridCol w:w="137"/>
        <w:gridCol w:w="1317"/>
        <w:gridCol w:w="115"/>
        <w:gridCol w:w="1272"/>
        <w:gridCol w:w="93"/>
        <w:gridCol w:w="1312"/>
      </w:tblGrid>
      <w:tr w:rsidR="00F4664A" w:rsidRPr="00F4664A" w14:paraId="63DA0E81" w14:textId="77777777" w:rsidTr="00B256EC">
        <w:trPr>
          <w:tblHeader/>
        </w:trPr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278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40E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173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11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544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</w:p>
        </w:tc>
        <w:tc>
          <w:tcPr>
            <w:tcW w:w="511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A28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i/>
                <w:iCs/>
                <w:sz w:val="20"/>
                <w:szCs w:val="20"/>
              </w:rPr>
              <w:t>p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-values</w:t>
            </w:r>
          </w:p>
        </w:tc>
      </w:tr>
      <w:tr w:rsidR="00F4664A" w:rsidRPr="00F4664A" w14:paraId="50702D1D" w14:textId="77777777" w:rsidTr="00B256EC">
        <w:trPr>
          <w:tblHeader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826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haracteristic</w:t>
            </w:r>
          </w:p>
        </w:tc>
        <w:tc>
          <w:tcPr>
            <w:tcW w:w="10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56FA" w14:textId="634CBB89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 N = 5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7915" w14:textId="79606BC1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 N = 25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E04F" w14:textId="648D9BA1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AD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, N = 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340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Global</w:t>
            </w:r>
          </w:p>
        </w:tc>
        <w:tc>
          <w:tcPr>
            <w:tcW w:w="145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5DED294" w14:textId="3C784765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 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 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β+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0415B59" w14:textId="40E84A3A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-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 AD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</w:p>
        </w:tc>
        <w:tc>
          <w:tcPr>
            <w:tcW w:w="140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65A282B" w14:textId="7F766BF2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" w:eastAsia="Helvetica" w:hAnsi="Times"/>
                <w:b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>CU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  <w:r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vs. AD</w:t>
            </w:r>
            <w:r w:rsidR="00AF64F2" w:rsidRPr="00F4664A">
              <w:rPr>
                <w:rFonts w:ascii="Times" w:eastAsia="Helvetica" w:hAnsi="Times"/>
                <w:b/>
                <w:sz w:val="20"/>
                <w:szCs w:val="20"/>
              </w:rPr>
              <w:t xml:space="preserve"> Aβ+</w:t>
            </w:r>
          </w:p>
        </w:tc>
      </w:tr>
      <w:tr w:rsidR="00F4664A" w:rsidRPr="00F4664A" w14:paraId="1EA09224" w14:textId="77777777" w:rsidTr="00B256EC"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A5F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Age at fecal sample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0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AA93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5 (6.2)</w:t>
            </w:r>
          </w:p>
        </w:tc>
        <w:tc>
          <w:tcPr>
            <w:tcW w:w="11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4F5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68 (5.4)</w:t>
            </w:r>
          </w:p>
        </w:tc>
        <w:tc>
          <w:tcPr>
            <w:tcW w:w="11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9B7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5 (4.9)</w:t>
            </w:r>
          </w:p>
        </w:tc>
        <w:tc>
          <w:tcPr>
            <w:tcW w:w="8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FC6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7A8D0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7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82396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46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E15D7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0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66CBBFA0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A3B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Sex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F49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DB69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1FE3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1810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AEF01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3D44F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8BDB2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CC45C30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D32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male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CA9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3 (61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093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 (64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974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64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F72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707ED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BFFEB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9B73E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7AB4619E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6AE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Male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E71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1 (39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995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36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E16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 (36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A9E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09C93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7891E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8225B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4BCC2C9A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803C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APOE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 genotype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960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94EE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3DA6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013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2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C0D75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113DE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7FB98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</w:p>
        </w:tc>
      </w:tr>
      <w:tr w:rsidR="00F4664A" w:rsidRPr="00F4664A" w14:paraId="09834494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647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2-E3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878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8 (16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B69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4.0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18EB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417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3772C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3B174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8061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6D7FD689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ED4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2-E4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ACF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2.0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561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4.0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2AE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 (0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B165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94D33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8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777CA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F6222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384D8666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8428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3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253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7 (54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95F4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 (36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A399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8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0DC5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51675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F76DB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390D4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956AEF4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FD3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3-E4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B48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3 (26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53D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2 (48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D219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 (64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D95F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DDEF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4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30A91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D2AF2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8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458DAE73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207B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E4-E4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C73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 (2.0%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BF3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8.0%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0DA9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 (18%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F07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8AB8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5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8E02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5D673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8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</w:p>
        </w:tc>
      </w:tr>
      <w:tr w:rsidR="00F4664A" w:rsidRPr="00F4664A" w14:paraId="5422CC9E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BC6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4AE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1570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040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56A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779D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190F2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74F4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0BFB8BE2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5FC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BMI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kg/m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36F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8 (4.5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7CF7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8 (5.2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E172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6 (3.7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B7C6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A1371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CB50D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E9EA2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49A70542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19B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Fecal sample BSS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131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9 (1.3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4D3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.0 (0.89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4702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.8 (1.5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E757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CF0A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5A21B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CB857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328E4C6C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CB51" w14:textId="65550662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lastRenderedPageBreak/>
              <w:t xml:space="preserve">Sample </w:t>
            </w:r>
            <w:r w:rsidR="00324077" w:rsidRPr="00F4664A">
              <w:rPr>
                <w:rFonts w:ascii="Times" w:eastAsia="Helvetica" w:hAnsi="Times"/>
                <w:sz w:val="20"/>
                <w:szCs w:val="20"/>
              </w:rPr>
              <w:t>collection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-storage interval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days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6D16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1 (0.35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E9E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1 (0.28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376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5 (1.2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0622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337C2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2E4D7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5EA6A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2F10AB9C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F11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Unknown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A01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AC76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FCE7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CF1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7AF5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E999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16E86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4664A" w:rsidRPr="00F4664A" w14:paraId="56E61209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8AE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Education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56FD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 (2.7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E7A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 (2.0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41D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4 (2.0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DFB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2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96714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6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85754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54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F2257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85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251A75B3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BBD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A</w:t>
            </w:r>
            <w:r w:rsidRPr="00F4664A">
              <w:rPr>
                <w:rFonts w:ascii="Times" w:hAnsi="Times"/>
                <w:sz w:val="20"/>
                <w:szCs w:val="20"/>
              </w:rPr>
              <w:sym w:font="Symbol" w:char="F062"/>
            </w:r>
            <w:r w:rsidRPr="00F4664A">
              <w:rPr>
                <w:rFonts w:ascii="Times" w:hAnsi="Times"/>
                <w:sz w:val="20"/>
                <w:szCs w:val="20"/>
                <w:vertAlign w:val="subscript"/>
              </w:rPr>
              <w:t>42</w:t>
            </w:r>
            <w:r w:rsidRPr="00F4664A">
              <w:rPr>
                <w:rFonts w:ascii="Times" w:hAnsi="Times"/>
                <w:sz w:val="20"/>
                <w:szCs w:val="20"/>
              </w:rPr>
              <w:t>/A</w:t>
            </w:r>
            <w:r w:rsidRPr="00F4664A">
              <w:rPr>
                <w:rFonts w:ascii="Times" w:hAnsi="Times"/>
                <w:sz w:val="20"/>
                <w:szCs w:val="20"/>
              </w:rPr>
              <w:sym w:font="Symbol" w:char="F062"/>
            </w:r>
            <w:r w:rsidRPr="00F4664A">
              <w:rPr>
                <w:rFonts w:ascii="Times" w:hAnsi="Times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92A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7 (0.01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D3F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4 (0.01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15D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3 (0.01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F25D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3C131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B5D6C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CDC8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72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6F2B9D85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161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pTau</w:t>
            </w:r>
            <w:r w:rsidRPr="00F4664A">
              <w:rPr>
                <w:rFonts w:ascii="Times" w:hAnsi="Times"/>
                <w:sz w:val="20"/>
                <w:szCs w:val="20"/>
                <w:vertAlign w:val="subscript"/>
              </w:rPr>
              <w:t>181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/</w:t>
            </w:r>
            <w:r w:rsidRPr="00F4664A">
              <w:rPr>
                <w:rFonts w:ascii="Times" w:hAnsi="Times"/>
                <w:sz w:val="20"/>
                <w:szCs w:val="20"/>
              </w:rPr>
              <w:t xml:space="preserve"> A</w:t>
            </w:r>
            <w:r w:rsidRPr="00F4664A">
              <w:rPr>
                <w:rFonts w:ascii="Times" w:hAnsi="Times"/>
                <w:sz w:val="20"/>
                <w:szCs w:val="20"/>
              </w:rPr>
              <w:sym w:font="Symbol" w:char="F062"/>
            </w:r>
            <w:r w:rsidRPr="00F4664A">
              <w:rPr>
                <w:rFonts w:ascii="Times" w:hAnsi="Times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28E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2 (0.01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EB4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4 (0.02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10A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8 (0.03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BA48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D477A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01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0052D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58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76A28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5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0471768A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EF9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tTau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p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E5C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92 (56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A8AB5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52 (83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414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368 (147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D46D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237E3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76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AE1B8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94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64287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8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63986F23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31A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Neurogranin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p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6D6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46 (254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CBAB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52 (378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13EE" w14:textId="3FB37A9E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75 (547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866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1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1CBD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9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1561C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0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53E58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5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0938E365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736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NFL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p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CAA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1 (40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43E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4 (54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2AA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92 (75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955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lt;0.001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AD40A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25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95B96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3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F69ED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30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1205F795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572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GFAP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8B1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.8 (3.5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E61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1 (3.3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7006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 (5.4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7FE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13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1BC6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66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6455F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68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439DB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92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520A2677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C5E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YKL-40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004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3 (52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FAC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6 (54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E98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25 (94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B9BF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56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4A3E9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50497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1EA0C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67838258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83F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sTREM2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615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7.9 (2.3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17F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8.6 (2.6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28F9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9.9 (3.0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0E5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10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2F022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1CD1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D58CB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18F37BB7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699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sym w:font="Symbol" w:char="F061"/>
            </w: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-Synuclein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ECB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52 (58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164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68 (57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2CD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247 (105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F5A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24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28787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87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A3254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3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DB0FA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</w:rPr>
              <w:t>0.27</w:t>
            </w: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</w:tr>
      <w:tr w:rsidR="00F4664A" w:rsidRPr="00F4664A" w14:paraId="3059F20C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E85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S100B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D2D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1 (0.20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252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2 (0.27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E320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1.3 (0.27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09C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0.052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A1131A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66C28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41BF6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B8969C9" w14:textId="77777777" w:rsidTr="00B256EC"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7F6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 xml:space="preserve">IL-6, </w:t>
            </w:r>
            <w:r w:rsidRPr="00F4664A">
              <w:rPr>
                <w:rFonts w:ascii="Times" w:eastAsia="Helvetica" w:hAnsi="Times"/>
                <w:i/>
                <w:iCs/>
                <w:sz w:val="20"/>
                <w:szCs w:val="20"/>
              </w:rPr>
              <w:t>pg/mL</w:t>
            </w:r>
          </w:p>
        </w:tc>
        <w:tc>
          <w:tcPr>
            <w:tcW w:w="10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E32C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.6 (3.3)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C46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.6 (3.9)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B72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4.5 (2.8)</w:t>
            </w:r>
          </w:p>
        </w:tc>
        <w:tc>
          <w:tcPr>
            <w:tcW w:w="8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1AAE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&gt;0.9</w:t>
            </w: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54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3915D2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AB06AA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  <w:tc>
          <w:tcPr>
            <w:tcW w:w="1405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CF76FD1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</w:rPr>
              <w:t>–</w:t>
            </w:r>
          </w:p>
        </w:tc>
      </w:tr>
      <w:tr w:rsidR="00F4664A" w:rsidRPr="00F4664A" w14:paraId="521D29A8" w14:textId="77777777" w:rsidTr="00B256EC">
        <w:tc>
          <w:tcPr>
            <w:tcW w:w="6480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1B16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*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Mean (SD); n (%)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297F762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365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AFA1CA8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82A1967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  <w:tr w:rsidR="00F4664A" w:rsidRPr="00F4664A" w14:paraId="047316CE" w14:textId="77777777" w:rsidTr="00B256EC"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F66F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One-way analysis of means (not assuming equal variances)</w:t>
            </w:r>
          </w:p>
          <w:p w14:paraId="35A1E973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</w:rPr>
            </w:pPr>
            <w:r w:rsidRPr="00F4664A">
              <w:rPr>
                <w:rFonts w:ascii="Times" w:eastAsia="Helvetica" w:hAnsi="Times"/>
                <w:sz w:val="20"/>
                <w:szCs w:val="20"/>
                <w:vertAlign w:val="superscript"/>
              </w:rPr>
              <w:t>††</w:t>
            </w:r>
            <w:r w:rsidRPr="00F4664A">
              <w:rPr>
                <w:rFonts w:ascii="Times" w:eastAsia="Helvetica" w:hAnsi="Times"/>
                <w:sz w:val="20"/>
                <w:szCs w:val="20"/>
              </w:rPr>
              <w:t>Fisher's exact test</w:t>
            </w:r>
          </w:p>
          <w:p w14:paraId="1F85B48D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hAnsi="Times"/>
                <w:sz w:val="20"/>
                <w:szCs w:val="20"/>
              </w:rPr>
            </w:pPr>
            <w:r w:rsidRPr="00F4664A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  <w:r w:rsidRPr="00F4664A">
              <w:rPr>
                <w:rFonts w:ascii="Times" w:hAnsi="Times"/>
                <w:sz w:val="20"/>
                <w:szCs w:val="20"/>
              </w:rPr>
              <w:t>Games-Howell test</w:t>
            </w:r>
          </w:p>
        </w:tc>
        <w:tc>
          <w:tcPr>
            <w:tcW w:w="1432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76C3B8B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365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E3537C9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  <w:tc>
          <w:tcPr>
            <w:tcW w:w="131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AA9F044" w14:textId="77777777" w:rsidR="00E37B0F" w:rsidRPr="00F4664A" w:rsidRDefault="00E37B0F" w:rsidP="00055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" w:eastAsia="Helvetica" w:hAnsi="Times"/>
                <w:sz w:val="20"/>
                <w:szCs w:val="20"/>
                <w:vertAlign w:val="superscript"/>
              </w:rPr>
            </w:pPr>
          </w:p>
        </w:tc>
      </w:tr>
    </w:tbl>
    <w:p w14:paraId="3A5FF26B" w14:textId="77777777" w:rsidR="00E37B0F" w:rsidRPr="00F4664A" w:rsidRDefault="00E37B0F" w:rsidP="00905D2C"/>
    <w:p w14:paraId="48F31D26" w14:textId="7309A89D" w:rsidR="003C0A80" w:rsidRPr="00F4664A" w:rsidRDefault="00D60E16" w:rsidP="003C0A80">
      <w:pPr>
        <w:spacing w:line="480" w:lineRule="auto"/>
        <w:rPr>
          <w:rFonts w:ascii="Times" w:hAnsi="Times"/>
          <w:sz w:val="24"/>
          <w:szCs w:val="24"/>
        </w:rPr>
      </w:pPr>
      <w:bookmarkStart w:id="3" w:name="_7y1ktz97rizq" w:colFirst="0" w:colLast="0"/>
      <w:bookmarkEnd w:id="3"/>
      <w:r w:rsidRPr="00F4664A">
        <w:rPr>
          <w:rFonts w:ascii="Times" w:hAnsi="Times"/>
          <w:iCs/>
          <w:sz w:val="24"/>
          <w:szCs w:val="24"/>
        </w:rPr>
        <w:t xml:space="preserve">Heading abbreviations are defined in tables S1 and S2. </w:t>
      </w:r>
      <w:r w:rsidR="00E37B0F" w:rsidRPr="00F4664A">
        <w:rPr>
          <w:rFonts w:ascii="Times" w:hAnsi="Times"/>
          <w:iCs/>
          <w:sz w:val="24"/>
          <w:szCs w:val="24"/>
        </w:rPr>
        <w:t>Pairwise posthoc tests were Bonferroni-Hochberg corrected for Type I inflation error due to multiple comparisons testing.</w:t>
      </w:r>
    </w:p>
    <w:p w14:paraId="29B09D97" w14:textId="33EEABB8" w:rsidR="00905D2C" w:rsidRPr="00F4664A" w:rsidRDefault="00905D2C" w:rsidP="003C0A80">
      <w:pPr>
        <w:spacing w:line="480" w:lineRule="auto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CA090B" w:rsidRPr="00F4664A">
        <w:rPr>
          <w:rFonts w:ascii="Times" w:hAnsi="Times"/>
          <w:b/>
          <w:bCs/>
          <w:sz w:val="24"/>
          <w:szCs w:val="24"/>
        </w:rPr>
        <w:t>6</w:t>
      </w:r>
      <w:r w:rsidRPr="00F4664A">
        <w:rPr>
          <w:rFonts w:ascii="Times" w:hAnsi="Times"/>
          <w:b/>
          <w:bCs/>
          <w:sz w:val="24"/>
          <w:szCs w:val="24"/>
        </w:rPr>
        <w:t>. Diagnosis and age effects on calprotectin levels.</w:t>
      </w:r>
    </w:p>
    <w:tbl>
      <w:tblPr>
        <w:tblW w:w="9810" w:type="dxa"/>
        <w:tblLayout w:type="fixed"/>
        <w:tblLook w:val="0420" w:firstRow="1" w:lastRow="0" w:firstColumn="0" w:lastColumn="0" w:noHBand="0" w:noVBand="1"/>
      </w:tblPr>
      <w:tblGrid>
        <w:gridCol w:w="3019"/>
        <w:gridCol w:w="2515"/>
        <w:gridCol w:w="2893"/>
        <w:gridCol w:w="1383"/>
      </w:tblGrid>
      <w:tr w:rsidR="00F4664A" w:rsidRPr="00F4664A" w14:paraId="095E1E53" w14:textId="77777777" w:rsidTr="00270C9F">
        <w:trPr>
          <w:cantSplit/>
          <w:trHeight w:val="331"/>
        </w:trPr>
        <w:tc>
          <w:tcPr>
            <w:tcW w:w="3019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9DCF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bookmarkStart w:id="4" w:name="_udv8kbitdv2b" w:colFirst="0" w:colLast="0"/>
            <w:bookmarkEnd w:id="4"/>
            <w:r w:rsidRPr="00F4664A">
              <w:rPr>
                <w:rFonts w:ascii="Times" w:eastAsia="Helvetica" w:hAnsi="Times"/>
                <w:b/>
              </w:rPr>
              <w:t>Reference Cohort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B6A9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  <w:b/>
              </w:rPr>
              <w:t>Predictor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4E87" w14:textId="2DBFD36C" w:rsidR="00270C9F" w:rsidRPr="00F4664A" w:rsidRDefault="00270C9F" w:rsidP="004A2901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  <w:b/>
              </w:rPr>
              <w:t>Estimate</w:t>
            </w:r>
            <w:r w:rsidR="006119CD" w:rsidRPr="00F4664A">
              <w:rPr>
                <w:rFonts w:ascii="Times" w:eastAsia="Helvetica" w:hAnsi="Times"/>
                <w:b/>
              </w:rPr>
              <w:t xml:space="preserve"> (</w:t>
            </w:r>
            <w:r w:rsidR="00F90447" w:rsidRPr="00F4664A">
              <w:rPr>
                <w:rFonts w:ascii="Times" w:eastAsia="Helvetica" w:hAnsi="Times"/>
                <w:b/>
              </w:rPr>
              <w:t>log</w:t>
            </w:r>
            <w:r w:rsidR="00F90447" w:rsidRPr="00F4664A">
              <w:rPr>
                <w:rFonts w:ascii="Times" w:eastAsia="Helvetica" w:hAnsi="Times"/>
                <w:b/>
                <w:vertAlign w:val="subscript"/>
              </w:rPr>
              <w:t>10</w:t>
            </w:r>
            <w:r w:rsidR="00F90447" w:rsidRPr="00F4664A">
              <w:rPr>
                <w:rFonts w:ascii="Times" w:eastAsia="Helvetica" w:hAnsi="Times"/>
                <w:b/>
              </w:rPr>
              <w:t xml:space="preserve"> </w:t>
            </w:r>
            <w:r w:rsidR="00F90447" w:rsidRPr="00F4664A">
              <w:rPr>
                <w:rFonts w:ascii="Times" w:eastAsia="Helvetica" w:hAnsi="Times"/>
                <w:b/>
              </w:rPr>
              <w:sym w:font="Symbol" w:char="F06D"/>
            </w:r>
            <w:r w:rsidR="00F90447" w:rsidRPr="00F4664A">
              <w:rPr>
                <w:rFonts w:ascii="Times" w:eastAsia="Helvetica" w:hAnsi="Times"/>
                <w:b/>
              </w:rPr>
              <w:t>g/g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88C7" w14:textId="6B061939" w:rsidR="00270C9F" w:rsidRPr="00F4664A" w:rsidRDefault="002577F5" w:rsidP="00AC606A">
            <w:pPr>
              <w:spacing w:line="480" w:lineRule="auto"/>
              <w:ind w:left="120"/>
              <w:jc w:val="right"/>
              <w:rPr>
                <w:rFonts w:ascii="Times" w:hAnsi="Times"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i/>
                <w:iCs/>
              </w:rPr>
              <w:t>p</w:t>
            </w:r>
            <w:r w:rsidR="00270C9F" w:rsidRPr="00F4664A">
              <w:rPr>
                <w:rFonts w:ascii="Times" w:eastAsia="Helvetica" w:hAnsi="Times"/>
                <w:b/>
              </w:rPr>
              <w:t>-value</w:t>
            </w:r>
          </w:p>
        </w:tc>
      </w:tr>
      <w:tr w:rsidR="00F4664A" w:rsidRPr="00F4664A" w14:paraId="5334FA78" w14:textId="77777777" w:rsidTr="00270C9F">
        <w:trPr>
          <w:cantSplit/>
          <w:trHeight w:val="331"/>
        </w:trPr>
        <w:tc>
          <w:tcPr>
            <w:tcW w:w="9810" w:type="dxa"/>
            <w:gridSpan w:val="4"/>
            <w:tcBorders>
              <w:top w:val="single" w:sz="4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CCF7" w14:textId="18A989E4" w:rsidR="00270C9F" w:rsidRPr="00F4664A" w:rsidRDefault="00270C9F" w:rsidP="00270C9F">
            <w:pPr>
              <w:spacing w:line="240" w:lineRule="auto"/>
              <w:ind w:left="120"/>
              <w:jc w:val="center"/>
              <w:rPr>
                <w:rFonts w:ascii="Times" w:eastAsia="Helvetica" w:hAnsi="Times"/>
                <w:bCs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sex</m:t>
                </m:r>
              </m:oMath>
            </m:oMathPara>
          </w:p>
        </w:tc>
      </w:tr>
      <w:tr w:rsidR="00F4664A" w:rsidRPr="00F4664A" w14:paraId="55F385A6" w14:textId="77777777" w:rsidTr="00270C9F">
        <w:trPr>
          <w:cantSplit/>
        </w:trPr>
        <w:tc>
          <w:tcPr>
            <w:tcW w:w="30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E1C6F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-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B6B2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+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ECBEA" w14:textId="77777777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040 (-0.11, 0.20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B682" w14:textId="77777777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59</w:t>
            </w:r>
          </w:p>
        </w:tc>
      </w:tr>
      <w:tr w:rsidR="00F4664A" w:rsidRPr="00F4664A" w14:paraId="450A73D7" w14:textId="77777777" w:rsidTr="00270C9F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B04D9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-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E6FB" w14:textId="2645CF5E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 xml:space="preserve">AD </w:t>
            </w:r>
            <w:r w:rsidR="0077314A" w:rsidRPr="00F4664A">
              <w:rPr>
                <w:rFonts w:ascii="Times" w:eastAsia="Helvetica" w:hAnsi="Times"/>
                <w:b/>
                <w:bCs/>
                <w:i/>
                <w:iCs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DF41" w14:textId="77777777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29 (0.080, 0.4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3CA08" w14:textId="77777777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10</w:t>
            </w:r>
          </w:p>
        </w:tc>
      </w:tr>
      <w:tr w:rsidR="00F4664A" w:rsidRPr="00F4664A" w14:paraId="7154858A" w14:textId="77777777" w:rsidTr="00270C9F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DE44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+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A467" w14:textId="4B5AD6EE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 xml:space="preserve">AD </w:t>
            </w:r>
            <w:r w:rsidR="0077314A" w:rsidRPr="00F4664A">
              <w:rPr>
                <w:rFonts w:ascii="Times" w:eastAsia="Helvetica" w:hAnsi="Times"/>
                <w:b/>
                <w:bCs/>
                <w:i/>
                <w:iCs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EB1E" w14:textId="77777777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24 (0.020, 0.47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C6BA" w14:textId="77777777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eastAsia="Helvetica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30</w:t>
            </w:r>
          </w:p>
        </w:tc>
      </w:tr>
      <w:tr w:rsidR="00F4664A" w:rsidRPr="00F4664A" w14:paraId="457C302E" w14:textId="77777777" w:rsidTr="00270C9F">
        <w:trPr>
          <w:cantSplit/>
          <w:trHeight w:val="331"/>
        </w:trPr>
        <w:tc>
          <w:tcPr>
            <w:tcW w:w="981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25DD" w14:textId="0D423E8D" w:rsidR="00270C9F" w:rsidRPr="00F4664A" w:rsidRDefault="00270C9F" w:rsidP="00270C9F">
            <w:pPr>
              <w:spacing w:line="240" w:lineRule="auto"/>
              <w:ind w:left="120"/>
              <w:jc w:val="center"/>
              <w:rPr>
                <w:rFonts w:ascii="Times" w:eastAsia="Helvetica" w:hAnsi="Times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sex+age</m:t>
                </m:r>
              </m:oMath>
            </m:oMathPara>
          </w:p>
        </w:tc>
      </w:tr>
      <w:tr w:rsidR="00F4664A" w:rsidRPr="00F4664A" w14:paraId="18148BE9" w14:textId="77777777" w:rsidTr="00270C9F">
        <w:trPr>
          <w:cantSplit/>
        </w:trPr>
        <w:tc>
          <w:tcPr>
            <w:tcW w:w="30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F345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-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88CE3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+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ACBE" w14:textId="422C480F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0</w:t>
            </w:r>
            <w:r w:rsidR="008F3305" w:rsidRPr="00F4664A">
              <w:rPr>
                <w:rFonts w:ascii="Times" w:eastAsia="Helvetica" w:hAnsi="Times"/>
              </w:rPr>
              <w:t>1</w:t>
            </w:r>
            <w:r w:rsidR="00FF44BF" w:rsidRPr="00F4664A">
              <w:rPr>
                <w:rFonts w:ascii="Times" w:eastAsia="Helvetica" w:hAnsi="Times"/>
              </w:rPr>
              <w:t>0</w:t>
            </w:r>
            <w:r w:rsidRPr="00F4664A">
              <w:rPr>
                <w:rFonts w:ascii="Times" w:eastAsia="Helvetica" w:hAnsi="Times"/>
              </w:rPr>
              <w:t xml:space="preserve"> (-0.</w:t>
            </w:r>
            <w:r w:rsidR="008F3305" w:rsidRPr="00F4664A">
              <w:rPr>
                <w:rFonts w:ascii="Times" w:eastAsia="Helvetica" w:hAnsi="Times"/>
              </w:rPr>
              <w:t>1</w:t>
            </w:r>
            <w:r w:rsidR="00D20BF9" w:rsidRPr="00F4664A">
              <w:rPr>
                <w:rFonts w:ascii="Times" w:eastAsia="Helvetica" w:hAnsi="Times"/>
              </w:rPr>
              <w:t>6</w:t>
            </w:r>
            <w:r w:rsidRPr="00F4664A">
              <w:rPr>
                <w:rFonts w:ascii="Times" w:eastAsia="Helvetica" w:hAnsi="Times"/>
              </w:rPr>
              <w:t>, 0.1</w:t>
            </w:r>
            <w:r w:rsidR="00D20BF9" w:rsidRPr="00F4664A">
              <w:rPr>
                <w:rFonts w:ascii="Times" w:eastAsia="Helvetica" w:hAnsi="Times"/>
              </w:rPr>
              <w:t>5</w:t>
            </w:r>
            <w:r w:rsidRPr="00F4664A">
              <w:rPr>
                <w:rFonts w:ascii="Times" w:eastAsia="Helvetica" w:hAnsi="Times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CB6A" w14:textId="4BC972DA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9</w:t>
            </w:r>
            <w:r w:rsidR="008F3305" w:rsidRPr="00F4664A">
              <w:rPr>
                <w:rFonts w:ascii="Times" w:eastAsia="Helvetica" w:hAnsi="Times"/>
              </w:rPr>
              <w:t>2</w:t>
            </w:r>
          </w:p>
        </w:tc>
      </w:tr>
      <w:tr w:rsidR="00F4664A" w:rsidRPr="00F4664A" w14:paraId="22AD44BA" w14:textId="77777777" w:rsidTr="00270C9F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1A6C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-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8497" w14:textId="5A522B8E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AD </w:t>
            </w:r>
            <w:r w:rsidR="0077314A" w:rsidRPr="00F4664A">
              <w:rPr>
                <w:rFonts w:ascii="Times" w:eastAsia="Helvetica" w:hAnsi="Times"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6925" w14:textId="4BFEAFB3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1</w:t>
            </w:r>
            <w:r w:rsidR="001F2A75" w:rsidRPr="00F4664A">
              <w:rPr>
                <w:rFonts w:ascii="Times" w:eastAsia="Helvetica" w:hAnsi="Times"/>
              </w:rPr>
              <w:t>5</w:t>
            </w:r>
            <w:r w:rsidRPr="00F4664A">
              <w:rPr>
                <w:rFonts w:ascii="Times" w:eastAsia="Helvetica" w:hAnsi="Times"/>
              </w:rPr>
              <w:t xml:space="preserve"> (-0.0</w:t>
            </w:r>
            <w:r w:rsidR="00D20BF9" w:rsidRPr="00F4664A">
              <w:rPr>
                <w:rFonts w:ascii="Times" w:eastAsia="Helvetica" w:hAnsi="Times"/>
              </w:rPr>
              <w:t>69</w:t>
            </w:r>
            <w:r w:rsidRPr="00F4664A">
              <w:rPr>
                <w:rFonts w:ascii="Times" w:eastAsia="Helvetica" w:hAnsi="Times"/>
              </w:rPr>
              <w:t>, 0.3</w:t>
            </w:r>
            <w:r w:rsidR="001F2A75" w:rsidRPr="00F4664A">
              <w:rPr>
                <w:rFonts w:ascii="Times" w:eastAsia="Helvetica" w:hAnsi="Times"/>
              </w:rPr>
              <w:t>7</w:t>
            </w:r>
            <w:r w:rsidRPr="00F4664A">
              <w:rPr>
                <w:rFonts w:ascii="Times" w:eastAsia="Helvetica" w:hAnsi="Times"/>
              </w:rPr>
              <w:t>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BDE8" w14:textId="2BEF7BD5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1</w:t>
            </w:r>
            <w:r w:rsidR="001F2A75" w:rsidRPr="00F4664A">
              <w:rPr>
                <w:rFonts w:ascii="Times" w:eastAsia="Helvetica" w:hAnsi="Times"/>
              </w:rPr>
              <w:t>8</w:t>
            </w:r>
          </w:p>
        </w:tc>
      </w:tr>
      <w:tr w:rsidR="00F4664A" w:rsidRPr="00F4664A" w14:paraId="4F919D96" w14:textId="77777777" w:rsidTr="00BA145C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4612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lastRenderedPageBreak/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+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0AB6" w14:textId="70E0D9BC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 xml:space="preserve">AD </w:t>
            </w:r>
            <w:r w:rsidR="0077314A" w:rsidRPr="00F4664A">
              <w:rPr>
                <w:rFonts w:ascii="Times" w:eastAsia="Helvetica" w:hAnsi="Times"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D0CC" w14:textId="229CD30B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0.1</w:t>
            </w:r>
            <w:r w:rsidR="00067A86" w:rsidRPr="00F4664A">
              <w:rPr>
                <w:rFonts w:ascii="Times" w:eastAsia="Helvetica" w:hAnsi="Times"/>
              </w:rPr>
              <w:t>6</w:t>
            </w:r>
            <w:r w:rsidRPr="00F4664A">
              <w:rPr>
                <w:rFonts w:ascii="Times" w:eastAsia="Helvetica" w:hAnsi="Times"/>
              </w:rPr>
              <w:t xml:space="preserve"> (-0.0</w:t>
            </w:r>
            <w:r w:rsidR="00067A86" w:rsidRPr="00F4664A">
              <w:rPr>
                <w:rFonts w:ascii="Times" w:eastAsia="Helvetica" w:hAnsi="Times"/>
              </w:rPr>
              <w:t>6</w:t>
            </w:r>
            <w:r w:rsidR="00D20BF9" w:rsidRPr="00F4664A">
              <w:rPr>
                <w:rFonts w:ascii="Times" w:eastAsia="Helvetica" w:hAnsi="Times"/>
              </w:rPr>
              <w:t>3</w:t>
            </w:r>
            <w:r w:rsidRPr="00F4664A">
              <w:rPr>
                <w:rFonts w:ascii="Times" w:eastAsia="Helvetica" w:hAnsi="Times"/>
              </w:rPr>
              <w:t>, 0.3</w:t>
            </w:r>
            <w:r w:rsidR="00067A86" w:rsidRPr="00F4664A">
              <w:rPr>
                <w:rFonts w:ascii="Times" w:eastAsia="Helvetica" w:hAnsi="Times"/>
              </w:rPr>
              <w:t>8</w:t>
            </w:r>
            <w:r w:rsidRPr="00F4664A">
              <w:rPr>
                <w:rFonts w:ascii="Times" w:eastAsia="Helvetica" w:hAnsi="Times"/>
              </w:rPr>
              <w:t>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CC12" w14:textId="1AEEE507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0.1</w:t>
            </w:r>
            <w:r w:rsidR="00067A86" w:rsidRPr="00F4664A">
              <w:rPr>
                <w:rFonts w:ascii="Times" w:eastAsia="Helvetica" w:hAnsi="Times"/>
              </w:rPr>
              <w:t>6</w:t>
            </w:r>
          </w:p>
        </w:tc>
      </w:tr>
      <w:tr w:rsidR="00F4664A" w:rsidRPr="00F4664A" w14:paraId="58447047" w14:textId="77777777" w:rsidTr="00BA145C">
        <w:trPr>
          <w:cantSplit/>
        </w:trPr>
        <w:tc>
          <w:tcPr>
            <w:tcW w:w="30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77589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-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CDC7" w14:textId="77777777" w:rsidR="00270C9F" w:rsidRPr="00F4664A" w:rsidRDefault="00270C9F" w:rsidP="00AC606A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Age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304C" w14:textId="2E106BF3" w:rsidR="00270C9F" w:rsidRPr="00F4664A" w:rsidRDefault="00270C9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2</w:t>
            </w:r>
            <w:r w:rsidR="00FF44BF" w:rsidRPr="00F4664A">
              <w:rPr>
                <w:rFonts w:ascii="Times" w:eastAsia="Helvetica" w:hAnsi="Times"/>
                <w:b/>
                <w:bCs/>
                <w:i/>
                <w:iCs/>
              </w:rPr>
              <w:t>0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 xml:space="preserve"> (0.00</w:t>
            </w:r>
            <w:r w:rsidR="00620DC4" w:rsidRPr="00F4664A">
              <w:rPr>
                <w:rFonts w:ascii="Times" w:eastAsia="Helvetica" w:hAnsi="Times"/>
                <w:b/>
                <w:bCs/>
                <w:i/>
                <w:iCs/>
              </w:rPr>
              <w:t>3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, 0.03</w:t>
            </w:r>
            <w:r w:rsidR="00620DC4" w:rsidRPr="00F4664A">
              <w:rPr>
                <w:rFonts w:ascii="Times" w:eastAsia="Helvetica" w:hAnsi="Times"/>
                <w:b/>
                <w:bCs/>
                <w:i/>
                <w:iCs/>
              </w:rPr>
              <w:t>1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A7C1" w14:textId="66491D3D" w:rsidR="00270C9F" w:rsidRPr="00F4664A" w:rsidRDefault="00270C9F" w:rsidP="00AC606A">
            <w:pPr>
              <w:spacing w:line="480" w:lineRule="auto"/>
              <w:ind w:lef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</w:t>
            </w:r>
            <w:r w:rsidR="00AE796C" w:rsidRPr="00F4664A">
              <w:rPr>
                <w:rFonts w:ascii="Times" w:eastAsia="Helvetica" w:hAnsi="Times"/>
                <w:b/>
                <w:bCs/>
                <w:i/>
                <w:iCs/>
              </w:rPr>
              <w:t>1</w:t>
            </w:r>
            <w:r w:rsidR="00620DC4" w:rsidRPr="00F4664A">
              <w:rPr>
                <w:rFonts w:ascii="Times" w:eastAsia="Helvetica" w:hAnsi="Times"/>
                <w:b/>
                <w:bCs/>
                <w:i/>
                <w:iCs/>
              </w:rPr>
              <w:t>5</w:t>
            </w:r>
          </w:p>
        </w:tc>
      </w:tr>
      <w:tr w:rsidR="00F4664A" w:rsidRPr="00F4664A" w14:paraId="2C17A7F5" w14:textId="77777777" w:rsidTr="00A658A1">
        <w:trPr>
          <w:cantSplit/>
          <w:trHeight w:val="331"/>
        </w:trPr>
        <w:tc>
          <w:tcPr>
            <w:tcW w:w="981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DCFD" w14:textId="77777777" w:rsidR="00BA670A" w:rsidRPr="00F4664A" w:rsidRDefault="00BA670A" w:rsidP="00A658A1">
            <w:pPr>
              <w:spacing w:line="240" w:lineRule="auto"/>
              <w:ind w:left="120"/>
              <w:jc w:val="center"/>
              <w:rPr>
                <w:rFonts w:ascii="Times" w:eastAsia="Helvetica" w:hAnsi="Times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sex+age+BMI</m:t>
                </m:r>
              </m:oMath>
            </m:oMathPara>
          </w:p>
        </w:tc>
      </w:tr>
      <w:tr w:rsidR="00F4664A" w:rsidRPr="00F4664A" w14:paraId="5F4F7B7C" w14:textId="77777777" w:rsidTr="00A658A1">
        <w:trPr>
          <w:cantSplit/>
        </w:trPr>
        <w:tc>
          <w:tcPr>
            <w:tcW w:w="30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37E0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-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4600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+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1543" w14:textId="77777777" w:rsidR="00BA670A" w:rsidRPr="00F4664A" w:rsidRDefault="00BA670A" w:rsidP="00A658A1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00 (-0.16, 0.15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8C12" w14:textId="77777777" w:rsidR="00BA670A" w:rsidRPr="00F4664A" w:rsidRDefault="00BA670A" w:rsidP="00A658A1">
            <w:pPr>
              <w:spacing w:line="480" w:lineRule="auto"/>
              <w:ind w:lef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96</w:t>
            </w:r>
          </w:p>
        </w:tc>
      </w:tr>
      <w:tr w:rsidR="00F4664A" w:rsidRPr="00F4664A" w14:paraId="1B5177F3" w14:textId="77777777" w:rsidTr="00A658A1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21F0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-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F9827" w14:textId="5AEDFC2F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AD </w:t>
            </w:r>
            <w:r w:rsidR="0077314A" w:rsidRPr="00F4664A">
              <w:rPr>
                <w:rFonts w:ascii="Times" w:eastAsia="Helvetica" w:hAnsi="Times"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F134" w14:textId="77777777" w:rsidR="00BA670A" w:rsidRPr="00F4664A" w:rsidRDefault="00BA670A" w:rsidP="00A658A1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17 (-0.06, 0.3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E13FB" w14:textId="77777777" w:rsidR="00BA670A" w:rsidRPr="00F4664A" w:rsidRDefault="00BA670A" w:rsidP="00A658A1">
            <w:pPr>
              <w:spacing w:line="480" w:lineRule="auto"/>
              <w:ind w:lef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15</w:t>
            </w:r>
          </w:p>
        </w:tc>
      </w:tr>
      <w:tr w:rsidR="00F4664A" w:rsidRPr="00F4664A" w14:paraId="3106D630" w14:textId="77777777" w:rsidTr="00A658A1">
        <w:trPr>
          <w:cantSplit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711B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CU A</w:t>
            </w:r>
            <w:r w:rsidRPr="00F4664A">
              <w:rPr>
                <w:rFonts w:ascii="Times" w:eastAsia="Helvetica" w:hAnsi="Times"/>
              </w:rPr>
              <w:sym w:font="Symbol" w:char="F062"/>
            </w:r>
            <w:r w:rsidRPr="00F4664A">
              <w:rPr>
                <w:rFonts w:ascii="Times" w:eastAsia="Helvetica" w:hAnsi="Times"/>
              </w:rPr>
              <w:t>+</w:t>
            </w:r>
          </w:p>
        </w:tc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6EBC1" w14:textId="67CDFB16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 xml:space="preserve">AD </w:t>
            </w:r>
            <w:r w:rsidR="0077314A" w:rsidRPr="00F4664A">
              <w:rPr>
                <w:rFonts w:ascii="Times" w:eastAsia="Helvetica" w:hAnsi="Times"/>
              </w:rPr>
              <w:t>Aβ+</w:t>
            </w:r>
          </w:p>
        </w:tc>
        <w:tc>
          <w:tcPr>
            <w:tcW w:w="2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27E0" w14:textId="77777777" w:rsidR="00BA670A" w:rsidRPr="00F4664A" w:rsidRDefault="00BA670A" w:rsidP="00A658A1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0.17 (-0.05, 0.3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9144" w14:textId="77777777" w:rsidR="00BA670A" w:rsidRPr="00F4664A" w:rsidRDefault="00BA670A" w:rsidP="00A658A1">
            <w:pPr>
              <w:spacing w:line="480" w:lineRule="auto"/>
              <w:ind w:left="120"/>
              <w:jc w:val="right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0.13</w:t>
            </w:r>
          </w:p>
        </w:tc>
      </w:tr>
      <w:tr w:rsidR="00F4664A" w:rsidRPr="00F4664A" w14:paraId="42C5AD34" w14:textId="77777777" w:rsidTr="00A658A1">
        <w:trPr>
          <w:cantSplit/>
        </w:trPr>
        <w:tc>
          <w:tcPr>
            <w:tcW w:w="30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3CC45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-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754B" w14:textId="77777777" w:rsidR="00BA670A" w:rsidRPr="00F4664A" w:rsidRDefault="00BA670A" w:rsidP="00A658A1">
            <w:pPr>
              <w:spacing w:line="480" w:lineRule="auto"/>
              <w:ind w:left="120" w:right="120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Age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8C66" w14:textId="77777777" w:rsidR="00BA670A" w:rsidRPr="00F4664A" w:rsidRDefault="00BA670A" w:rsidP="00A658A1">
            <w:pPr>
              <w:spacing w:line="480" w:lineRule="auto"/>
              <w:ind w:left="120" w:righ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20 (0.00, 0.03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E9D7" w14:textId="77777777" w:rsidR="00BA670A" w:rsidRPr="00F4664A" w:rsidRDefault="00BA670A" w:rsidP="00A658A1">
            <w:pPr>
              <w:spacing w:line="480" w:lineRule="auto"/>
              <w:ind w:left="120"/>
              <w:jc w:val="right"/>
              <w:rPr>
                <w:rFonts w:ascii="Times" w:hAnsi="Times"/>
                <w:b/>
                <w:bCs/>
                <w:i/>
                <w:i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0.030</w:t>
            </w:r>
          </w:p>
        </w:tc>
      </w:tr>
    </w:tbl>
    <w:p w14:paraId="31B21D7D" w14:textId="7948877D" w:rsidR="003C0A80" w:rsidRPr="00F4664A" w:rsidRDefault="009D1D9B" w:rsidP="009F380F">
      <w:pPr>
        <w:pStyle w:val="Heading2"/>
        <w:spacing w:before="0" w:after="0" w:line="480" w:lineRule="auto"/>
        <w:jc w:val="both"/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iCs/>
          <w:sz w:val="24"/>
          <w:szCs w:val="24"/>
        </w:rPr>
        <w:t xml:space="preserve">Heading abbreviations are defined in tables S1 and S2. </w:t>
      </w:r>
      <w:r w:rsidR="003C0A80" w:rsidRPr="00F4664A">
        <w:rPr>
          <w:rFonts w:ascii="Times" w:hAnsi="Times"/>
          <w:sz w:val="24"/>
          <w:szCs w:val="24"/>
        </w:rPr>
        <w:t xml:space="preserve">Effects were tested using full participant cohort. </w:t>
      </w:r>
      <w:r w:rsidR="003C0A80" w:rsidRPr="00F4664A">
        <w:rPr>
          <w:rFonts w:ascii="Times" w:hAnsi="Times"/>
          <w:sz w:val="24"/>
          <w:szCs w:val="24"/>
        </w:rPr>
        <w:sym w:font="Symbol" w:char="F062"/>
      </w:r>
      <w:r w:rsidR="003C0A80" w:rsidRPr="00F4664A">
        <w:rPr>
          <w:rFonts w:ascii="Times" w:hAnsi="Times"/>
          <w:sz w:val="24"/>
          <w:szCs w:val="24"/>
        </w:rPr>
        <w:t xml:space="preserve"> coefficients with significant </w:t>
      </w:r>
      <w:r w:rsidR="003C0A80" w:rsidRPr="00F4664A">
        <w:rPr>
          <w:rFonts w:ascii="Times" w:hAnsi="Times"/>
          <w:i/>
          <w:iCs/>
          <w:sz w:val="24"/>
          <w:szCs w:val="24"/>
        </w:rPr>
        <w:t>p</w:t>
      </w:r>
      <w:r w:rsidR="003C0A80" w:rsidRPr="00F4664A">
        <w:rPr>
          <w:rFonts w:ascii="Times" w:hAnsi="Times"/>
          <w:sz w:val="24"/>
          <w:szCs w:val="24"/>
        </w:rPr>
        <w:t xml:space="preserve">-values (multiple regression) are bolded and italicized. </w:t>
      </w:r>
    </w:p>
    <w:p w14:paraId="32676613" w14:textId="7F7900E8" w:rsidR="003C0A80" w:rsidRPr="00F4664A" w:rsidRDefault="003C0A80" w:rsidP="003C0A80">
      <w:pPr>
        <w:spacing w:line="480" w:lineRule="auto"/>
        <w:rPr>
          <w:rFonts w:ascii="Times" w:hAnsi="Times"/>
          <w:sz w:val="24"/>
          <w:szCs w:val="24"/>
        </w:rPr>
      </w:pPr>
      <w:bookmarkStart w:id="5" w:name="_9rf5q5jygwnb" w:colFirst="0" w:colLast="0"/>
      <w:bookmarkEnd w:id="5"/>
    </w:p>
    <w:p w14:paraId="6024AF81" w14:textId="550E221A" w:rsidR="00905D2C" w:rsidRPr="00F4664A" w:rsidRDefault="00905D2C" w:rsidP="003C0A80">
      <w:pPr>
        <w:spacing w:line="480" w:lineRule="auto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E1389F" w:rsidRPr="00F4664A">
        <w:rPr>
          <w:rFonts w:ascii="Times" w:hAnsi="Times"/>
          <w:b/>
          <w:bCs/>
          <w:sz w:val="24"/>
          <w:szCs w:val="24"/>
        </w:rPr>
        <w:t>7</w:t>
      </w:r>
      <w:r w:rsidRPr="00F4664A">
        <w:rPr>
          <w:rFonts w:ascii="Times" w:hAnsi="Times"/>
          <w:b/>
          <w:bCs/>
          <w:sz w:val="24"/>
          <w:szCs w:val="24"/>
        </w:rPr>
        <w:t>. Age effects on calprotectin levels within cognitively unimpaired-only cohort.</w:t>
      </w:r>
    </w:p>
    <w:tbl>
      <w:tblPr>
        <w:tblW w:w="6840" w:type="dxa"/>
        <w:tblLayout w:type="fixed"/>
        <w:tblLook w:val="0420" w:firstRow="1" w:lastRow="0" w:firstColumn="0" w:lastColumn="0" w:noHBand="0" w:noVBand="1"/>
      </w:tblPr>
      <w:tblGrid>
        <w:gridCol w:w="2340"/>
        <w:gridCol w:w="1260"/>
        <w:gridCol w:w="2340"/>
        <w:gridCol w:w="900"/>
      </w:tblGrid>
      <w:tr w:rsidR="00F4664A" w:rsidRPr="00F4664A" w14:paraId="0F9847A3" w14:textId="77777777" w:rsidTr="004E49DE">
        <w:trPr>
          <w:cantSplit/>
          <w:trHeight w:val="451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0079B8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eastAsia="Helvetica" w:hAnsi="Times"/>
                <w:b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sz w:val="24"/>
                <w:szCs w:val="24"/>
              </w:rPr>
              <w:t>Reference Coho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71DD" w14:textId="77777777" w:rsidR="00322C05" w:rsidRPr="00F4664A" w:rsidRDefault="00322C05" w:rsidP="004A2901">
            <w:pP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sz w:val="24"/>
                <w:szCs w:val="24"/>
              </w:rPr>
              <w:t>Predicto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2C4F" w14:textId="77777777" w:rsidR="00322C05" w:rsidRPr="00F4664A" w:rsidRDefault="00322C05" w:rsidP="004A2901">
            <w:pP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sz w:val="24"/>
                <w:szCs w:val="24"/>
              </w:rPr>
              <w:t xml:space="preserve">Estimate </w:t>
            </w:r>
            <w:r w:rsidRPr="00F4664A">
              <w:rPr>
                <w:rFonts w:ascii="Times" w:eastAsia="Helvetica" w:hAnsi="Times"/>
                <w:b/>
              </w:rPr>
              <w:t>(log</w:t>
            </w:r>
            <w:r w:rsidRPr="00F4664A">
              <w:rPr>
                <w:rFonts w:ascii="Times" w:eastAsia="Helvetica" w:hAnsi="Times"/>
                <w:b/>
                <w:vertAlign w:val="subscript"/>
              </w:rPr>
              <w:t>10</w:t>
            </w:r>
            <w:r w:rsidRPr="00F4664A">
              <w:rPr>
                <w:rFonts w:ascii="Times" w:eastAsia="Helvetica" w:hAnsi="Times"/>
                <w:b/>
              </w:rPr>
              <w:t xml:space="preserve"> </w:t>
            </w:r>
            <w:r w:rsidRPr="00F4664A">
              <w:rPr>
                <w:rFonts w:ascii="Times" w:eastAsia="Helvetica" w:hAnsi="Times"/>
                <w:b/>
              </w:rPr>
              <w:sym w:font="Symbol" w:char="F06D"/>
            </w:r>
            <w:r w:rsidRPr="00F4664A">
              <w:rPr>
                <w:rFonts w:ascii="Times" w:eastAsia="Helvetica" w:hAnsi="Times"/>
                <w:b/>
              </w:rPr>
              <w:t>g/g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CAD0" w14:textId="1D2AD70C" w:rsidR="00322C05" w:rsidRPr="00F4664A" w:rsidRDefault="002577F5" w:rsidP="00AC606A">
            <w:pPr>
              <w:spacing w:line="480" w:lineRule="auto"/>
              <w:ind w:lef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i/>
                <w:iCs/>
                <w:sz w:val="24"/>
                <w:szCs w:val="24"/>
              </w:rPr>
              <w:t>p</w:t>
            </w:r>
            <w:r w:rsidR="00322C05" w:rsidRPr="00F4664A">
              <w:rPr>
                <w:rFonts w:ascii="Times" w:eastAsia="Helvetica" w:hAnsi="Times"/>
                <w:b/>
                <w:sz w:val="24"/>
                <w:szCs w:val="24"/>
              </w:rPr>
              <w:t>-value</w:t>
            </w:r>
          </w:p>
        </w:tc>
      </w:tr>
      <w:tr w:rsidR="00F4664A" w:rsidRPr="00F4664A" w14:paraId="6F4536F8" w14:textId="77777777" w:rsidTr="004E49DE">
        <w:trPr>
          <w:cantSplit/>
          <w:trHeight w:val="361"/>
        </w:trPr>
        <w:tc>
          <w:tcPr>
            <w:tcW w:w="684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223482" w14:textId="6CF54618" w:rsidR="00322C05" w:rsidRPr="00F4664A" w:rsidRDefault="00322C05" w:rsidP="00322C05">
            <w:pPr>
              <w:spacing w:line="240" w:lineRule="auto"/>
              <w:ind w:left="120"/>
              <w:jc w:val="center"/>
              <w:rPr>
                <w:rFonts w:ascii="Times" w:eastAsia="Helvetica" w:hAnsi="Times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</m:t>
                </m:r>
              </m:oMath>
            </m:oMathPara>
          </w:p>
        </w:tc>
      </w:tr>
      <w:tr w:rsidR="00F4664A" w:rsidRPr="00F4664A" w14:paraId="3F068308" w14:textId="77777777" w:rsidTr="004E49DE">
        <w:trPr>
          <w:cantSplit/>
          <w:trHeight w:val="361"/>
        </w:trPr>
        <w:tc>
          <w:tcPr>
            <w:tcW w:w="2340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</w:tcPr>
          <w:p w14:paraId="6000E2EC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eastAsia="Helvetica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E661B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E2A3" w14:textId="77777777" w:rsidR="00322C05" w:rsidRPr="00F4664A" w:rsidRDefault="00322C05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0.040 (-0.12, 0.20)</w:t>
            </w:r>
          </w:p>
        </w:tc>
        <w:tc>
          <w:tcPr>
            <w:tcW w:w="900" w:type="dxa"/>
            <w:tcBorders>
              <w:top w:val="single" w:sz="3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7655" w14:textId="77777777" w:rsidR="00322C05" w:rsidRPr="00F4664A" w:rsidRDefault="00322C05" w:rsidP="00AC606A">
            <w:pPr>
              <w:spacing w:line="480" w:lineRule="auto"/>
              <w:ind w:lef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0.61</w:t>
            </w:r>
          </w:p>
        </w:tc>
      </w:tr>
      <w:tr w:rsidR="00F4664A" w:rsidRPr="00F4664A" w14:paraId="6256B0FF" w14:textId="77777777" w:rsidTr="004E49DE">
        <w:trPr>
          <w:cantSplit/>
          <w:trHeight w:val="379"/>
        </w:trPr>
        <w:tc>
          <w:tcPr>
            <w:tcW w:w="6840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E76D3D" w14:textId="34719397" w:rsidR="00322C05" w:rsidRPr="00F4664A" w:rsidRDefault="00322C05" w:rsidP="00D834C9">
            <w:pPr>
              <w:spacing w:line="240" w:lineRule="auto"/>
              <w:ind w:left="120"/>
              <w:jc w:val="center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age</m:t>
                </m:r>
              </m:oMath>
            </m:oMathPara>
          </w:p>
        </w:tc>
      </w:tr>
      <w:tr w:rsidR="00F4664A" w:rsidRPr="00F4664A" w14:paraId="6F3790FF" w14:textId="77777777" w:rsidTr="004E49DE">
        <w:trPr>
          <w:cantSplit/>
          <w:trHeight w:val="37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14:paraId="77DD8FF6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8CA34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EDDB" w14:textId="1DFEEAE7" w:rsidR="00322C05" w:rsidRPr="00F4664A" w:rsidRDefault="00322C05" w:rsidP="00AC606A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</w:t>
            </w:r>
            <w:r w:rsidR="005F5B1F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7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 xml:space="preserve"> (0.00</w:t>
            </w:r>
            <w:r w:rsidR="005F5B1F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30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, 0.03</w:t>
            </w:r>
            <w:r w:rsidR="005F5B1F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B08A" w14:textId="4CABEDAA" w:rsidR="00322C05" w:rsidRPr="00F4664A" w:rsidRDefault="00322C05" w:rsidP="00AC606A">
            <w:pPr>
              <w:spacing w:line="480" w:lineRule="auto"/>
              <w:ind w:lef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</w:t>
            </w:r>
            <w:r w:rsidR="005F5B1F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6</w:t>
            </w:r>
          </w:p>
        </w:tc>
      </w:tr>
      <w:tr w:rsidR="00F4664A" w:rsidRPr="00F4664A" w14:paraId="497A2D46" w14:textId="77777777" w:rsidTr="004E49DE">
        <w:trPr>
          <w:cantSplit/>
          <w:trHeight w:val="361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</w:tcPr>
          <w:p w14:paraId="41C271EF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eastAsia="Helvetica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9BBDC" w14:textId="77777777" w:rsidR="00322C05" w:rsidRPr="00F4664A" w:rsidRDefault="00322C05" w:rsidP="00AC606A">
            <w:pP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BF30" w14:textId="041D2008" w:rsidR="00322C05" w:rsidRPr="00F4664A" w:rsidRDefault="005F5B1F" w:rsidP="00AC606A">
            <w:pP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-</w:t>
            </w:r>
            <w:r w:rsidR="00322C05" w:rsidRPr="00F4664A">
              <w:rPr>
                <w:rFonts w:ascii="Times" w:eastAsia="Helvetica" w:hAnsi="Times"/>
                <w:sz w:val="24"/>
                <w:szCs w:val="24"/>
              </w:rPr>
              <w:t>0.00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t>90</w:t>
            </w:r>
            <w:r w:rsidR="00322C05" w:rsidRPr="00F4664A">
              <w:rPr>
                <w:rFonts w:ascii="Times" w:eastAsia="Helvetica" w:hAnsi="Times"/>
                <w:sz w:val="24"/>
                <w:szCs w:val="24"/>
              </w:rPr>
              <w:t xml:space="preserve"> (-0.16, 0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6D3A" w14:textId="18128E93" w:rsidR="00322C05" w:rsidRPr="00F4664A" w:rsidRDefault="00322C05" w:rsidP="00AC606A">
            <w:pPr>
              <w:spacing w:line="480" w:lineRule="auto"/>
              <w:ind w:lef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0.9</w:t>
            </w:r>
            <w:r w:rsidR="005F5B1F" w:rsidRPr="00F4664A">
              <w:rPr>
                <w:rFonts w:ascii="Times" w:eastAsia="Helvetica" w:hAnsi="Times"/>
                <w:sz w:val="24"/>
                <w:szCs w:val="24"/>
              </w:rPr>
              <w:t>1</w:t>
            </w:r>
          </w:p>
        </w:tc>
      </w:tr>
      <w:tr w:rsidR="00F4664A" w:rsidRPr="00F4664A" w14:paraId="710EDE6B" w14:textId="77777777" w:rsidTr="004E49DE">
        <w:trPr>
          <w:cantSplit/>
          <w:trHeight w:val="379"/>
        </w:trPr>
        <w:tc>
          <w:tcPr>
            <w:tcW w:w="6840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E840E8" w14:textId="382CA64A" w:rsidR="005F5B1F" w:rsidRPr="00F4664A" w:rsidRDefault="005F5B1F" w:rsidP="00A658A1">
            <w:pPr>
              <w:spacing w:line="240" w:lineRule="auto"/>
              <w:ind w:left="120"/>
              <w:jc w:val="center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age+sex</m:t>
                </m:r>
              </m:oMath>
            </m:oMathPara>
          </w:p>
        </w:tc>
      </w:tr>
      <w:tr w:rsidR="00F4664A" w:rsidRPr="00F4664A" w14:paraId="738207BB" w14:textId="77777777" w:rsidTr="004E49DE">
        <w:trPr>
          <w:cantSplit/>
          <w:trHeight w:val="37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14:paraId="62779C6A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7DEE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CAC2" w14:textId="044C7E2B" w:rsidR="005F5B1F" w:rsidRPr="00F4664A" w:rsidRDefault="005F5B1F" w:rsidP="00A658A1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7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 xml:space="preserve"> (0.00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30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, 0.03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65044" w14:textId="6A9B189E" w:rsidR="005F5B1F" w:rsidRPr="00F4664A" w:rsidRDefault="005F5B1F" w:rsidP="00A658A1">
            <w:pPr>
              <w:spacing w:line="480" w:lineRule="auto"/>
              <w:ind w:lef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21</w:t>
            </w:r>
          </w:p>
        </w:tc>
      </w:tr>
      <w:tr w:rsidR="00F4664A" w:rsidRPr="00F4664A" w14:paraId="34D5121E" w14:textId="77777777" w:rsidTr="004E49DE">
        <w:trPr>
          <w:cantSplit/>
          <w:trHeight w:val="361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</w:tcPr>
          <w:p w14:paraId="5E6F98A1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3087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954A" w14:textId="784D1225" w:rsidR="005F5B1F" w:rsidRPr="00F4664A" w:rsidRDefault="00580C92" w:rsidP="00A658A1">
            <w:pP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-0.0060 </w:t>
            </w:r>
            <w:r w:rsidR="005F5B1F" w:rsidRPr="00F4664A">
              <w:rPr>
                <w:rFonts w:ascii="Times" w:eastAsia="Helvetica" w:hAnsi="Times"/>
                <w:sz w:val="24"/>
                <w:szCs w:val="24"/>
              </w:rPr>
              <w:t>(-0.16, 0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279A" w14:textId="53E11F28" w:rsidR="005F5B1F" w:rsidRPr="00F4664A" w:rsidRDefault="005F5B1F" w:rsidP="00A658A1">
            <w:pPr>
              <w:spacing w:line="480" w:lineRule="auto"/>
              <w:ind w:lef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0.9</w:t>
            </w:r>
            <w:r w:rsidR="00580C92" w:rsidRPr="00F4664A">
              <w:rPr>
                <w:rFonts w:ascii="Times" w:eastAsia="Helvetica" w:hAnsi="Times"/>
                <w:sz w:val="24"/>
                <w:szCs w:val="24"/>
              </w:rPr>
              <w:t>4</w:t>
            </w:r>
          </w:p>
        </w:tc>
      </w:tr>
      <w:tr w:rsidR="00F4664A" w:rsidRPr="00F4664A" w14:paraId="7AE84069" w14:textId="77777777" w:rsidTr="004E49DE">
        <w:trPr>
          <w:cantSplit/>
          <w:trHeight w:val="379"/>
        </w:trPr>
        <w:tc>
          <w:tcPr>
            <w:tcW w:w="6840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FB89F5" w14:textId="77777777" w:rsidR="005F5B1F" w:rsidRPr="00F4664A" w:rsidRDefault="005F5B1F" w:rsidP="00A658A1">
            <w:pPr>
              <w:spacing w:line="240" w:lineRule="auto"/>
              <w:ind w:left="120"/>
              <w:jc w:val="center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Helvetica" w:hAnsi="Cambria Math"/>
                  </w:rPr>
                  <m:t>calprotectin=disease status+age+sex+BMI</m:t>
                </m:r>
              </m:oMath>
            </m:oMathPara>
          </w:p>
        </w:tc>
      </w:tr>
      <w:tr w:rsidR="00F4664A" w:rsidRPr="00F4664A" w14:paraId="14150E8D" w14:textId="77777777" w:rsidTr="004E49DE">
        <w:trPr>
          <w:cantSplit/>
          <w:trHeight w:val="37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</w:tcPr>
          <w:p w14:paraId="3AFBF621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1EBC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0ED3" w14:textId="77B53C93" w:rsidR="005F5B1F" w:rsidRPr="00F4664A" w:rsidRDefault="005F5B1F" w:rsidP="00A658A1">
            <w:pPr>
              <w:spacing w:line="480" w:lineRule="auto"/>
              <w:ind w:left="120" w:righ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5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 xml:space="preserve"> (0.00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10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, 0.03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B0A8" w14:textId="39C76450" w:rsidR="005F5B1F" w:rsidRPr="00F4664A" w:rsidRDefault="005F5B1F" w:rsidP="00A658A1">
            <w:pPr>
              <w:spacing w:line="480" w:lineRule="auto"/>
              <w:ind w:left="120"/>
              <w:jc w:val="right"/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0.04</w:t>
            </w:r>
            <w:r w:rsidR="00580C92"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</w:tr>
      <w:tr w:rsidR="00F4664A" w:rsidRPr="00F4664A" w14:paraId="297DB343" w14:textId="77777777" w:rsidTr="004E49DE">
        <w:trPr>
          <w:cantSplit/>
          <w:trHeight w:val="361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</w:tcPr>
          <w:p w14:paraId="06DBF1E5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eastAsia="Helvetica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B9A49" w14:textId="77777777" w:rsidR="005F5B1F" w:rsidRPr="00F4664A" w:rsidRDefault="005F5B1F" w:rsidP="00A658A1">
            <w:pP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CU A</w:t>
            </w: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AFED" w14:textId="589C29AE" w:rsidR="005F5B1F" w:rsidRPr="00F4664A" w:rsidRDefault="00580C92" w:rsidP="00A658A1">
            <w:pP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-0.0010</w:t>
            </w:r>
            <w:r w:rsidR="005F5B1F" w:rsidRPr="00F4664A">
              <w:rPr>
                <w:rFonts w:ascii="Times" w:eastAsia="Helvetica" w:hAnsi="Times"/>
                <w:sz w:val="24"/>
                <w:szCs w:val="24"/>
              </w:rPr>
              <w:t xml:space="preserve"> (-0.16, 0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BC90" w14:textId="77777777" w:rsidR="005F5B1F" w:rsidRPr="00F4664A" w:rsidRDefault="005F5B1F" w:rsidP="00A658A1">
            <w:pPr>
              <w:spacing w:line="480" w:lineRule="auto"/>
              <w:ind w:lef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0.99</w:t>
            </w:r>
          </w:p>
        </w:tc>
      </w:tr>
    </w:tbl>
    <w:p w14:paraId="43C3C5D6" w14:textId="45EC7C9C" w:rsidR="003C0A80" w:rsidRPr="00F4664A" w:rsidRDefault="003C0A80" w:rsidP="009F380F">
      <w:pPr>
        <w:pStyle w:val="Heading2"/>
        <w:spacing w:before="0" w:after="0" w:line="480" w:lineRule="auto"/>
        <w:jc w:val="both"/>
        <w:rPr>
          <w:rFonts w:ascii="Times" w:hAnsi="Times"/>
          <w:b/>
          <w:bCs/>
          <w:sz w:val="24"/>
          <w:szCs w:val="24"/>
        </w:rPr>
      </w:pPr>
      <w:r w:rsidRPr="00F4664A">
        <w:rPr>
          <w:rFonts w:ascii="Times" w:hAnsi="Times"/>
          <w:iCs/>
          <w:sz w:val="24"/>
          <w:szCs w:val="24"/>
        </w:rPr>
        <w:lastRenderedPageBreak/>
        <w:t>Heading abbreviations are defined in tables S1 and S</w:t>
      </w:r>
      <w:r w:rsidR="00725C9D" w:rsidRPr="00F4664A">
        <w:rPr>
          <w:rFonts w:ascii="Times" w:hAnsi="Times"/>
          <w:iCs/>
          <w:sz w:val="24"/>
          <w:szCs w:val="24"/>
        </w:rPr>
        <w:t>2</w:t>
      </w:r>
      <w:r w:rsidRPr="00F4664A">
        <w:rPr>
          <w:rFonts w:ascii="Times" w:hAnsi="Times"/>
          <w:iCs/>
          <w:sz w:val="24"/>
          <w:szCs w:val="24"/>
        </w:rPr>
        <w:t>.</w:t>
      </w:r>
      <w:r w:rsidRPr="00F4664A">
        <w:rPr>
          <w:rFonts w:ascii="Times" w:hAnsi="Times"/>
          <w:sz w:val="24"/>
          <w:szCs w:val="24"/>
        </w:rPr>
        <w:t xml:space="preserve"> Effects were tested among cognitively unimpaired participants, comparing effects of age and CU A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>+ status against the CU A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 xml:space="preserve">- reference cohort. </w:t>
      </w: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 xml:space="preserve"> coefficients with significant </w:t>
      </w:r>
      <w:r w:rsidRPr="00F4664A">
        <w:rPr>
          <w:rFonts w:ascii="Times" w:hAnsi="Times"/>
          <w:i/>
          <w:iCs/>
          <w:sz w:val="24"/>
          <w:szCs w:val="24"/>
        </w:rPr>
        <w:t>p</w:t>
      </w:r>
      <w:r w:rsidRPr="00F4664A">
        <w:rPr>
          <w:rFonts w:ascii="Times" w:hAnsi="Times"/>
          <w:sz w:val="24"/>
          <w:szCs w:val="24"/>
        </w:rPr>
        <w:t xml:space="preserve">-values (multiple regression) are bolded and italicized. </w:t>
      </w:r>
    </w:p>
    <w:p w14:paraId="488981E7" w14:textId="7D1D22E9" w:rsidR="003C0A80" w:rsidRPr="00F4664A" w:rsidRDefault="003C0A80" w:rsidP="003C0A8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</w:p>
    <w:p w14:paraId="61D1528F" w14:textId="21630A55" w:rsidR="00905D2C" w:rsidRPr="00F4664A" w:rsidRDefault="00905D2C" w:rsidP="00905D2C"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D262EA" w:rsidRPr="00F4664A">
        <w:rPr>
          <w:rFonts w:ascii="Times" w:hAnsi="Times"/>
          <w:b/>
          <w:bCs/>
          <w:sz w:val="24"/>
          <w:szCs w:val="24"/>
        </w:rPr>
        <w:t>8</w:t>
      </w:r>
      <w:r w:rsidRPr="00F4664A">
        <w:rPr>
          <w:rFonts w:ascii="Times" w:hAnsi="Times"/>
          <w:b/>
          <w:bCs/>
          <w:sz w:val="24"/>
          <w:szCs w:val="24"/>
        </w:rPr>
        <w:t>. Lifestyle factors compared across low- and high-calprotectin CU A</w:t>
      </w:r>
      <w:r w:rsidRPr="00F4664A">
        <w:rPr>
          <w:rFonts w:ascii="Times" w:hAnsi="Times"/>
          <w:b/>
          <w:bCs/>
          <w:sz w:val="24"/>
          <w:szCs w:val="24"/>
        </w:rPr>
        <w:sym w:font="Symbol" w:char="F062"/>
      </w:r>
      <w:r w:rsidR="00704A90" w:rsidRPr="00F4664A">
        <w:rPr>
          <w:rFonts w:ascii="Times" w:hAnsi="Times"/>
          <w:b/>
          <w:bCs/>
          <w:sz w:val="24"/>
          <w:szCs w:val="24"/>
        </w:rPr>
        <w:t xml:space="preserve">- </w:t>
      </w:r>
      <w:r w:rsidRPr="00F4664A">
        <w:rPr>
          <w:rFonts w:ascii="Times" w:hAnsi="Times"/>
          <w:b/>
          <w:bCs/>
          <w:sz w:val="24"/>
          <w:szCs w:val="24"/>
        </w:rPr>
        <w:t>participants.</w:t>
      </w:r>
    </w:p>
    <w:tbl>
      <w:tblPr>
        <w:tblW w:w="7740" w:type="dxa"/>
        <w:tblLayout w:type="fixed"/>
        <w:tblLook w:val="0420" w:firstRow="1" w:lastRow="0" w:firstColumn="0" w:lastColumn="0" w:noHBand="0" w:noVBand="1"/>
      </w:tblPr>
      <w:tblGrid>
        <w:gridCol w:w="3780"/>
        <w:gridCol w:w="1350"/>
        <w:gridCol w:w="1440"/>
        <w:gridCol w:w="1170"/>
      </w:tblGrid>
      <w:tr w:rsidR="00F4664A" w:rsidRPr="00F4664A" w14:paraId="3382562B" w14:textId="77777777" w:rsidTr="00162BCE">
        <w:trPr>
          <w:cantSplit/>
          <w:trHeight w:val="203"/>
          <w:tblHeader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489E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</w:rPr>
              <w:t>Characteristic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BD1A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</w:rPr>
              <w:t>Low,</w:t>
            </w:r>
          </w:p>
          <w:p w14:paraId="3F2A50E8" w14:textId="7F4BB39B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</w:rPr>
              <w:t xml:space="preserve"> N = 69</w:t>
            </w:r>
            <w:r w:rsidR="004A2901" w:rsidRPr="00F4664A">
              <w:rPr>
                <w:rFonts w:ascii="Helvetica Neue" w:hAnsi="Helvetica Neue" w:cs="Helvetica Neue"/>
                <w:sz w:val="26"/>
                <w:szCs w:val="26"/>
                <w:vertAlign w:val="superscript"/>
                <w:lang w:val="en-US"/>
              </w:rPr>
              <w:t>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B28A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</w:rPr>
              <w:t>High,</w:t>
            </w:r>
          </w:p>
          <w:p w14:paraId="12C4454E" w14:textId="7B21ED2E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</w:rPr>
              <w:t xml:space="preserve"> N = 10</w:t>
            </w:r>
            <w:r w:rsidR="004A2901" w:rsidRPr="00F4664A">
              <w:rPr>
                <w:rFonts w:ascii="Helvetica Neue" w:hAnsi="Helvetica Neue" w:cs="Helvetica Neue"/>
                <w:sz w:val="26"/>
                <w:szCs w:val="26"/>
                <w:vertAlign w:val="superscript"/>
                <w:lang w:val="en-US"/>
              </w:rPr>
              <w:t>†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8DC4" w14:textId="2EEE45D7" w:rsidR="003C0A80" w:rsidRPr="00F4664A" w:rsidRDefault="002577F5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</w:rPr>
              <w:t>p</w:t>
            </w:r>
            <w:r w:rsidR="003C0A80" w:rsidRPr="00F4664A">
              <w:rPr>
                <w:rFonts w:ascii="Times" w:eastAsia="Helvetica" w:hAnsi="Times"/>
                <w:b/>
                <w:bCs/>
              </w:rPr>
              <w:t>-value</w:t>
            </w:r>
            <w:r w:rsidR="004A2901" w:rsidRPr="00F4664A">
              <w:rPr>
                <w:rFonts w:ascii="Helvetica Neue" w:hAnsi="Helvetica Neue" w:cs="Helvetica Neue"/>
                <w:sz w:val="26"/>
                <w:szCs w:val="26"/>
                <w:vertAlign w:val="superscript"/>
                <w:lang w:val="en-US"/>
              </w:rPr>
              <w:t>‡</w:t>
            </w:r>
          </w:p>
        </w:tc>
      </w:tr>
      <w:tr w:rsidR="00F4664A" w:rsidRPr="00F4664A" w14:paraId="72C06410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91C7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Calprotectin, </w:t>
            </w:r>
            <w:r w:rsidRPr="00F4664A">
              <w:rPr>
                <w:rFonts w:ascii="Times" w:eastAsia="Helvetica" w:hAnsi="Times"/>
                <w:i/>
                <w:iCs/>
              </w:rPr>
              <w:t>log</w:t>
            </w:r>
            <w:r w:rsidRPr="00F4664A">
              <w:rPr>
                <w:rFonts w:ascii="Times" w:eastAsia="Helvetica" w:hAnsi="Times"/>
                <w:i/>
                <w:iCs/>
                <w:vertAlign w:val="subscript"/>
              </w:rPr>
              <w:t>10</w:t>
            </w:r>
            <w:r w:rsidRPr="00F4664A">
              <w:rPr>
                <w:rFonts w:ascii="Times" w:eastAsia="Helvetica" w:hAnsi="Times"/>
                <w:i/>
                <w:iCs/>
              </w:rPr>
              <w:t>(</w:t>
            </w:r>
            <w:r w:rsidRPr="00F4664A">
              <w:rPr>
                <w:rFonts w:ascii="Times" w:eastAsia="Helvetica" w:hAnsi="Times"/>
                <w:i/>
                <w:iCs/>
              </w:rPr>
              <w:sym w:font="Symbol" w:char="F06D"/>
            </w:r>
            <w:r w:rsidRPr="00F4664A">
              <w:rPr>
                <w:rFonts w:ascii="Times" w:eastAsia="Helvetica" w:hAnsi="Times"/>
                <w:i/>
                <w:iCs/>
              </w:rPr>
              <w:t>g/g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5730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.00 (0.2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8262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.98 (0.2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E169" w14:textId="1469F07E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&lt;0.001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3B53CF31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C1BB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Age at fecal sample, </w:t>
            </w:r>
            <w:r w:rsidRPr="00F4664A">
              <w:rPr>
                <w:rFonts w:ascii="Times" w:eastAsia="Helvetica" w:hAnsi="Times"/>
                <w:i/>
                <w:iCs/>
              </w:rPr>
              <w:t>year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0FF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66 (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E87E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67 (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167E" w14:textId="3F3BD4FC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4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459033C7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688A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Cardiovascular diseas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3286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27F4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9D58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</w:tr>
      <w:tr w:rsidR="00F4664A" w:rsidRPr="00F4664A" w14:paraId="5FA618B7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280B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Type 2 diabete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0429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5 (7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94C1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3 (3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6D54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059</w:t>
            </w:r>
          </w:p>
        </w:tc>
      </w:tr>
      <w:tr w:rsidR="00F4664A" w:rsidRPr="00F4664A" w14:paraId="4D217E5E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FF39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Pre-diabete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DFE9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3 (19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BBF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4 (4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1CA4" w14:textId="75669EC3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2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4BA737D6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BE3B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Microbiome-altering medication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AE5B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B97D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E7D9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</w:tr>
      <w:tr w:rsidR="00F4664A" w:rsidRPr="00F4664A" w14:paraId="312B4582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FBEF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Proton pump inhibitor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EEF2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5 (7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7BB4" w14:textId="3E0F9F18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4 (4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6E4D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013</w:t>
            </w:r>
          </w:p>
        </w:tc>
      </w:tr>
      <w:tr w:rsidR="00F4664A" w:rsidRPr="00F4664A" w14:paraId="6F9206EB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5548" w14:textId="5B7AE802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</w:t>
            </w:r>
            <w:r w:rsidR="00B36479" w:rsidRPr="00F4664A">
              <w:rPr>
                <w:rFonts w:ascii="Times" w:eastAsia="Helvetica" w:hAnsi="Times"/>
              </w:rPr>
              <w:t>Selective serotonin reuptake inhibitor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88D1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5 (7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95B6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 (1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5483" w14:textId="7CE58929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6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3868F8E4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63B3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Bulk-forming laxativ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AD76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6 (8.7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3CC5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 (1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0E2F" w14:textId="0CCBE082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&gt;0.9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0113092B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182C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Diet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258D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7CB2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96C5" w14:textId="0470A363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7</w:t>
            </w:r>
            <w:r w:rsidR="00010A37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331A104A" w14:textId="77777777" w:rsidTr="00162BCE">
        <w:trPr>
          <w:cantSplit/>
          <w:trHeight w:val="314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6500" w14:textId="77777777" w:rsidR="003C0A80" w:rsidRPr="00F4664A" w:rsidRDefault="003C0A80" w:rsidP="00162BCE">
            <w:pPr>
              <w:spacing w:line="480" w:lineRule="auto"/>
              <w:ind w:left="3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Vegetarian/vega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9B8C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2 (1.4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3A66" w14:textId="6C795741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 (0</w:t>
            </w:r>
            <w:r w:rsidR="00F35C15" w:rsidRPr="00F4664A">
              <w:rPr>
                <w:rFonts w:ascii="Times" w:eastAsia="Helvetica" w:hAnsi="Times"/>
              </w:rPr>
              <w:t>.00</w:t>
            </w:r>
            <w:r w:rsidRPr="00F4664A">
              <w:rPr>
                <w:rFonts w:ascii="Times" w:eastAsia="Helvetica" w:hAnsi="Times"/>
              </w:rPr>
              <w:t>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548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</w:p>
        </w:tc>
      </w:tr>
      <w:tr w:rsidR="00F4664A" w:rsidRPr="00F4664A" w14:paraId="70A703C9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B38A" w14:textId="77777777" w:rsidR="003C0A80" w:rsidRPr="00F4664A" w:rsidRDefault="003C0A80" w:rsidP="00162BCE">
            <w:pPr>
              <w:spacing w:line="480" w:lineRule="auto"/>
              <w:ind w:left="3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Meat/fish/poultry 1-2 days weekly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61A4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8 (1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A65F" w14:textId="7D975EA4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 (0</w:t>
            </w:r>
            <w:r w:rsidR="00F35C15" w:rsidRPr="00F4664A">
              <w:rPr>
                <w:rFonts w:ascii="Times" w:eastAsia="Helvetica" w:hAnsi="Times"/>
              </w:rPr>
              <w:t>.00</w:t>
            </w:r>
            <w:r w:rsidRPr="00F4664A">
              <w:rPr>
                <w:rFonts w:ascii="Times" w:eastAsia="Helvetica" w:hAnsi="Times"/>
              </w:rPr>
              <w:t>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6388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</w:p>
        </w:tc>
      </w:tr>
      <w:tr w:rsidR="00F4664A" w:rsidRPr="00F4664A" w14:paraId="45CC53BE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3CBD" w14:textId="77777777" w:rsidR="003C0A80" w:rsidRPr="00F4664A" w:rsidRDefault="003C0A80" w:rsidP="00162BCE">
            <w:pPr>
              <w:spacing w:line="480" w:lineRule="auto"/>
              <w:ind w:left="3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Meat/fish/poultry 3+ days weekly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0F47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59 (86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F0DC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0 (10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E822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</w:p>
        </w:tc>
      </w:tr>
      <w:tr w:rsidR="00F4664A" w:rsidRPr="00F4664A" w14:paraId="64AEEF76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6F5F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Animal caretaking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7710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7BB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6888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</w:tr>
      <w:tr w:rsidR="00F4664A" w:rsidRPr="00F4664A" w14:paraId="24213B08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7BB4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House pet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6935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33 (4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CE4D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6 (6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34B7" w14:textId="6457ACA9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.5</w:t>
            </w:r>
            <w:r w:rsidR="00F35C15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51F782ED" w14:textId="77777777" w:rsidTr="00162BCE">
        <w:trPr>
          <w:cantSplit/>
          <w:trHeight w:val="283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609F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 xml:space="preserve">   Other animals, e.g., farm animals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8EDF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8 (1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FC6C" w14:textId="3C7C5CD0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1 (10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7501" w14:textId="1287A989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&gt;0.9</w:t>
            </w:r>
            <w:r w:rsidR="00F35C15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08E8C4FF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9697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eastAsia="Helvetica" w:hAnsi="Times"/>
              </w:rPr>
            </w:pPr>
            <w:r w:rsidRPr="00F4664A">
              <w:rPr>
                <w:rFonts w:ascii="Times" w:eastAsia="Helvetica" w:hAnsi="Times"/>
              </w:rPr>
              <w:t>Early childhood microbial exposur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E630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9649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0FA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eastAsia="Helvetica" w:hAnsi="Times"/>
              </w:rPr>
            </w:pPr>
          </w:p>
        </w:tc>
      </w:tr>
      <w:tr w:rsidR="00F4664A" w:rsidRPr="00F4664A" w14:paraId="5348A44E" w14:textId="77777777" w:rsidTr="00162BCE">
        <w:trPr>
          <w:cantSplit/>
          <w:trHeight w:val="299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29E0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lastRenderedPageBreak/>
              <w:t xml:space="preserve">   Cesarian section birth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5BE8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3 (4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8B7A" w14:textId="77E32711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0 (0</w:t>
            </w:r>
            <w:r w:rsidR="00F35C15" w:rsidRPr="00F4664A">
              <w:rPr>
                <w:rFonts w:ascii="Times" w:eastAsia="Helvetica" w:hAnsi="Times"/>
              </w:rPr>
              <w:t>.00</w:t>
            </w:r>
            <w:r w:rsidRPr="00F4664A">
              <w:rPr>
                <w:rFonts w:ascii="Times" w:eastAsia="Helvetica" w:hAnsi="Times"/>
              </w:rPr>
              <w:t>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AA00" w14:textId="797FB3F3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&gt;0.9</w:t>
            </w:r>
            <w:r w:rsidR="00F35C15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424E8759" w14:textId="77777777" w:rsidTr="00162BCE">
        <w:trPr>
          <w:cantSplit/>
          <w:trHeight w:val="283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2A2A" w14:textId="77777777" w:rsidR="003C0A80" w:rsidRPr="00F4664A" w:rsidRDefault="003C0A80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 xml:space="preserve">   Breastfeeding in infanthoo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6153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30 (5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A5B7" w14:textId="77777777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4 (5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1AFF" w14:textId="3327608C" w:rsidR="003C0A80" w:rsidRPr="00F4664A" w:rsidRDefault="003C0A80" w:rsidP="00162BCE">
            <w:pPr>
              <w:spacing w:line="480" w:lineRule="auto"/>
              <w:ind w:left="100" w:right="10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/>
              </w:rPr>
              <w:t>&gt;0.9</w:t>
            </w:r>
            <w:r w:rsidR="00F35C15" w:rsidRPr="00F4664A">
              <w:rPr>
                <w:rFonts w:ascii="Times" w:eastAsia="Helvetica" w:hAnsi="Times"/>
              </w:rPr>
              <w:t>0</w:t>
            </w:r>
          </w:p>
        </w:tc>
      </w:tr>
      <w:tr w:rsidR="00F4664A" w:rsidRPr="00F4664A" w14:paraId="16B3F38F" w14:textId="77777777" w:rsidTr="00162BCE">
        <w:trPr>
          <w:cantSplit/>
          <w:trHeight w:val="283"/>
        </w:trPr>
        <w:tc>
          <w:tcPr>
            <w:tcW w:w="774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2B96" w14:textId="4092CDAC" w:rsidR="003C0A80" w:rsidRPr="00F4664A" w:rsidRDefault="004A2901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Helvetica Neue" w:hAnsi="Helvetica Neue" w:cs="Helvetica Neue"/>
                <w:sz w:val="26"/>
                <w:szCs w:val="26"/>
                <w:vertAlign w:val="superscript"/>
                <w:lang w:val="en-US"/>
              </w:rPr>
              <w:t>†</w:t>
            </w:r>
            <w:r w:rsidR="003C0A80" w:rsidRPr="00F4664A">
              <w:rPr>
                <w:rFonts w:ascii="Times" w:eastAsia="Helvetica" w:hAnsi="Times"/>
              </w:rPr>
              <w:t>Mean (SD); n (%)</w:t>
            </w:r>
          </w:p>
        </w:tc>
      </w:tr>
      <w:tr w:rsidR="00F4664A" w:rsidRPr="00F4664A" w14:paraId="0402994A" w14:textId="77777777" w:rsidTr="00162BCE">
        <w:trPr>
          <w:cantSplit/>
          <w:trHeight w:val="283"/>
        </w:trPr>
        <w:tc>
          <w:tcPr>
            <w:tcW w:w="774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752A" w14:textId="7FCC7007" w:rsidR="003C0A80" w:rsidRPr="00F4664A" w:rsidRDefault="004A2901" w:rsidP="00162BCE">
            <w:pPr>
              <w:spacing w:line="480" w:lineRule="auto"/>
              <w:ind w:left="100" w:right="100"/>
              <w:rPr>
                <w:rFonts w:ascii="Times" w:hAnsi="Times"/>
              </w:rPr>
            </w:pPr>
            <w:r w:rsidRPr="00F4664A">
              <w:rPr>
                <w:rFonts w:ascii="Helvetica Neue" w:hAnsi="Helvetica Neue" w:cs="Helvetica Neue"/>
                <w:sz w:val="26"/>
                <w:szCs w:val="26"/>
                <w:vertAlign w:val="superscript"/>
                <w:lang w:val="en-US"/>
              </w:rPr>
              <w:t>‡</w:t>
            </w:r>
            <w:r w:rsidR="003C0A80" w:rsidRPr="00F4664A">
              <w:rPr>
                <w:rFonts w:ascii="Times" w:eastAsia="Helvetica" w:hAnsi="Times"/>
              </w:rPr>
              <w:t>Wilcoxon rank sum test; Fisher's exact test</w:t>
            </w:r>
          </w:p>
        </w:tc>
      </w:tr>
    </w:tbl>
    <w:p w14:paraId="62A267F0" w14:textId="603B988F" w:rsidR="003C0A80" w:rsidRPr="00F4664A" w:rsidRDefault="003C0A80" w:rsidP="009F380F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sz w:val="24"/>
          <w:szCs w:val="24"/>
        </w:rPr>
        <w:t>Gut microbiome-altering medications were derived from the meta-analysis by Vich Vila et al. 2020; laxatives were identified using the Anatomical Therapeutic Chemical classification system.</w:t>
      </w:r>
    </w:p>
    <w:p w14:paraId="040030A2" w14:textId="7899C805" w:rsidR="00761CBD" w:rsidRPr="00F4664A" w:rsidRDefault="00761CBD" w:rsidP="00761CBD">
      <w:pPr>
        <w:spacing w:line="480" w:lineRule="auto"/>
        <w:rPr>
          <w:rFonts w:ascii="Times" w:hAnsi="Times"/>
          <w:sz w:val="24"/>
          <w:szCs w:val="24"/>
        </w:rPr>
      </w:pPr>
    </w:p>
    <w:p w14:paraId="3E9B6BC4" w14:textId="2E4E5FD1" w:rsidR="00905D2C" w:rsidRPr="00F4664A" w:rsidRDefault="00905D2C" w:rsidP="00761CBD">
      <w:pPr>
        <w:spacing w:line="480" w:lineRule="auto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t>Table S</w:t>
      </w:r>
      <w:r w:rsidR="00BE05D3" w:rsidRPr="00F4664A">
        <w:rPr>
          <w:rFonts w:ascii="Times" w:hAnsi="Times"/>
          <w:b/>
          <w:bCs/>
          <w:sz w:val="24"/>
          <w:szCs w:val="24"/>
        </w:rPr>
        <w:t>9</w:t>
      </w:r>
      <w:r w:rsidRPr="00F4664A">
        <w:rPr>
          <w:rFonts w:ascii="Times" w:hAnsi="Times"/>
          <w:b/>
          <w:bCs/>
          <w:sz w:val="24"/>
          <w:szCs w:val="24"/>
        </w:rPr>
        <w:t>. Calprotectin interaction effects with age and amyloid positivity on PiB global DVR.</w:t>
      </w:r>
    </w:p>
    <w:tbl>
      <w:tblPr>
        <w:tblW w:w="8460" w:type="dxa"/>
        <w:tblLayout w:type="fixed"/>
        <w:tblLook w:val="0420" w:firstRow="1" w:lastRow="0" w:firstColumn="0" w:lastColumn="0" w:noHBand="0" w:noVBand="1"/>
      </w:tblPr>
      <w:tblGrid>
        <w:gridCol w:w="5040"/>
        <w:gridCol w:w="3420"/>
      </w:tblGrid>
      <w:tr w:rsidR="00F4664A" w:rsidRPr="00F4664A" w14:paraId="0DB392C8" w14:textId="77777777" w:rsidTr="004F70AB">
        <w:trPr>
          <w:cantSplit/>
          <w:trHeight w:val="422"/>
        </w:trPr>
        <w:tc>
          <w:tcPr>
            <w:tcW w:w="5040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8C846" w14:textId="77777777" w:rsidR="004F70AB" w:rsidRPr="00F4664A" w:rsidRDefault="004F70AB" w:rsidP="00162BCE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  <w:b/>
              </w:rPr>
              <w:t>Estimat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80DBA" w14:textId="532DA729" w:rsidR="004F70AB" w:rsidRPr="00F4664A" w:rsidRDefault="002577F5" w:rsidP="00D32C63">
            <w:pPr>
              <w:spacing w:line="480" w:lineRule="auto"/>
              <w:ind w:left="120" w:right="120"/>
              <w:jc w:val="center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  <w:b/>
                <w:i/>
                <w:iCs/>
              </w:rPr>
              <w:t>p</w:t>
            </w:r>
            <w:r w:rsidR="004F70AB" w:rsidRPr="00F4664A">
              <w:rPr>
                <w:rFonts w:ascii="Times" w:eastAsia="Helvetica" w:hAnsi="Times" w:cs="Helvetica"/>
                <w:b/>
              </w:rPr>
              <w:t>-value</w:t>
            </w:r>
          </w:p>
        </w:tc>
      </w:tr>
      <w:tr w:rsidR="00F4664A" w:rsidRPr="00F4664A" w14:paraId="3D73DBD4" w14:textId="77777777" w:rsidTr="00EF6E52">
        <w:trPr>
          <w:cantSplit/>
          <w:trHeight w:val="432"/>
        </w:trPr>
        <w:tc>
          <w:tcPr>
            <w:tcW w:w="8460" w:type="dxa"/>
            <w:gridSpan w:val="2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02FA" w14:textId="242531E9" w:rsidR="004F70AB" w:rsidRPr="00F4664A" w:rsidRDefault="004F70AB" w:rsidP="00EF6E52">
            <w:pPr>
              <w:tabs>
                <w:tab w:val="left" w:pos="5998"/>
              </w:tabs>
              <w:spacing w:line="240" w:lineRule="auto"/>
              <w:ind w:left="120" w:right="120"/>
              <w:rPr>
                <w:rFonts w:ascii="Times" w:eastAsia="Helvetica" w:hAnsi="Times" w:cs="Helvetica"/>
                <w:b/>
                <w:i/>
                <w:iCs/>
              </w:rPr>
            </w:pPr>
            <m:oMathPara>
              <m:oMath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DVR=calprotectin+age+</m:t>
                </m:r>
                <m:d>
                  <m:d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calprotectin×age</m:t>
                    </m:r>
                  </m:e>
                </m:d>
              </m:oMath>
            </m:oMathPara>
          </w:p>
        </w:tc>
      </w:tr>
      <w:tr w:rsidR="00F4664A" w:rsidRPr="00F4664A" w14:paraId="7E4D2D34" w14:textId="77777777" w:rsidTr="004F70AB">
        <w:trPr>
          <w:cantSplit/>
          <w:trHeight w:val="422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DF193" w14:textId="30764492" w:rsidR="004F70AB" w:rsidRPr="00F4664A" w:rsidRDefault="004F70AB" w:rsidP="00162BCE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-0.00060, (-0.0093, 0.0081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983AB" w14:textId="183A0E5F" w:rsidR="004F70AB" w:rsidRPr="00F4664A" w:rsidRDefault="004F70AB" w:rsidP="00162BCE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 xml:space="preserve">0.89   </w:t>
            </w:r>
          </w:p>
        </w:tc>
      </w:tr>
      <w:tr w:rsidR="00F4664A" w:rsidRPr="00F4664A" w14:paraId="1DCF7F7C" w14:textId="77777777" w:rsidTr="00EF6E52">
        <w:trPr>
          <w:cantSplit/>
          <w:trHeight w:val="432"/>
        </w:trPr>
        <w:tc>
          <w:tcPr>
            <w:tcW w:w="8460" w:type="dxa"/>
            <w:gridSpan w:val="2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FB0A" w14:textId="41451999" w:rsidR="004F70AB" w:rsidRPr="00F4664A" w:rsidRDefault="004F70AB" w:rsidP="00EF6E52">
            <w:pPr>
              <w:tabs>
                <w:tab w:val="left" w:pos="5998"/>
              </w:tabs>
              <w:spacing w:line="240" w:lineRule="auto"/>
              <w:ind w:left="120" w:right="120"/>
              <w:rPr>
                <w:rFonts w:ascii="Times" w:eastAsia="Helvetica" w:hAnsi="Times" w:cs="Helvetica"/>
                <w:b/>
                <w:i/>
                <w:iCs/>
              </w:rPr>
            </w:pPr>
            <w:bookmarkStart w:id="6" w:name="_st4zw0pp73aw" w:colFirst="0" w:colLast="0"/>
            <w:bookmarkEnd w:id="6"/>
            <m:oMathPara>
              <m:oMath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DVR=calprotectin+age+</m:t>
                </m:r>
                <m:d>
                  <m:d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calprotectin×age</m:t>
                    </m:r>
                  </m:e>
                </m:d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+sex+APOE+BMI</m:t>
                </m:r>
              </m:oMath>
            </m:oMathPara>
          </w:p>
        </w:tc>
      </w:tr>
      <w:tr w:rsidR="00F4664A" w:rsidRPr="00F4664A" w14:paraId="29CED5A2" w14:textId="77777777" w:rsidTr="004F70AB">
        <w:trPr>
          <w:cantSplit/>
          <w:trHeight w:val="422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6B26" w14:textId="12A339A7" w:rsidR="004F70AB" w:rsidRPr="00F4664A" w:rsidRDefault="004F70AB" w:rsidP="007B1C8B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-0.0056, (-0.14, 0.0024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65FF" w14:textId="03B3E630" w:rsidR="004F70AB" w:rsidRPr="00F4664A" w:rsidRDefault="004F70AB" w:rsidP="007B1C8B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0.</w:t>
            </w:r>
            <w:r w:rsidR="007E6961" w:rsidRPr="00F4664A">
              <w:rPr>
                <w:rFonts w:ascii="Times" w:eastAsia="Helvetica" w:hAnsi="Times" w:cs="Helvetica"/>
              </w:rPr>
              <w:t>17</w:t>
            </w:r>
            <w:r w:rsidRPr="00F4664A">
              <w:rPr>
                <w:rFonts w:ascii="Times" w:eastAsia="Helvetica" w:hAnsi="Times" w:cs="Helvetica"/>
              </w:rPr>
              <w:t xml:space="preserve">   </w:t>
            </w:r>
          </w:p>
        </w:tc>
      </w:tr>
      <w:tr w:rsidR="00F4664A" w:rsidRPr="00F4664A" w14:paraId="219B5460" w14:textId="77777777" w:rsidTr="00EF6E52">
        <w:trPr>
          <w:cantSplit/>
          <w:trHeight w:val="432"/>
        </w:trPr>
        <w:tc>
          <w:tcPr>
            <w:tcW w:w="8460" w:type="dxa"/>
            <w:gridSpan w:val="2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9972" w14:textId="75F930AA" w:rsidR="004F70AB" w:rsidRPr="00F4664A" w:rsidRDefault="004F70AB" w:rsidP="00EF6E52">
            <w:pPr>
              <w:tabs>
                <w:tab w:val="left" w:pos="5998"/>
              </w:tabs>
              <w:spacing w:line="240" w:lineRule="auto"/>
              <w:ind w:left="120" w:right="120"/>
              <w:rPr>
                <w:rFonts w:ascii="Times" w:eastAsia="Helvetica" w:hAnsi="Times" w:cs="Helvetica"/>
                <w:b/>
                <w:i/>
                <w:iCs/>
              </w:rPr>
            </w:pPr>
            <m:oMathPara>
              <m:oMath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DVR=calprotectin+A</m:t>
                </m:r>
                <m:sSup>
                  <m:sSup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+</m:t>
                    </m:r>
                  </m:sup>
                </m:sSup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 xml:space="preserve"> status+</m:t>
                </m:r>
                <m:d>
                  <m:d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calprotectin×A</m:t>
                    </m:r>
                    <m:sSup>
                      <m:sSupPr>
                        <m:ctrlPr>
                          <w:rPr>
                            <w:rFonts w:ascii="Cambria Math" w:eastAsia="Helvetica" w:hAnsi="Cambria Math" w:cs="Helvetica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Helvetica" w:hAnsi="Cambria Math" w:cs="Helvetica"/>
                            <w:sz w:val="20"/>
                            <w:szCs w:val="20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Helvetica" w:hAnsi="Cambria Math" w:cs="Helvetica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 xml:space="preserve"> status</m:t>
                    </m:r>
                  </m:e>
                </m:d>
              </m:oMath>
            </m:oMathPara>
          </w:p>
        </w:tc>
      </w:tr>
      <w:tr w:rsidR="00F4664A" w:rsidRPr="00F4664A" w14:paraId="4FA0674D" w14:textId="77777777" w:rsidTr="004F70AB">
        <w:trPr>
          <w:cantSplit/>
          <w:trHeight w:val="422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B5EC" w14:textId="660BF454" w:rsidR="004F70AB" w:rsidRPr="00F4664A" w:rsidRDefault="004F70AB" w:rsidP="007B1C8B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-0.0</w:t>
            </w:r>
            <w:r w:rsidR="00596D8B" w:rsidRPr="00F4664A">
              <w:rPr>
                <w:rFonts w:ascii="Times" w:eastAsia="Helvetica" w:hAnsi="Times" w:cs="Helvetica"/>
              </w:rPr>
              <w:t>26</w:t>
            </w:r>
            <w:r w:rsidRPr="00F4664A">
              <w:rPr>
                <w:rFonts w:ascii="Times" w:eastAsia="Helvetica" w:hAnsi="Times" w:cs="Helvetica"/>
              </w:rPr>
              <w:t>, (-0.</w:t>
            </w:r>
            <w:r w:rsidR="00596D8B" w:rsidRPr="00F4664A">
              <w:rPr>
                <w:rFonts w:ascii="Times" w:eastAsia="Helvetica" w:hAnsi="Times" w:cs="Helvetica"/>
              </w:rPr>
              <w:t>19</w:t>
            </w:r>
            <w:r w:rsidRPr="00F4664A">
              <w:rPr>
                <w:rFonts w:ascii="Times" w:eastAsia="Helvetica" w:hAnsi="Times" w:cs="Helvetica"/>
              </w:rPr>
              <w:t>, 0.2</w:t>
            </w:r>
            <w:r w:rsidR="00596D8B" w:rsidRPr="00F4664A">
              <w:rPr>
                <w:rFonts w:ascii="Times" w:eastAsia="Helvetica" w:hAnsi="Times" w:cs="Helvetica"/>
              </w:rPr>
              <w:t>4</w:t>
            </w:r>
            <w:r w:rsidRPr="00F4664A">
              <w:rPr>
                <w:rFonts w:ascii="Times" w:eastAsia="Helvetica" w:hAnsi="Times" w:cs="Helvetica"/>
              </w:rPr>
              <w:t>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10C7" w14:textId="535003C2" w:rsidR="004F70AB" w:rsidRPr="00F4664A" w:rsidRDefault="004F70AB" w:rsidP="007B1C8B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0.</w:t>
            </w:r>
            <w:r w:rsidR="00596D8B" w:rsidRPr="00F4664A">
              <w:rPr>
                <w:rFonts w:ascii="Times" w:eastAsia="Helvetica" w:hAnsi="Times" w:cs="Helvetica"/>
              </w:rPr>
              <w:t>81</w:t>
            </w:r>
            <w:r w:rsidRPr="00F4664A">
              <w:rPr>
                <w:rFonts w:ascii="Times" w:eastAsia="Helvetica" w:hAnsi="Times" w:cs="Helvetica"/>
              </w:rPr>
              <w:t xml:space="preserve">   </w:t>
            </w:r>
          </w:p>
        </w:tc>
      </w:tr>
      <w:tr w:rsidR="00F4664A" w:rsidRPr="00F4664A" w14:paraId="7EF99E76" w14:textId="77777777" w:rsidTr="00EF6E52">
        <w:trPr>
          <w:cantSplit/>
          <w:trHeight w:val="432"/>
        </w:trPr>
        <w:tc>
          <w:tcPr>
            <w:tcW w:w="8460" w:type="dxa"/>
            <w:gridSpan w:val="2"/>
            <w:tcBorders>
              <w:top w:val="single" w:sz="4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B697" w14:textId="77777777" w:rsidR="004F70AB" w:rsidRPr="00F4664A" w:rsidRDefault="004F70AB" w:rsidP="00EF6E52">
            <w:pPr>
              <w:tabs>
                <w:tab w:val="left" w:pos="5998"/>
              </w:tabs>
              <w:spacing w:line="240" w:lineRule="auto"/>
              <w:ind w:left="120" w:right="120"/>
              <w:rPr>
                <w:rFonts w:ascii="Times" w:eastAsia="Helvetica" w:hAnsi="Times" w:cs="Helvetica"/>
                <w:b/>
                <w:i/>
                <w:iCs/>
              </w:rPr>
            </w:pPr>
            <m:oMathPara>
              <m:oMath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DVR=calprotectin+A</m:t>
                </m:r>
                <m:sSup>
                  <m:sSup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+</m:t>
                    </m:r>
                  </m:sup>
                </m:sSup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 xml:space="preserve"> status+</m:t>
                </m:r>
                <m:d>
                  <m:dPr>
                    <m:ctrlPr>
                      <w:rPr>
                        <w:rFonts w:ascii="Cambria Math" w:eastAsia="Helvetica" w:hAnsi="Cambria Math" w:cs="Helvetica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>calprotectin×A</m:t>
                    </m:r>
                    <m:sSup>
                      <m:sSupPr>
                        <m:ctrlPr>
                          <w:rPr>
                            <w:rFonts w:ascii="Cambria Math" w:eastAsia="Helvetica" w:hAnsi="Cambria Math" w:cs="Helvetica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Helvetica" w:hAnsi="Cambria Math" w:cs="Helvetica"/>
                            <w:sz w:val="20"/>
                            <w:szCs w:val="20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Helvetica" w:hAnsi="Cambria Math" w:cs="Helvetica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eastAsia="Helvetica" w:hAnsi="Cambria Math" w:cs="Helvetica"/>
                        <w:sz w:val="20"/>
                        <w:szCs w:val="20"/>
                      </w:rPr>
                      <m:t xml:space="preserve"> status</m:t>
                    </m:r>
                  </m:e>
                </m:d>
                <m:r>
                  <w:rPr>
                    <w:rFonts w:ascii="Cambria Math" w:eastAsia="Helvetica" w:hAnsi="Cambria Math" w:cs="Helvetica"/>
                    <w:sz w:val="20"/>
                    <w:szCs w:val="20"/>
                  </w:rPr>
                  <m:t>+age+sex+APOE+BMI</m:t>
                </m:r>
              </m:oMath>
            </m:oMathPara>
          </w:p>
        </w:tc>
      </w:tr>
      <w:tr w:rsidR="00F4664A" w:rsidRPr="00F4664A" w14:paraId="35D4B192" w14:textId="77777777" w:rsidTr="004F70AB">
        <w:trPr>
          <w:cantSplit/>
          <w:trHeight w:val="422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1AC4" w14:textId="77777777" w:rsidR="004F70AB" w:rsidRPr="00F4664A" w:rsidRDefault="004F70AB" w:rsidP="007B1C8B">
            <w:pPr>
              <w:spacing w:line="480" w:lineRule="auto"/>
              <w:ind w:left="120" w:right="120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>-0.051, (-0.15, 0.26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9B75" w14:textId="77777777" w:rsidR="004F70AB" w:rsidRPr="00F4664A" w:rsidRDefault="004F70AB" w:rsidP="007B1C8B">
            <w:pPr>
              <w:spacing w:line="480" w:lineRule="auto"/>
              <w:ind w:left="120" w:right="120"/>
              <w:jc w:val="right"/>
              <w:rPr>
                <w:rFonts w:ascii="Times" w:hAnsi="Times"/>
              </w:rPr>
            </w:pPr>
            <w:r w:rsidRPr="00F4664A">
              <w:rPr>
                <w:rFonts w:ascii="Times" w:eastAsia="Helvetica" w:hAnsi="Times" w:cs="Helvetica"/>
              </w:rPr>
              <w:t xml:space="preserve">0.62   </w:t>
            </w:r>
          </w:p>
        </w:tc>
      </w:tr>
    </w:tbl>
    <w:p w14:paraId="1545A487" w14:textId="33C9C03E" w:rsidR="003C0A80" w:rsidRPr="00F4664A" w:rsidRDefault="00B02BFC" w:rsidP="009F380F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sz w:val="24"/>
          <w:szCs w:val="24"/>
        </w:rPr>
        <w:t xml:space="preserve">Calprotectin-by-age effects were estimated </w:t>
      </w:r>
      <w:r w:rsidR="00001EF4" w:rsidRPr="00F4664A">
        <w:rPr>
          <w:rFonts w:ascii="Times" w:hAnsi="Times"/>
          <w:sz w:val="24"/>
          <w:szCs w:val="24"/>
        </w:rPr>
        <w:t xml:space="preserve">using the full study cohort (N=125), and </w:t>
      </w:r>
      <w:r w:rsidR="00B86BE7" w:rsidRPr="00F4664A">
        <w:rPr>
          <w:rFonts w:ascii="Times" w:hAnsi="Times"/>
          <w:sz w:val="24"/>
          <w:szCs w:val="24"/>
        </w:rPr>
        <w:t>calprotectin-by-amyloid positivity effects were estimated in the CU cohort</w:t>
      </w:r>
      <w:r w:rsidR="00D903A5" w:rsidRPr="00F4664A">
        <w:rPr>
          <w:rFonts w:ascii="Times" w:hAnsi="Times"/>
          <w:sz w:val="24"/>
          <w:szCs w:val="24"/>
        </w:rPr>
        <w:t xml:space="preserve"> (N=112)</w:t>
      </w:r>
      <w:r w:rsidR="001E1928" w:rsidRPr="00F4664A">
        <w:rPr>
          <w:rFonts w:ascii="Times" w:hAnsi="Times"/>
          <w:sz w:val="24"/>
          <w:szCs w:val="24"/>
        </w:rPr>
        <w:t>.</w:t>
      </w:r>
      <w:r w:rsidR="001E1928" w:rsidRPr="00F4664A">
        <w:rPr>
          <w:rFonts w:ascii="Times" w:hAnsi="Times"/>
          <w:sz w:val="20"/>
          <w:szCs w:val="20"/>
        </w:rPr>
        <w:t xml:space="preserve"> </w:t>
      </w:r>
      <w:r w:rsidR="006A6F23" w:rsidRPr="00F4664A">
        <w:rPr>
          <w:rFonts w:ascii="Times" w:hAnsi="Times"/>
          <w:sz w:val="24"/>
          <w:szCs w:val="24"/>
        </w:rPr>
        <w:t>E</w:t>
      </w:r>
      <w:r w:rsidR="003C0A80" w:rsidRPr="00F4664A">
        <w:rPr>
          <w:rFonts w:ascii="Times" w:hAnsi="Times"/>
          <w:sz w:val="24"/>
          <w:szCs w:val="24"/>
        </w:rPr>
        <w:t xml:space="preserve">ffects were </w:t>
      </w:r>
      <w:r w:rsidR="006A6F23" w:rsidRPr="00F4664A">
        <w:rPr>
          <w:rFonts w:ascii="Times" w:hAnsi="Times"/>
          <w:sz w:val="24"/>
          <w:szCs w:val="24"/>
        </w:rPr>
        <w:t xml:space="preserve">estimated using multiple regression and were </w:t>
      </w:r>
      <w:r w:rsidR="003C0A80" w:rsidRPr="00F4664A">
        <w:rPr>
          <w:rFonts w:ascii="Times" w:hAnsi="Times"/>
          <w:sz w:val="24"/>
          <w:szCs w:val="24"/>
        </w:rPr>
        <w:t xml:space="preserve">nonsignificant before adjusting for </w:t>
      </w:r>
      <w:r w:rsidR="00B84ABE" w:rsidRPr="00F4664A">
        <w:rPr>
          <w:rFonts w:ascii="Times" w:hAnsi="Times"/>
          <w:sz w:val="24"/>
          <w:szCs w:val="24"/>
        </w:rPr>
        <w:t>covariates</w:t>
      </w:r>
      <w:r w:rsidR="003C0A80" w:rsidRPr="00F4664A">
        <w:rPr>
          <w:rFonts w:ascii="Times" w:hAnsi="Times"/>
          <w:sz w:val="24"/>
          <w:szCs w:val="24"/>
        </w:rPr>
        <w:t>.</w:t>
      </w:r>
      <w:bookmarkStart w:id="7" w:name="_aklwinbuia48" w:colFirst="0" w:colLast="0"/>
      <w:bookmarkEnd w:id="7"/>
    </w:p>
    <w:p w14:paraId="3D5DAF2E" w14:textId="6A2572EE" w:rsidR="00D32D4E" w:rsidRPr="00F4664A" w:rsidRDefault="00D32D4E" w:rsidP="00267EEC">
      <w:pPr>
        <w:spacing w:line="480" w:lineRule="auto"/>
        <w:rPr>
          <w:rFonts w:ascii="Times" w:hAnsi="Times"/>
          <w:sz w:val="24"/>
          <w:szCs w:val="24"/>
        </w:rPr>
      </w:pPr>
    </w:p>
    <w:p w14:paraId="39B6F44C" w14:textId="2B9BC2A2" w:rsidR="00905D2C" w:rsidRPr="00F4664A" w:rsidRDefault="00905D2C" w:rsidP="00267EEC">
      <w:pPr>
        <w:spacing w:line="480" w:lineRule="auto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b/>
          <w:bCs/>
          <w:sz w:val="24"/>
          <w:szCs w:val="24"/>
        </w:rPr>
        <w:lastRenderedPageBreak/>
        <w:t>Table S</w:t>
      </w:r>
      <w:r w:rsidR="00247EB6" w:rsidRPr="00F4664A">
        <w:rPr>
          <w:rFonts w:ascii="Times" w:hAnsi="Times"/>
          <w:b/>
          <w:bCs/>
          <w:sz w:val="24"/>
          <w:szCs w:val="24"/>
        </w:rPr>
        <w:t>10</w:t>
      </w:r>
      <w:r w:rsidRPr="00F4664A">
        <w:rPr>
          <w:rFonts w:ascii="Times" w:hAnsi="Times"/>
          <w:b/>
          <w:bCs/>
          <w:sz w:val="24"/>
          <w:szCs w:val="24"/>
        </w:rPr>
        <w:t>. Calprotectin relationships with CSF biomarkers.</w:t>
      </w:r>
    </w:p>
    <w:tbl>
      <w:tblPr>
        <w:tblW w:w="7756" w:type="dxa"/>
        <w:tblLayout w:type="fixed"/>
        <w:tblLook w:val="0420" w:firstRow="1" w:lastRow="0" w:firstColumn="0" w:lastColumn="0" w:noHBand="0" w:noVBand="1"/>
      </w:tblPr>
      <w:tblGrid>
        <w:gridCol w:w="2266"/>
        <w:gridCol w:w="3240"/>
        <w:gridCol w:w="1080"/>
        <w:gridCol w:w="1170"/>
      </w:tblGrid>
      <w:tr w:rsidR="00F4664A" w:rsidRPr="00F4664A" w14:paraId="16E2DFA5" w14:textId="77777777" w:rsidTr="00162BCE">
        <w:trPr>
          <w:cantSplit/>
        </w:trPr>
        <w:tc>
          <w:tcPr>
            <w:tcW w:w="2266" w:type="dxa"/>
            <w:tcBorders>
              <w:top w:val="single" w:sz="3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9D32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b/>
                <w:sz w:val="24"/>
                <w:szCs w:val="24"/>
              </w:rPr>
              <w:t>Biomarker</w:t>
            </w:r>
          </w:p>
        </w:tc>
        <w:tc>
          <w:tcPr>
            <w:tcW w:w="3240" w:type="dxa"/>
            <w:tcBorders>
              <w:top w:val="single" w:sz="3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4BF2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b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3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A7960" w14:textId="3F8EA863" w:rsidR="003C0A80" w:rsidRPr="00F4664A" w:rsidRDefault="002577F5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b/>
                <w:i/>
                <w:iCs/>
                <w:sz w:val="24"/>
                <w:szCs w:val="24"/>
              </w:rPr>
              <w:t>p</w:t>
            </w:r>
            <w:r w:rsidR="003C0A80" w:rsidRPr="00F4664A">
              <w:rPr>
                <w:rFonts w:ascii="Times" w:hAnsi="Times"/>
                <w:b/>
                <w:i/>
                <w:iCs/>
                <w:sz w:val="24"/>
                <w:szCs w:val="24"/>
              </w:rPr>
              <w:t>-</w:t>
            </w:r>
            <w:r w:rsidR="003C0A80" w:rsidRPr="00F4664A">
              <w:rPr>
                <w:rFonts w:ascii="Times" w:hAnsi="Times"/>
                <w:b/>
                <w:sz w:val="24"/>
                <w:szCs w:val="24"/>
              </w:rPr>
              <w:t>value</w:t>
            </w:r>
          </w:p>
        </w:tc>
        <w:tc>
          <w:tcPr>
            <w:tcW w:w="1170" w:type="dxa"/>
            <w:tcBorders>
              <w:top w:val="single" w:sz="3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3861" w14:textId="48041D3F" w:rsidR="003C0A80" w:rsidRPr="00F4664A" w:rsidRDefault="002577F5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b/>
                <w:i/>
                <w:iCs/>
                <w:sz w:val="24"/>
                <w:szCs w:val="24"/>
              </w:rPr>
              <w:t>q</w:t>
            </w:r>
            <w:r w:rsidR="003C0A80" w:rsidRPr="00F4664A">
              <w:rPr>
                <w:rFonts w:ascii="Times" w:hAnsi="Times"/>
                <w:b/>
                <w:i/>
                <w:iCs/>
                <w:sz w:val="24"/>
                <w:szCs w:val="24"/>
              </w:rPr>
              <w:t>-</w:t>
            </w:r>
            <w:r w:rsidR="003C0A80" w:rsidRPr="00F4664A">
              <w:rPr>
                <w:rFonts w:ascii="Times" w:hAnsi="Times"/>
                <w:b/>
                <w:sz w:val="24"/>
                <w:szCs w:val="24"/>
              </w:rPr>
              <w:t>value</w:t>
            </w:r>
          </w:p>
        </w:tc>
      </w:tr>
      <w:tr w:rsidR="00F4664A" w:rsidRPr="00F4664A" w14:paraId="4D2D60DD" w14:textId="77777777" w:rsidTr="00162BCE">
        <w:trPr>
          <w:cantSplit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80D4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  <w:vertAlign w:val="subscript"/>
              </w:rPr>
              <w:t>42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/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0E38" w14:textId="288A8C89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0.001</w:t>
            </w:r>
            <w:r w:rsidR="00A13A0F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>, (-0.009</w:t>
            </w:r>
            <w:r w:rsidR="00A13A0F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>, 0.007</w:t>
            </w:r>
            <w:r w:rsidR="00A13A0F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65F1" w14:textId="3580328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A218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82</w:t>
            </w:r>
          </w:p>
        </w:tc>
      </w:tr>
      <w:tr w:rsidR="00F4664A" w:rsidRPr="00F4664A" w14:paraId="1E395BC7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D8B9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  <w:t>pTau</w:t>
            </w:r>
            <w:r w:rsidRPr="00F4664A">
              <w:rPr>
                <w:rFonts w:ascii="Times" w:hAnsi="Times"/>
                <w:b/>
                <w:bCs/>
                <w:i/>
                <w:iCs/>
                <w:sz w:val="24"/>
                <w:szCs w:val="24"/>
                <w:vertAlign w:val="subscript"/>
              </w:rPr>
              <w:t>181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/A</w:t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sym w:font="Symbol" w:char="F062"/>
            </w: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C1444" w14:textId="77F1B35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0.004</w:t>
            </w:r>
            <w:r w:rsidR="00A13A0F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>, (-0.016, 0.009</w:t>
            </w:r>
            <w:r w:rsidR="00A13A0F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2D1F" w14:textId="3F85B8BB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5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F5D9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61</w:t>
            </w:r>
          </w:p>
        </w:tc>
      </w:tr>
      <w:tr w:rsidR="00F4664A" w:rsidRPr="00F4664A" w14:paraId="78DE402D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A1E2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tTau,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 xml:space="preserve"> p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9249B" w14:textId="59EFF593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51.057, (-98.96, -3.1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2F6A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DDEEE" w14:textId="5FB714EE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8</w:t>
            </w:r>
          </w:p>
        </w:tc>
      </w:tr>
      <w:tr w:rsidR="00F4664A" w:rsidRPr="00F4664A" w14:paraId="57BA5ECD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F7F6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b/>
                <w:bCs/>
                <w:i/>
                <w:iCs/>
                <w:sz w:val="24"/>
                <w:szCs w:val="24"/>
              </w:rPr>
              <w:t>NFL, p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445A" w14:textId="501900BD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22.32, (-44.8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6</w:t>
            </w:r>
            <w:r w:rsidRPr="00F4664A">
              <w:rPr>
                <w:rFonts w:ascii="Times" w:hAnsi="Times"/>
                <w:sz w:val="24"/>
                <w:szCs w:val="24"/>
              </w:rPr>
              <w:t>, 0.2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FC12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5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23FE7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11</w:t>
            </w:r>
          </w:p>
        </w:tc>
      </w:tr>
      <w:tr w:rsidR="00F4664A" w:rsidRPr="00F4664A" w14:paraId="26F68F8E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3CF2B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>Neurogranin,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 xml:space="preserve"> p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5F4B" w14:textId="0359C16D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192.2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6</w:t>
            </w:r>
            <w:r w:rsidRPr="00F4664A">
              <w:rPr>
                <w:rFonts w:ascii="Times" w:hAnsi="Times"/>
                <w:sz w:val="24"/>
                <w:szCs w:val="24"/>
              </w:rPr>
              <w:t>, (-394.3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8</w:t>
            </w:r>
            <w:r w:rsidRPr="00F4664A">
              <w:rPr>
                <w:rFonts w:ascii="Times" w:hAnsi="Times"/>
                <w:sz w:val="24"/>
                <w:szCs w:val="24"/>
              </w:rPr>
              <w:t>, 9.8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7C57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6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E303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12</w:t>
            </w:r>
          </w:p>
        </w:tc>
      </w:tr>
      <w:tr w:rsidR="00F4664A" w:rsidRPr="00F4664A" w14:paraId="123D70BE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E0D88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sym w:font="Symbol" w:char="F061"/>
            </w: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-Synuclein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n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F72B" w14:textId="00944D2D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43.58, (-82.35, -4.8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0185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2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2F713" w14:textId="5461582A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07</w:t>
            </w:r>
            <w:r w:rsidR="000F4A94" w:rsidRPr="00F4664A"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F4664A" w:rsidRPr="00F4664A" w14:paraId="01F08A2A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ADE85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sTREM2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n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88AE" w14:textId="3F3BBFC3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1.051, (-2.4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9</w:t>
            </w:r>
            <w:r w:rsidRPr="00F4664A">
              <w:rPr>
                <w:rFonts w:ascii="Times" w:hAnsi="Times"/>
                <w:sz w:val="24"/>
                <w:szCs w:val="24"/>
              </w:rPr>
              <w:t>, 0.3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9</w:t>
            </w:r>
            <w:r w:rsidRPr="00F4664A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586D" w14:textId="723866C4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FF94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23</w:t>
            </w:r>
          </w:p>
        </w:tc>
      </w:tr>
      <w:tr w:rsidR="00F4664A" w:rsidRPr="00F4664A" w14:paraId="727DAB41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25FC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YKL-40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n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D4EB" w14:textId="4FBA3542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52.25, (-80.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80</w:t>
            </w:r>
            <w:r w:rsidRPr="00F4664A">
              <w:rPr>
                <w:rFonts w:ascii="Times" w:hAnsi="Times"/>
                <w:sz w:val="24"/>
                <w:szCs w:val="24"/>
              </w:rPr>
              <w:t>, -23.7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17D3" w14:textId="1DA62E51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.00</w:t>
            </w:r>
            <w:r w:rsidR="001C4BE7" w:rsidRPr="00F4664A">
              <w:rPr>
                <w:rFonts w:ascii="Times" w:hAnsi="Times"/>
                <w:sz w:val="24"/>
                <w:szCs w:val="24"/>
              </w:rPr>
              <w:t>033</w:t>
            </w:r>
            <w:r w:rsidRPr="00F4664A">
              <w:rPr>
                <w:rFonts w:ascii="Times" w:hAnsi="Times"/>
                <w:sz w:val="24"/>
                <w:szCs w:val="24"/>
              </w:rPr>
              <w:t xml:space="preserve">    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C9C1" w14:textId="6CF62540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.00</w:t>
            </w:r>
            <w:r w:rsidR="001C4BE7" w:rsidRPr="00F4664A">
              <w:rPr>
                <w:rFonts w:ascii="Times" w:hAnsi="Times"/>
                <w:sz w:val="24"/>
                <w:szCs w:val="24"/>
              </w:rPr>
              <w:t>13</w:t>
            </w:r>
            <w:r w:rsidRPr="00F4664A">
              <w:rPr>
                <w:rFonts w:ascii="Times" w:hAnsi="Times"/>
                <w:sz w:val="24"/>
                <w:szCs w:val="24"/>
              </w:rPr>
              <w:t xml:space="preserve">   </w:t>
            </w:r>
          </w:p>
        </w:tc>
      </w:tr>
      <w:tr w:rsidR="00F4664A" w:rsidRPr="00F4664A" w14:paraId="00F00AE7" w14:textId="77777777" w:rsidTr="00162BCE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DB04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GFAP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n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1E52" w14:textId="72B2B7D8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1.4</w:t>
            </w:r>
            <w:r w:rsidR="000F4A94" w:rsidRPr="00F4664A">
              <w:rPr>
                <w:rFonts w:ascii="Times" w:hAnsi="Times"/>
                <w:sz w:val="24"/>
                <w:szCs w:val="24"/>
              </w:rPr>
              <w:t>2</w:t>
            </w:r>
            <w:r w:rsidRPr="00F4664A">
              <w:rPr>
                <w:rFonts w:ascii="Times" w:hAnsi="Times"/>
                <w:sz w:val="24"/>
                <w:szCs w:val="24"/>
              </w:rPr>
              <w:t>, (-3.73, 0.9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1D88D" w14:textId="4D43D88C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6BDE" w14:textId="1CC1FAAC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3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0</w:t>
            </w:r>
            <w:r w:rsidRPr="00F4664A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</w:tr>
      <w:tr w:rsidR="00F4664A" w:rsidRPr="00F4664A" w14:paraId="40650414" w14:textId="77777777" w:rsidTr="00D32C63">
        <w:trPr>
          <w:cantSplit/>
        </w:trPr>
        <w:tc>
          <w:tcPr>
            <w:tcW w:w="2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EFEF0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S100B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ng/mL</w:t>
            </w:r>
          </w:p>
        </w:tc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E772" w14:textId="68A03C15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-0.11, (-0.2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7</w:t>
            </w:r>
            <w:r w:rsidRPr="00F4664A">
              <w:rPr>
                <w:rFonts w:ascii="Times" w:hAnsi="Times"/>
                <w:sz w:val="24"/>
                <w:szCs w:val="24"/>
              </w:rPr>
              <w:t>, 0.04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F6D6" w14:textId="05D6A0FA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1</w:t>
            </w:r>
            <w:r w:rsidR="00F04873" w:rsidRPr="00F4664A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600F" w14:textId="77777777" w:rsidR="003C0A80" w:rsidRPr="00F4664A" w:rsidRDefault="003C0A80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23</w:t>
            </w:r>
          </w:p>
        </w:tc>
      </w:tr>
      <w:tr w:rsidR="00F4664A" w:rsidRPr="00F4664A" w14:paraId="21019B0E" w14:textId="77777777" w:rsidTr="00162BCE">
        <w:trPr>
          <w:cantSplit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E7C0" w14:textId="379675BD" w:rsidR="00D678A7" w:rsidRPr="00F4664A" w:rsidRDefault="00D678A7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right="120"/>
              <w:rPr>
                <w:rFonts w:ascii="Times" w:eastAsia="Helvetica" w:hAnsi="Times"/>
                <w:sz w:val="24"/>
                <w:szCs w:val="24"/>
              </w:rPr>
            </w:pPr>
            <w:r w:rsidRPr="00F4664A">
              <w:rPr>
                <w:rFonts w:ascii="Times" w:eastAsia="Helvetica" w:hAnsi="Times"/>
                <w:sz w:val="24"/>
                <w:szCs w:val="24"/>
              </w:rPr>
              <w:t xml:space="preserve">IL-6, </w:t>
            </w:r>
            <w:r w:rsidRPr="00F4664A">
              <w:rPr>
                <w:rFonts w:ascii="Times" w:eastAsia="Helvetica" w:hAnsi="Times"/>
                <w:i/>
                <w:iCs/>
                <w:sz w:val="24"/>
                <w:szCs w:val="24"/>
              </w:rPr>
              <w:t>pg/mL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7D1B" w14:textId="56AD0FC3" w:rsidR="00D678A7" w:rsidRPr="00F4664A" w:rsidRDefault="00D678A7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1.99, (-0.91, 4.9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2BCE" w14:textId="26ED69CC" w:rsidR="00D678A7" w:rsidRPr="00F4664A" w:rsidRDefault="00D678A7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4641D" w14:textId="4833E52A" w:rsidR="00D678A7" w:rsidRPr="00F4664A" w:rsidRDefault="00D678A7" w:rsidP="00162BC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20" w:right="120"/>
              <w:jc w:val="right"/>
              <w:rPr>
                <w:rFonts w:ascii="Times" w:hAnsi="Times"/>
                <w:sz w:val="24"/>
                <w:szCs w:val="24"/>
              </w:rPr>
            </w:pPr>
            <w:r w:rsidRPr="00F4664A">
              <w:rPr>
                <w:rFonts w:ascii="Times" w:hAnsi="Times"/>
                <w:sz w:val="24"/>
                <w:szCs w:val="24"/>
              </w:rPr>
              <w:t>0.27</w:t>
            </w:r>
          </w:p>
        </w:tc>
      </w:tr>
    </w:tbl>
    <w:p w14:paraId="7B30C71F" w14:textId="2BA208DE" w:rsidR="00421C06" w:rsidRPr="00F4664A" w:rsidRDefault="003C0A80" w:rsidP="009F380F">
      <w:pPr>
        <w:pStyle w:val="Heading1"/>
        <w:spacing w:before="0" w:after="0" w:line="480" w:lineRule="auto"/>
        <w:jc w:val="both"/>
        <w:rPr>
          <w:rFonts w:ascii="Times" w:hAnsi="Times"/>
          <w:sz w:val="24"/>
          <w:szCs w:val="24"/>
        </w:rPr>
      </w:pPr>
      <w:r w:rsidRPr="00F4664A">
        <w:rPr>
          <w:rFonts w:ascii="Times" w:hAnsi="Times"/>
          <w:sz w:val="24"/>
          <w:szCs w:val="24"/>
        </w:rPr>
        <w:sym w:font="Symbol" w:char="F062"/>
      </w:r>
      <w:r w:rsidRPr="00F4664A">
        <w:rPr>
          <w:rFonts w:ascii="Times" w:hAnsi="Times"/>
          <w:sz w:val="24"/>
          <w:szCs w:val="24"/>
        </w:rPr>
        <w:t xml:space="preserve"> coefficients were estimated using </w:t>
      </w:r>
      <w:r w:rsidR="00BD57AF" w:rsidRPr="00F4664A">
        <w:rPr>
          <w:rFonts w:ascii="Times" w:hAnsi="Times"/>
          <w:sz w:val="24"/>
          <w:szCs w:val="24"/>
        </w:rPr>
        <w:t xml:space="preserve">the </w:t>
      </w:r>
      <w:r w:rsidRPr="00F4664A">
        <w:rPr>
          <w:rFonts w:ascii="Times" w:hAnsi="Times"/>
          <w:sz w:val="24"/>
          <w:szCs w:val="24"/>
        </w:rPr>
        <w:t xml:space="preserve">multiple regression </w:t>
      </w:r>
      <w:r w:rsidR="00BD57AF" w:rsidRPr="00F4664A">
        <w:rPr>
          <w:rFonts w:ascii="Times" w:hAnsi="Times"/>
          <w:sz w:val="24"/>
          <w:szCs w:val="24"/>
        </w:rPr>
        <w:t xml:space="preserve">equation </w:t>
      </w:r>
      <m:oMath>
        <m:r>
          <w:rPr>
            <w:rFonts w:ascii="Cambria Math" w:eastAsia="Helvetica" w:hAnsi="Cambria Math" w:cs="Helvetica"/>
            <w:sz w:val="24"/>
            <w:szCs w:val="24"/>
          </w:rPr>
          <m:t>biomarker=calprotectin+age</m:t>
        </m:r>
        <m:r>
          <w:rPr>
            <w:rFonts w:ascii="Cambria Math" w:hAnsi="Cambria Math"/>
            <w:sz w:val="24"/>
            <w:szCs w:val="24"/>
          </w:rPr>
          <m:t>+disease status</m:t>
        </m:r>
      </m:oMath>
      <w:r w:rsidR="00415875" w:rsidRPr="00F4664A">
        <w:rPr>
          <w:rFonts w:ascii="Times" w:hAnsi="Times"/>
          <w:sz w:val="24"/>
          <w:szCs w:val="24"/>
        </w:rPr>
        <w:t xml:space="preserve"> </w:t>
      </w:r>
      <w:r w:rsidRPr="00F4664A">
        <w:rPr>
          <w:rFonts w:ascii="Times" w:hAnsi="Times"/>
          <w:sz w:val="24"/>
          <w:szCs w:val="24"/>
        </w:rPr>
        <w:t>(</w:t>
      </w:r>
      <w:r w:rsidRPr="00F4664A">
        <w:rPr>
          <w:rFonts w:ascii="Times" w:hAnsi="Times"/>
          <w:i/>
          <w:iCs/>
          <w:sz w:val="24"/>
          <w:szCs w:val="24"/>
        </w:rPr>
        <w:t>q</w:t>
      </w:r>
      <w:r w:rsidRPr="00F4664A">
        <w:rPr>
          <w:rFonts w:ascii="Times" w:hAnsi="Times"/>
          <w:sz w:val="24"/>
          <w:szCs w:val="24"/>
        </w:rPr>
        <w:t>, false discovery rate corrected)</w:t>
      </w:r>
      <w:r w:rsidR="00415875" w:rsidRPr="00F4664A">
        <w:rPr>
          <w:rFonts w:ascii="Times" w:hAnsi="Times"/>
          <w:sz w:val="24"/>
          <w:szCs w:val="24"/>
        </w:rPr>
        <w:t>.</w:t>
      </w:r>
      <w:r w:rsidR="00BD57AF" w:rsidRPr="00F4664A">
        <w:rPr>
          <w:rFonts w:ascii="Times" w:hAnsi="Times"/>
          <w:sz w:val="24"/>
          <w:szCs w:val="24"/>
        </w:rPr>
        <w:t xml:space="preserve"> </w:t>
      </w:r>
      <w:r w:rsidR="0025493F" w:rsidRPr="00F4664A">
        <w:rPr>
          <w:rFonts w:ascii="Times" w:hAnsi="Times"/>
          <w:sz w:val="24"/>
          <w:szCs w:val="24"/>
        </w:rPr>
        <w:t xml:space="preserve">Bolded biomarkers were significantly associated with calprotectin </w:t>
      </w:r>
      <w:r w:rsidR="00D1649B" w:rsidRPr="00F4664A">
        <w:rPr>
          <w:rFonts w:ascii="Times" w:hAnsi="Times"/>
          <w:sz w:val="24"/>
          <w:szCs w:val="24"/>
        </w:rPr>
        <w:t>before controlling for age and disease status.</w:t>
      </w:r>
      <w:bookmarkEnd w:id="0"/>
    </w:p>
    <w:sectPr w:rsidR="00421C06" w:rsidRPr="00F4664A" w:rsidSect="00F4664A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B301C" w14:textId="77777777" w:rsidR="001401FB" w:rsidRDefault="001401FB">
      <w:pPr>
        <w:spacing w:line="240" w:lineRule="auto"/>
      </w:pPr>
      <w:r>
        <w:separator/>
      </w:r>
    </w:p>
  </w:endnote>
  <w:endnote w:type="continuationSeparator" w:id="0">
    <w:p w14:paraId="428D1EEF" w14:textId="77777777" w:rsidR="001401FB" w:rsidRDefault="001401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085FE" w14:textId="77777777" w:rsidR="00DF1394" w:rsidRDefault="00DF1394">
    <w:pPr>
      <w:spacing w:line="240" w:lineRule="auto"/>
    </w:pPr>
  </w:p>
  <w:p w14:paraId="23715C88" w14:textId="77777777" w:rsidR="00DF1394" w:rsidRDefault="00F4664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B523C" w14:textId="77777777" w:rsidR="001401FB" w:rsidRDefault="001401FB">
      <w:pPr>
        <w:spacing w:line="240" w:lineRule="auto"/>
      </w:pPr>
      <w:r>
        <w:separator/>
      </w:r>
    </w:p>
  </w:footnote>
  <w:footnote w:type="continuationSeparator" w:id="0">
    <w:p w14:paraId="6E28D80F" w14:textId="77777777" w:rsidR="001401FB" w:rsidRDefault="001401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B1D06"/>
    <w:multiLevelType w:val="multilevel"/>
    <w:tmpl w:val="564C0A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DE0766"/>
    <w:multiLevelType w:val="multilevel"/>
    <w:tmpl w:val="FB06D6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2EB20CF"/>
    <w:multiLevelType w:val="multilevel"/>
    <w:tmpl w:val="A84600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A80"/>
    <w:rsid w:val="00001EF4"/>
    <w:rsid w:val="00001F08"/>
    <w:rsid w:val="0000296A"/>
    <w:rsid w:val="00010A37"/>
    <w:rsid w:val="00020CE8"/>
    <w:rsid w:val="00043FAC"/>
    <w:rsid w:val="00051453"/>
    <w:rsid w:val="000669AD"/>
    <w:rsid w:val="00067A86"/>
    <w:rsid w:val="00071264"/>
    <w:rsid w:val="0008529D"/>
    <w:rsid w:val="00091F67"/>
    <w:rsid w:val="000A1FE9"/>
    <w:rsid w:val="000C42D1"/>
    <w:rsid w:val="000D30E1"/>
    <w:rsid w:val="000F4A94"/>
    <w:rsid w:val="0010709A"/>
    <w:rsid w:val="00111790"/>
    <w:rsid w:val="001401FB"/>
    <w:rsid w:val="00146F98"/>
    <w:rsid w:val="0015166B"/>
    <w:rsid w:val="001648DE"/>
    <w:rsid w:val="00173F27"/>
    <w:rsid w:val="00191A86"/>
    <w:rsid w:val="001B2858"/>
    <w:rsid w:val="001B5183"/>
    <w:rsid w:val="001C4BE7"/>
    <w:rsid w:val="001C4FD9"/>
    <w:rsid w:val="001C69A5"/>
    <w:rsid w:val="001D405D"/>
    <w:rsid w:val="001D779F"/>
    <w:rsid w:val="001E1928"/>
    <w:rsid w:val="001F2A75"/>
    <w:rsid w:val="001F36CC"/>
    <w:rsid w:val="00222BA0"/>
    <w:rsid w:val="00225CCA"/>
    <w:rsid w:val="00241A27"/>
    <w:rsid w:val="00247EB6"/>
    <w:rsid w:val="0025493F"/>
    <w:rsid w:val="002577F5"/>
    <w:rsid w:val="00263926"/>
    <w:rsid w:val="00267EEC"/>
    <w:rsid w:val="00270C9F"/>
    <w:rsid w:val="00272C73"/>
    <w:rsid w:val="00272E3C"/>
    <w:rsid w:val="00281D21"/>
    <w:rsid w:val="00291DB1"/>
    <w:rsid w:val="002A424B"/>
    <w:rsid w:val="002B165D"/>
    <w:rsid w:val="002E2F36"/>
    <w:rsid w:val="00304D6F"/>
    <w:rsid w:val="00311B03"/>
    <w:rsid w:val="00322C05"/>
    <w:rsid w:val="00324077"/>
    <w:rsid w:val="0032517B"/>
    <w:rsid w:val="00337FD9"/>
    <w:rsid w:val="003429B3"/>
    <w:rsid w:val="003549B8"/>
    <w:rsid w:val="00362487"/>
    <w:rsid w:val="0037513F"/>
    <w:rsid w:val="0038416C"/>
    <w:rsid w:val="003A0AF3"/>
    <w:rsid w:val="003B4144"/>
    <w:rsid w:val="003B59D2"/>
    <w:rsid w:val="003C0A80"/>
    <w:rsid w:val="003C37B7"/>
    <w:rsid w:val="003F717A"/>
    <w:rsid w:val="004005C3"/>
    <w:rsid w:val="0040162F"/>
    <w:rsid w:val="00415875"/>
    <w:rsid w:val="004203CE"/>
    <w:rsid w:val="00421C06"/>
    <w:rsid w:val="00442492"/>
    <w:rsid w:val="004648EB"/>
    <w:rsid w:val="004A2901"/>
    <w:rsid w:val="004A377C"/>
    <w:rsid w:val="004A42B2"/>
    <w:rsid w:val="004A5C1C"/>
    <w:rsid w:val="004C420A"/>
    <w:rsid w:val="004E49DE"/>
    <w:rsid w:val="004F70AB"/>
    <w:rsid w:val="00500F11"/>
    <w:rsid w:val="005146B2"/>
    <w:rsid w:val="00523386"/>
    <w:rsid w:val="00532C5B"/>
    <w:rsid w:val="005617A8"/>
    <w:rsid w:val="00562512"/>
    <w:rsid w:val="00576BB8"/>
    <w:rsid w:val="00580C92"/>
    <w:rsid w:val="00584471"/>
    <w:rsid w:val="00596D8B"/>
    <w:rsid w:val="005A0B71"/>
    <w:rsid w:val="005D377C"/>
    <w:rsid w:val="005E0509"/>
    <w:rsid w:val="005F455C"/>
    <w:rsid w:val="005F5B1F"/>
    <w:rsid w:val="00603A5D"/>
    <w:rsid w:val="00606310"/>
    <w:rsid w:val="006119CD"/>
    <w:rsid w:val="00620DC4"/>
    <w:rsid w:val="006411C0"/>
    <w:rsid w:val="006759FB"/>
    <w:rsid w:val="0069590C"/>
    <w:rsid w:val="006968F6"/>
    <w:rsid w:val="006A06A5"/>
    <w:rsid w:val="006A2C69"/>
    <w:rsid w:val="006A508B"/>
    <w:rsid w:val="006A6F23"/>
    <w:rsid w:val="006B2B61"/>
    <w:rsid w:val="006C5628"/>
    <w:rsid w:val="006E1F20"/>
    <w:rsid w:val="006F5EBA"/>
    <w:rsid w:val="00704A90"/>
    <w:rsid w:val="007062AE"/>
    <w:rsid w:val="00725C9D"/>
    <w:rsid w:val="00753035"/>
    <w:rsid w:val="00761CBD"/>
    <w:rsid w:val="00762C4C"/>
    <w:rsid w:val="0077314A"/>
    <w:rsid w:val="00774AE1"/>
    <w:rsid w:val="00775C96"/>
    <w:rsid w:val="007A3674"/>
    <w:rsid w:val="007B79E6"/>
    <w:rsid w:val="007C3671"/>
    <w:rsid w:val="007D599B"/>
    <w:rsid w:val="007E6961"/>
    <w:rsid w:val="007F25D8"/>
    <w:rsid w:val="008026CD"/>
    <w:rsid w:val="0082267A"/>
    <w:rsid w:val="008256EE"/>
    <w:rsid w:val="0084092E"/>
    <w:rsid w:val="0084603E"/>
    <w:rsid w:val="008628F3"/>
    <w:rsid w:val="00874AA2"/>
    <w:rsid w:val="0089760F"/>
    <w:rsid w:val="008B361E"/>
    <w:rsid w:val="008C0920"/>
    <w:rsid w:val="008C6F0D"/>
    <w:rsid w:val="008D5144"/>
    <w:rsid w:val="008F3305"/>
    <w:rsid w:val="008F5CFB"/>
    <w:rsid w:val="009013E0"/>
    <w:rsid w:val="00905D2C"/>
    <w:rsid w:val="00910713"/>
    <w:rsid w:val="00910FBA"/>
    <w:rsid w:val="00916FAF"/>
    <w:rsid w:val="00921DC6"/>
    <w:rsid w:val="00951014"/>
    <w:rsid w:val="009C4D7A"/>
    <w:rsid w:val="009D1D9B"/>
    <w:rsid w:val="009D64CE"/>
    <w:rsid w:val="009E1486"/>
    <w:rsid w:val="009E233E"/>
    <w:rsid w:val="009F2686"/>
    <w:rsid w:val="009F380F"/>
    <w:rsid w:val="009F3D4C"/>
    <w:rsid w:val="00A006BA"/>
    <w:rsid w:val="00A06660"/>
    <w:rsid w:val="00A12190"/>
    <w:rsid w:val="00A13A0F"/>
    <w:rsid w:val="00A157B6"/>
    <w:rsid w:val="00A3070E"/>
    <w:rsid w:val="00A31C86"/>
    <w:rsid w:val="00A77569"/>
    <w:rsid w:val="00A96BEB"/>
    <w:rsid w:val="00AA1761"/>
    <w:rsid w:val="00AB2159"/>
    <w:rsid w:val="00AC03F3"/>
    <w:rsid w:val="00AD5D4B"/>
    <w:rsid w:val="00AD7312"/>
    <w:rsid w:val="00AE3D84"/>
    <w:rsid w:val="00AE796C"/>
    <w:rsid w:val="00AF64F2"/>
    <w:rsid w:val="00B02BFC"/>
    <w:rsid w:val="00B22708"/>
    <w:rsid w:val="00B256EC"/>
    <w:rsid w:val="00B36479"/>
    <w:rsid w:val="00B741E0"/>
    <w:rsid w:val="00B810CA"/>
    <w:rsid w:val="00B84ABE"/>
    <w:rsid w:val="00B86BE7"/>
    <w:rsid w:val="00BA145C"/>
    <w:rsid w:val="00BA520B"/>
    <w:rsid w:val="00BA670A"/>
    <w:rsid w:val="00BB68FD"/>
    <w:rsid w:val="00BC7FD8"/>
    <w:rsid w:val="00BD57AF"/>
    <w:rsid w:val="00BE05D3"/>
    <w:rsid w:val="00BE7140"/>
    <w:rsid w:val="00BF7D27"/>
    <w:rsid w:val="00C310DE"/>
    <w:rsid w:val="00C31638"/>
    <w:rsid w:val="00C331A4"/>
    <w:rsid w:val="00C618B1"/>
    <w:rsid w:val="00C91305"/>
    <w:rsid w:val="00C91EB8"/>
    <w:rsid w:val="00C95914"/>
    <w:rsid w:val="00CA090B"/>
    <w:rsid w:val="00CA679B"/>
    <w:rsid w:val="00CB24BC"/>
    <w:rsid w:val="00CD7354"/>
    <w:rsid w:val="00CE1FF8"/>
    <w:rsid w:val="00CE7E33"/>
    <w:rsid w:val="00CF33E9"/>
    <w:rsid w:val="00D16083"/>
    <w:rsid w:val="00D1649B"/>
    <w:rsid w:val="00D20BF9"/>
    <w:rsid w:val="00D20EF4"/>
    <w:rsid w:val="00D262EA"/>
    <w:rsid w:val="00D32C63"/>
    <w:rsid w:val="00D32D4E"/>
    <w:rsid w:val="00D417C5"/>
    <w:rsid w:val="00D55380"/>
    <w:rsid w:val="00D60E16"/>
    <w:rsid w:val="00D678A7"/>
    <w:rsid w:val="00D7395F"/>
    <w:rsid w:val="00D834C9"/>
    <w:rsid w:val="00D903A5"/>
    <w:rsid w:val="00D9708D"/>
    <w:rsid w:val="00DA1970"/>
    <w:rsid w:val="00DA3328"/>
    <w:rsid w:val="00DB5834"/>
    <w:rsid w:val="00DF1394"/>
    <w:rsid w:val="00DF67F8"/>
    <w:rsid w:val="00E12336"/>
    <w:rsid w:val="00E1389F"/>
    <w:rsid w:val="00E1539B"/>
    <w:rsid w:val="00E20893"/>
    <w:rsid w:val="00E22C98"/>
    <w:rsid w:val="00E37B0F"/>
    <w:rsid w:val="00E42E80"/>
    <w:rsid w:val="00E4362B"/>
    <w:rsid w:val="00E55255"/>
    <w:rsid w:val="00E73D04"/>
    <w:rsid w:val="00E74BBC"/>
    <w:rsid w:val="00E847DB"/>
    <w:rsid w:val="00E861C1"/>
    <w:rsid w:val="00E93707"/>
    <w:rsid w:val="00EB2D89"/>
    <w:rsid w:val="00EC4A70"/>
    <w:rsid w:val="00EE5727"/>
    <w:rsid w:val="00EE6939"/>
    <w:rsid w:val="00EF26AC"/>
    <w:rsid w:val="00EF3E79"/>
    <w:rsid w:val="00EF6E52"/>
    <w:rsid w:val="00F00465"/>
    <w:rsid w:val="00F03A4F"/>
    <w:rsid w:val="00F04873"/>
    <w:rsid w:val="00F12E88"/>
    <w:rsid w:val="00F13203"/>
    <w:rsid w:val="00F22A35"/>
    <w:rsid w:val="00F35C15"/>
    <w:rsid w:val="00F4664A"/>
    <w:rsid w:val="00F81E59"/>
    <w:rsid w:val="00F85901"/>
    <w:rsid w:val="00F90447"/>
    <w:rsid w:val="00FA61CE"/>
    <w:rsid w:val="00FB0B2C"/>
    <w:rsid w:val="00FB5C7F"/>
    <w:rsid w:val="00FE5EA3"/>
    <w:rsid w:val="00FE736F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596F"/>
  <w15:chartTrackingRefBased/>
  <w15:docId w15:val="{4D40F881-3F11-C74F-A3D0-1E349433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A8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A8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A8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0A8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A8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A8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A8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A80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3C0A80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3C0A80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A80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A80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A80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C0A8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0A80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A8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C0A80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A80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C0A80"/>
    <w:rPr>
      <w:sz w:val="16"/>
      <w:szCs w:val="16"/>
    </w:rPr>
  </w:style>
  <w:style w:type="paragraph" w:styleId="Revision">
    <w:name w:val="Revision"/>
    <w:hidden/>
    <w:uiPriority w:val="99"/>
    <w:semiHidden/>
    <w:rsid w:val="003C0A80"/>
    <w:rPr>
      <w:rFonts w:ascii="Arial" w:eastAsia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A80"/>
    <w:rPr>
      <w:rFonts w:ascii="Arial" w:eastAsia="Arial" w:hAnsi="Arial" w:cs="Arial"/>
      <w:b/>
      <w:bCs/>
      <w:sz w:val="20"/>
      <w:szCs w:val="20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3C0A80"/>
    <w:pPr>
      <w:spacing w:after="240" w:line="240" w:lineRule="auto"/>
    </w:pPr>
  </w:style>
  <w:style w:type="paragraph" w:styleId="NormalWeb">
    <w:name w:val="Normal (Web)"/>
    <w:basedOn w:val="Normal"/>
    <w:uiPriority w:val="99"/>
    <w:semiHidden/>
    <w:unhideWhenUsed/>
    <w:rsid w:val="003C0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C0A80"/>
    <w:rPr>
      <w:b/>
      <w:bCs/>
    </w:rPr>
  </w:style>
  <w:style w:type="character" w:styleId="Hyperlink">
    <w:name w:val="Hyperlink"/>
    <w:basedOn w:val="DefaultParagraphFont"/>
    <w:uiPriority w:val="99"/>
    <w:unhideWhenUsed/>
    <w:rsid w:val="003C0A8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C0A80"/>
    <w:rPr>
      <w:i/>
      <w:iCs/>
    </w:rPr>
  </w:style>
  <w:style w:type="character" w:customStyle="1" w:styleId="accordion-tabbedtab-mobile">
    <w:name w:val="accordion-tabbed__tab-mobile"/>
    <w:basedOn w:val="DefaultParagraphFont"/>
    <w:rsid w:val="003C0A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C0A80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3C0A80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3C0A8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C0A80"/>
  </w:style>
  <w:style w:type="table" w:styleId="TableGrid">
    <w:name w:val="Table Grid"/>
    <w:basedOn w:val="TableNormal"/>
    <w:uiPriority w:val="39"/>
    <w:rsid w:val="00F81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C95914"/>
    <w:rPr>
      <w:b/>
    </w:rPr>
  </w:style>
  <w:style w:type="paragraph" w:customStyle="1" w:styleId="centered">
    <w:name w:val="centered"/>
    <w:basedOn w:val="Normal"/>
    <w:qFormat/>
    <w:rsid w:val="00C95914"/>
    <w:pPr>
      <w:spacing w:line="240" w:lineRule="auto"/>
      <w:jc w:val="center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C95914"/>
    <w:pPr>
      <w:jc w:val="right"/>
    </w:pPr>
    <w:rPr>
      <w:rFonts w:eastAsiaTheme="minorEastAsia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C95914"/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C95914"/>
    <w:pPr>
      <w:spacing w:line="240" w:lineRule="auto"/>
      <w:jc w:val="center"/>
    </w:pPr>
    <w:rPr>
      <w:rFonts w:asciiTheme="minorHAnsi" w:eastAsiaTheme="minorEastAsia" w:hAnsiTheme="minorHAnsi" w:cstheme="minorBid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C95914"/>
  </w:style>
  <w:style w:type="table" w:styleId="TableProfessional">
    <w:name w:val="Table Professional"/>
    <w:basedOn w:val="TableNormal"/>
    <w:uiPriority w:val="99"/>
    <w:semiHidden/>
    <w:unhideWhenUsed/>
    <w:rsid w:val="00C95914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C95914"/>
    <w:pPr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95914"/>
    <w:pPr>
      <w:spacing w:after="100" w:line="240" w:lineRule="auto"/>
      <w:ind w:left="240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914"/>
    <w:pPr>
      <w:spacing w:line="240" w:lineRule="auto"/>
    </w:pPr>
    <w:rPr>
      <w:rFonts w:ascii="Lucida Grande" w:eastAsiaTheme="minorEastAsia" w:hAnsi="Lucida Grande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914"/>
    <w:rPr>
      <w:rFonts w:ascii="Lucida Grande" w:eastAsiaTheme="minorEastAsia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C95914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C95914"/>
  </w:style>
  <w:style w:type="paragraph" w:customStyle="1" w:styleId="tabletitle">
    <w:name w:val="table title"/>
    <w:basedOn w:val="TableCaption"/>
    <w:next w:val="Normal"/>
    <w:rsid w:val="00C9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3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7</Pages>
  <Words>2806</Words>
  <Characters>1600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Heston</dc:creator>
  <cp:keywords/>
  <dc:description/>
  <cp:lastModifiedBy>Divya Abirami S.</cp:lastModifiedBy>
  <cp:revision>216</cp:revision>
  <dcterms:created xsi:type="dcterms:W3CDTF">2022-09-19T21:26:00Z</dcterms:created>
  <dcterms:modified xsi:type="dcterms:W3CDTF">2023-10-27T07:53:00Z</dcterms:modified>
</cp:coreProperties>
</file>